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926276" w:rsidRDefault="00654E8F" w:rsidP="0001436A">
      <w:pPr>
        <w:pStyle w:val="SupplementaryMaterial"/>
        <w:rPr>
          <w:b w:val="0"/>
          <w:sz w:val="24"/>
          <w:szCs w:val="24"/>
        </w:rPr>
      </w:pPr>
      <w:r w:rsidRPr="00926276">
        <w:rPr>
          <w:sz w:val="24"/>
          <w:szCs w:val="24"/>
        </w:rPr>
        <w:t>Supplementary Material</w:t>
      </w:r>
    </w:p>
    <w:p w14:paraId="27ED3911" w14:textId="68AFBBA3" w:rsidR="007B5925" w:rsidRPr="00926276" w:rsidRDefault="007B5925" w:rsidP="007B5925">
      <w:pPr>
        <w:pStyle w:val="Caption"/>
        <w:rPr>
          <w:b w:val="0"/>
        </w:rPr>
      </w:pPr>
      <w:bookmarkStart w:id="0" w:name="_Toc81540627"/>
      <w:r w:rsidRPr="00926276">
        <w:t xml:space="preserve">Supplementary Figure </w:t>
      </w:r>
      <w:r w:rsidR="00A0687D">
        <w:fldChar w:fldCharType="begin"/>
      </w:r>
      <w:r w:rsidR="00A0687D">
        <w:instrText xml:space="preserve"> SEQ Figure \* ARABIC </w:instrText>
      </w:r>
      <w:r w:rsidR="00A0687D">
        <w:fldChar w:fldCharType="separate"/>
      </w:r>
      <w:r w:rsidRPr="00926276">
        <w:rPr>
          <w:noProof/>
        </w:rPr>
        <w:t>1</w:t>
      </w:r>
      <w:r w:rsidR="00A0687D">
        <w:rPr>
          <w:noProof/>
        </w:rPr>
        <w:fldChar w:fldCharType="end"/>
      </w:r>
      <w:r w:rsidRPr="00926276">
        <w:t xml:space="preserve">: </w:t>
      </w:r>
      <w:r w:rsidRPr="00926276">
        <w:rPr>
          <w:b w:val="0"/>
        </w:rPr>
        <w:t>Sampling protocol</w:t>
      </w:r>
      <w:bookmarkEnd w:id="0"/>
    </w:p>
    <w:p w14:paraId="52B3182B" w14:textId="77777777" w:rsidR="007B5925" w:rsidRPr="00926276" w:rsidRDefault="007B5925" w:rsidP="007B5925">
      <w:pPr>
        <w:pStyle w:val="Caption"/>
        <w:rPr>
          <w:b w:val="0"/>
          <w:bCs w:val="0"/>
        </w:rPr>
      </w:pPr>
      <w:r w:rsidRPr="00926276">
        <w:rPr>
          <w:i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9334E0" wp14:editId="3E6037B0">
                <wp:simplePos x="0" y="0"/>
                <wp:positionH relativeFrom="column">
                  <wp:posOffset>123190</wp:posOffset>
                </wp:positionH>
                <wp:positionV relativeFrom="paragraph">
                  <wp:posOffset>298450</wp:posOffset>
                </wp:positionV>
                <wp:extent cx="4297680" cy="381000"/>
                <wp:effectExtent l="0" t="0" r="26670" b="19050"/>
                <wp:wrapTopAndBottom/>
                <wp:docPr id="2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97680" cy="3810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4B2A26" w14:textId="77777777" w:rsidR="008B19C2" w:rsidRPr="007D17AA" w:rsidRDefault="008B19C2" w:rsidP="007B5925">
                            <w:pPr>
                              <w:jc w:val="center"/>
                              <w:rPr>
                                <w:rFonts w:ascii="Tahoma" w:hAnsi="Tahoma" w:cs="Tahoma"/>
                                <w:color w:val="000000" w:themeColor="text1"/>
                              </w:rPr>
                            </w:pPr>
                            <w:r w:rsidRPr="00254F3F">
                              <w:rPr>
                                <w:rFonts w:cs="Times New Roman"/>
                                <w:color w:val="000000" w:themeColor="text1"/>
                              </w:rPr>
                              <w:t xml:space="preserve">151 MM cases were identified from the </w:t>
                            </w:r>
                            <w:r>
                              <w:rPr>
                                <w:rFonts w:cs="Times New Roman"/>
                                <w:color w:val="000000" w:themeColor="text1"/>
                              </w:rPr>
                              <w:t>electronic</w:t>
                            </w:r>
                            <w:r w:rsidRPr="007D17AA">
                              <w:rPr>
                                <w:rFonts w:ascii="Tahoma" w:hAnsi="Tahoma" w:cs="Tahoma"/>
                                <w:color w:val="000000" w:themeColor="text1"/>
                              </w:rPr>
                              <w:t xml:space="preserve"> </w:t>
                            </w:r>
                            <w:r w:rsidRPr="003C5ACC">
                              <w:rPr>
                                <w:rFonts w:cs="Times New Roman"/>
                                <w:color w:val="000000" w:themeColor="text1"/>
                              </w:rPr>
                              <w:t xml:space="preserve">databas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249334E0" id="Rounded Rectangle 2" o:spid="_x0000_s1026" style="position:absolute;margin-left:9.7pt;margin-top:23.5pt;width:338.4pt;height:30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" filled="f" strokecolor="black [3213]" strokeweight="2pt">
                <v:textbox>
                  <w:txbxContent>
                    <w:p w14:paraId="1F4B2A26" w14:textId="77777777" w:rsidR="008B19C2" w:rsidRPr="007D17AA" w:rsidRDefault="008B19C2" w:rsidP="007B5925">
                      <w:pPr>
                        <w:jc w:val="center"/>
                        <w:rPr>
                          <w:rFonts w:ascii="Tahoma" w:hAnsi="Tahoma" w:cs="Tahoma"/>
                          <w:color w:val="000000" w:themeColor="text1"/>
                        </w:rPr>
                      </w:pPr>
                      <w:r w:rsidRPr="00254F3F">
                        <w:rPr>
                          <w:rFonts w:cs="Times New Roman"/>
                          <w:color w:val="000000" w:themeColor="text1"/>
                        </w:rPr>
                        <w:t xml:space="preserve">151 MM cases were identified from the </w:t>
                      </w:r>
                      <w:r>
                        <w:rPr>
                          <w:rFonts w:cs="Times New Roman"/>
                          <w:color w:val="000000" w:themeColor="text1"/>
                        </w:rPr>
                        <w:t>electronic</w:t>
                      </w:r>
                      <w:r w:rsidRPr="007D17AA">
                        <w:rPr>
                          <w:rFonts w:ascii="Tahoma" w:hAnsi="Tahoma" w:cs="Tahoma"/>
                          <w:color w:val="000000" w:themeColor="text1"/>
                        </w:rPr>
                        <w:t xml:space="preserve"> </w:t>
                      </w:r>
                      <w:r w:rsidRPr="003C5ACC">
                        <w:rPr>
                          <w:rFonts w:cs="Times New Roman"/>
                          <w:color w:val="000000" w:themeColor="text1"/>
                        </w:rPr>
                        <w:t xml:space="preserve">database </w:t>
                      </w:r>
                    </w:p>
                  </w:txbxContent>
                </v:textbox>
                <w10:wrap type="topAndBottom"/>
              </v:roundrect>
            </w:pict>
          </mc:Fallback>
        </mc:AlternateContent>
      </w:r>
    </w:p>
    <w:p w14:paraId="3BB2FF0A" w14:textId="77777777" w:rsidR="007B5925" w:rsidRPr="00926276" w:rsidRDefault="007B5925" w:rsidP="007B5925">
      <w:pPr>
        <w:rPr>
          <w:rFonts w:cs="Times New Roman"/>
          <w:szCs w:val="24"/>
        </w:rPr>
      </w:pPr>
      <w:r w:rsidRPr="00926276">
        <w:rPr>
          <w:rFonts w:cs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0C452B44" wp14:editId="54997863">
                <wp:simplePos x="0" y="0"/>
                <wp:positionH relativeFrom="column">
                  <wp:posOffset>1776730</wp:posOffset>
                </wp:positionH>
                <wp:positionV relativeFrom="paragraph">
                  <wp:posOffset>411480</wp:posOffset>
                </wp:positionV>
                <wp:extent cx="3611880" cy="571500"/>
                <wp:effectExtent l="0" t="0" r="7620" b="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188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B3DE40" w14:textId="77777777" w:rsidR="008B19C2" w:rsidRPr="00254F3F" w:rsidRDefault="008B19C2" w:rsidP="007B5925">
                            <w:pPr>
                              <w:rPr>
                                <w:rFonts w:cs="Times New Roman"/>
                              </w:rPr>
                            </w:pPr>
                            <w:r w:rsidRPr="00254F3F">
                              <w:rPr>
                                <w:rFonts w:cs="Times New Roman"/>
                              </w:rPr>
                              <w:t>50 cases were excl</w:t>
                            </w:r>
                            <w:r>
                              <w:rPr>
                                <w:rFonts w:cs="Times New Roman"/>
                              </w:rPr>
                              <w:t>uded as diagnosis was based on bone marrow aspirate</w:t>
                            </w:r>
                            <w:r w:rsidRPr="00254F3F">
                              <w:rPr>
                                <w:rFonts w:cs="Times New Roman"/>
                              </w:rPr>
                              <w:t xml:space="preserve"> with no trephine biopsy perform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452B4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margin-left:139.9pt;margin-top:32.4pt;width:284.4pt;height:4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" stroked="f">
                <v:textbox>
                  <w:txbxContent>
                    <w:p w14:paraId="16B3DE40" w14:textId="77777777" w:rsidR="008B19C2" w:rsidRPr="00254F3F" w:rsidRDefault="008B19C2" w:rsidP="007B5925">
                      <w:pPr>
                        <w:rPr>
                          <w:rFonts w:cs="Times New Roman"/>
                        </w:rPr>
                      </w:pPr>
                      <w:r w:rsidRPr="00254F3F">
                        <w:rPr>
                          <w:rFonts w:cs="Times New Roman"/>
                        </w:rPr>
                        <w:t>50 cases were excl</w:t>
                      </w:r>
                      <w:r>
                        <w:rPr>
                          <w:rFonts w:cs="Times New Roman"/>
                        </w:rPr>
                        <w:t>uded as diagnosis was based on bone marrow aspirate</w:t>
                      </w:r>
                      <w:r w:rsidRPr="00254F3F">
                        <w:rPr>
                          <w:rFonts w:cs="Times New Roman"/>
                        </w:rPr>
                        <w:t xml:space="preserve"> with no trephine biopsy perform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26276">
        <w:rPr>
          <w:rFonts w:cs="Times New Roman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EAC6002" wp14:editId="55EBF1BC">
                <wp:simplePos x="0" y="0"/>
                <wp:positionH relativeFrom="column">
                  <wp:posOffset>1531620</wp:posOffset>
                </wp:positionH>
                <wp:positionV relativeFrom="paragraph">
                  <wp:posOffset>396875</wp:posOffset>
                </wp:positionV>
                <wp:extent cx="114300" cy="655320"/>
                <wp:effectExtent l="19050" t="0" r="38100" b="30480"/>
                <wp:wrapNone/>
                <wp:docPr id="5" name="Down Arrow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65532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1548DFA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5" o:spid="_x0000_s1026" type="#_x0000_t67" style="position:absolute;margin-left:120.6pt;margin-top:31.25pt;width:9pt;height:51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" adj="19716" fillcolor="black [3213]" strokecolor="black [3213]" strokeweight="2pt"/>
            </w:pict>
          </mc:Fallback>
        </mc:AlternateContent>
      </w:r>
    </w:p>
    <w:p w14:paraId="5CEEFF2B" w14:textId="77777777" w:rsidR="007B5925" w:rsidRPr="00926276" w:rsidRDefault="007B5925" w:rsidP="007B5925">
      <w:pPr>
        <w:rPr>
          <w:rFonts w:cs="Times New Roman"/>
          <w:i/>
          <w:szCs w:val="24"/>
        </w:rPr>
      </w:pPr>
    </w:p>
    <w:p w14:paraId="57BFFAF9" w14:textId="77777777" w:rsidR="007B5925" w:rsidRPr="00926276" w:rsidRDefault="007B5925" w:rsidP="007B5925">
      <w:pPr>
        <w:rPr>
          <w:rFonts w:cs="Times New Roman"/>
          <w:i/>
          <w:szCs w:val="24"/>
        </w:rPr>
      </w:pPr>
      <w:r w:rsidRPr="00926276">
        <w:rPr>
          <w:rFonts w:cs="Times New Roman"/>
          <w:i/>
          <w:noProof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7A59E4D" wp14:editId="07B6C41F">
                <wp:simplePos x="0" y="0"/>
                <wp:positionH relativeFrom="column">
                  <wp:posOffset>138430</wp:posOffset>
                </wp:positionH>
                <wp:positionV relativeFrom="paragraph">
                  <wp:posOffset>271145</wp:posOffset>
                </wp:positionV>
                <wp:extent cx="3832860" cy="434340"/>
                <wp:effectExtent l="0" t="0" r="15240" b="22860"/>
                <wp:wrapTopAndBottom/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2860" cy="43434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2FD0B8" w14:textId="77777777" w:rsidR="008B19C2" w:rsidRPr="00254F3F" w:rsidRDefault="008B19C2" w:rsidP="007B5925">
                            <w:pPr>
                              <w:rPr>
                                <w:rFonts w:cs="Times New Roman"/>
                                <w:color w:val="000000" w:themeColor="text1"/>
                              </w:rPr>
                            </w:pPr>
                            <w:r w:rsidRPr="00254F3F">
                              <w:rPr>
                                <w:rFonts w:cs="Times New Roman"/>
                                <w:color w:val="000000" w:themeColor="text1"/>
                              </w:rPr>
                              <w:t>101 MM cases with trephine biopsies were identifi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7A59E4D" id="Rounded Rectangle 8" o:spid="_x0000_s1028" style="position:absolute;margin-left:10.9pt;margin-top:21.35pt;width:301.8pt;height:34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" filled="f" strokecolor="black [3213]" strokeweight="2pt">
                <v:textbox>
                  <w:txbxContent>
                    <w:p w14:paraId="042FD0B8" w14:textId="77777777" w:rsidR="008B19C2" w:rsidRPr="00254F3F" w:rsidRDefault="008B19C2" w:rsidP="007B5925">
                      <w:pPr>
                        <w:rPr>
                          <w:rFonts w:cs="Times New Roman"/>
                          <w:color w:val="000000" w:themeColor="text1"/>
                        </w:rPr>
                      </w:pPr>
                      <w:r w:rsidRPr="00254F3F">
                        <w:rPr>
                          <w:rFonts w:cs="Times New Roman"/>
                          <w:color w:val="000000" w:themeColor="text1"/>
                        </w:rPr>
                        <w:t>101 MM cases with trephine biopsies were identified</w:t>
                      </w:r>
                    </w:p>
                  </w:txbxContent>
                </v:textbox>
                <w10:wrap type="topAndBottom"/>
              </v:roundrect>
            </w:pict>
          </mc:Fallback>
        </mc:AlternateContent>
      </w:r>
    </w:p>
    <w:p w14:paraId="7B0C00F0" w14:textId="77777777" w:rsidR="007B5925" w:rsidRPr="00926276" w:rsidRDefault="007B5925" w:rsidP="007B5925">
      <w:pPr>
        <w:rPr>
          <w:rFonts w:cs="Times New Roman"/>
          <w:i/>
          <w:szCs w:val="24"/>
        </w:rPr>
      </w:pPr>
      <w:r w:rsidRPr="00926276">
        <w:rPr>
          <w:rFonts w:cs="Times New Roman"/>
          <w:i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098E8C11" wp14:editId="3CA0217F">
                <wp:simplePos x="0" y="0"/>
                <wp:positionH relativeFrom="margin">
                  <wp:posOffset>1837690</wp:posOffset>
                </wp:positionH>
                <wp:positionV relativeFrom="paragraph">
                  <wp:posOffset>598170</wp:posOffset>
                </wp:positionV>
                <wp:extent cx="3886200" cy="533400"/>
                <wp:effectExtent l="0" t="0" r="0" b="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6200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EF0A3B" w14:textId="77777777" w:rsidR="008B19C2" w:rsidRPr="00B25DE7" w:rsidRDefault="008B19C2" w:rsidP="007B5925">
                            <w:pPr>
                              <w:rPr>
                                <w:rFonts w:ascii="Tahoma" w:hAnsi="Tahoma" w:cs="Tahoma"/>
                              </w:rPr>
                            </w:pPr>
                            <w:r w:rsidRPr="00254F3F">
                              <w:rPr>
                                <w:rFonts w:cs="Times New Roman"/>
                              </w:rPr>
                              <w:t>4 cases identified as previously treated and in</w:t>
                            </w:r>
                            <w:r w:rsidRPr="00B25DE7">
                              <w:rPr>
                                <w:rFonts w:ascii="Tahoma" w:hAnsi="Tahoma" w:cs="Tahoma"/>
                              </w:rPr>
                              <w:t xml:space="preserve"> </w:t>
                            </w:r>
                            <w:r w:rsidRPr="00254F3F">
                              <w:rPr>
                                <w:rFonts w:cs="Times New Roman"/>
                              </w:rPr>
                              <w:t xml:space="preserve">remission </w:t>
                            </w:r>
                            <w:r>
                              <w:rPr>
                                <w:rFonts w:cs="Times New Roman"/>
                              </w:rPr>
                              <w:t xml:space="preserve">were </w:t>
                            </w:r>
                            <w:r w:rsidRPr="00054AAB">
                              <w:rPr>
                                <w:rFonts w:cs="Times New Roman"/>
                              </w:rPr>
                              <w:t>ex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8E8C11" id="_x0000_s1029" type="#_x0000_t202" style="position:absolute;margin-left:144.7pt;margin-top:47.1pt;width:306pt;height:42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" stroked="f">
                <v:textbox>
                  <w:txbxContent>
                    <w:p w14:paraId="3BEF0A3B" w14:textId="77777777" w:rsidR="008B19C2" w:rsidRPr="00B25DE7" w:rsidRDefault="008B19C2" w:rsidP="007B5925">
                      <w:pPr>
                        <w:rPr>
                          <w:rFonts w:ascii="Tahoma" w:hAnsi="Tahoma" w:cs="Tahoma"/>
                        </w:rPr>
                      </w:pPr>
                      <w:r w:rsidRPr="00254F3F">
                        <w:rPr>
                          <w:rFonts w:cs="Times New Roman"/>
                        </w:rPr>
                        <w:t>4 cases identified as previously treated and in</w:t>
                      </w:r>
                      <w:r w:rsidRPr="00B25DE7">
                        <w:rPr>
                          <w:rFonts w:ascii="Tahoma" w:hAnsi="Tahoma" w:cs="Tahoma"/>
                        </w:rPr>
                        <w:t xml:space="preserve"> </w:t>
                      </w:r>
                      <w:r w:rsidRPr="00254F3F">
                        <w:rPr>
                          <w:rFonts w:cs="Times New Roman"/>
                        </w:rPr>
                        <w:t xml:space="preserve">remission </w:t>
                      </w:r>
                      <w:r>
                        <w:rPr>
                          <w:rFonts w:cs="Times New Roman"/>
                        </w:rPr>
                        <w:t xml:space="preserve">were </w:t>
                      </w:r>
                      <w:r w:rsidRPr="00054AAB">
                        <w:rPr>
                          <w:rFonts w:cs="Times New Roman"/>
                        </w:rPr>
                        <w:t>exclude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926276">
        <w:rPr>
          <w:rFonts w:cs="Times New Roman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631DD40" wp14:editId="2201D178">
                <wp:simplePos x="0" y="0"/>
                <wp:positionH relativeFrom="column">
                  <wp:posOffset>1554480</wp:posOffset>
                </wp:positionH>
                <wp:positionV relativeFrom="paragraph">
                  <wp:posOffset>482600</wp:posOffset>
                </wp:positionV>
                <wp:extent cx="114300" cy="655320"/>
                <wp:effectExtent l="19050" t="0" r="38100" b="30480"/>
                <wp:wrapNone/>
                <wp:docPr id="10" name="Down Arrow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65532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6AEF96" id="Down Arrow 10" o:spid="_x0000_s1026" type="#_x0000_t67" style="position:absolute;margin-left:122.4pt;margin-top:38pt;width:9pt;height:51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" adj="19716" fillcolor="black [3213]" strokecolor="black [3213]" strokeweight="2pt"/>
            </w:pict>
          </mc:Fallback>
        </mc:AlternateContent>
      </w:r>
    </w:p>
    <w:p w14:paraId="168CF944" w14:textId="77777777" w:rsidR="007B5925" w:rsidRPr="00926276" w:rsidRDefault="007B5925" w:rsidP="007B5925">
      <w:pPr>
        <w:rPr>
          <w:rFonts w:cs="Times New Roman"/>
          <w:i/>
          <w:szCs w:val="24"/>
        </w:rPr>
      </w:pPr>
    </w:p>
    <w:p w14:paraId="394365C4" w14:textId="77777777" w:rsidR="007B5925" w:rsidRPr="00926276" w:rsidRDefault="007B5925" w:rsidP="007B5925">
      <w:pPr>
        <w:rPr>
          <w:rFonts w:cs="Times New Roman"/>
          <w:i/>
          <w:szCs w:val="24"/>
        </w:rPr>
      </w:pPr>
      <w:r w:rsidRPr="00926276">
        <w:rPr>
          <w:rFonts w:cs="Times New Roman"/>
          <w:i/>
          <w:noProof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ACDADAE" wp14:editId="7F8CB1D1">
                <wp:simplePos x="0" y="0"/>
                <wp:positionH relativeFrom="column">
                  <wp:posOffset>161290</wp:posOffset>
                </wp:positionH>
                <wp:positionV relativeFrom="paragraph">
                  <wp:posOffset>177165</wp:posOffset>
                </wp:positionV>
                <wp:extent cx="4320540" cy="464820"/>
                <wp:effectExtent l="0" t="0" r="22860" b="11430"/>
                <wp:wrapTopAndBottom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540" cy="46482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B1B43C" w14:textId="77777777" w:rsidR="008B19C2" w:rsidRPr="00254F3F" w:rsidRDefault="008B19C2" w:rsidP="007B5925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</w:rPr>
                            </w:pPr>
                            <w:r w:rsidRPr="00254F3F">
                              <w:rPr>
                                <w:rFonts w:cs="Times New Roman"/>
                                <w:color w:val="000000" w:themeColor="text1"/>
                              </w:rPr>
                              <w:t>97 new, relapsed and refractory MM cases were identifi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ACDADAE" id="Rounded Rectangle 11" o:spid="_x0000_s1030" style="position:absolute;margin-left:12.7pt;margin-top:13.95pt;width:340.2pt;height:36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" filled="f" strokecolor="black [3213]" strokeweight="2pt">
                <v:textbox>
                  <w:txbxContent>
                    <w:p w14:paraId="26B1B43C" w14:textId="77777777" w:rsidR="008B19C2" w:rsidRPr="00254F3F" w:rsidRDefault="008B19C2" w:rsidP="007B5925">
                      <w:pPr>
                        <w:jc w:val="center"/>
                        <w:rPr>
                          <w:rFonts w:cs="Times New Roman"/>
                          <w:color w:val="000000" w:themeColor="text1"/>
                        </w:rPr>
                      </w:pPr>
                      <w:r w:rsidRPr="00254F3F">
                        <w:rPr>
                          <w:rFonts w:cs="Times New Roman"/>
                          <w:color w:val="000000" w:themeColor="text1"/>
                        </w:rPr>
                        <w:t>97 new, relapsed and refractory MM cases were identified</w:t>
                      </w:r>
                    </w:p>
                  </w:txbxContent>
                </v:textbox>
                <w10:wrap type="topAndBottom"/>
              </v:roundrect>
            </w:pict>
          </mc:Fallback>
        </mc:AlternateContent>
      </w:r>
    </w:p>
    <w:p w14:paraId="69A3F5A7" w14:textId="77777777" w:rsidR="007B5925" w:rsidRPr="00926276" w:rsidRDefault="007B5925" w:rsidP="007B5925">
      <w:pPr>
        <w:rPr>
          <w:rFonts w:cs="Times New Roman"/>
          <w:i/>
          <w:szCs w:val="24"/>
        </w:rPr>
      </w:pPr>
      <w:r w:rsidRPr="00926276">
        <w:rPr>
          <w:rFonts w:cs="Times New Roman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38E9550" wp14:editId="2002F79B">
                <wp:simplePos x="0" y="0"/>
                <wp:positionH relativeFrom="column">
                  <wp:posOffset>1584960</wp:posOffset>
                </wp:positionH>
                <wp:positionV relativeFrom="paragraph">
                  <wp:posOffset>429895</wp:posOffset>
                </wp:positionV>
                <wp:extent cx="114300" cy="655320"/>
                <wp:effectExtent l="19050" t="0" r="38100" b="30480"/>
                <wp:wrapNone/>
                <wp:docPr id="3" name="Down Arrow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65532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9FAD08" id="Down Arrow 3" o:spid="_x0000_s1026" type="#_x0000_t67" style="position:absolute;margin-left:124.8pt;margin-top:33.85pt;width:9pt;height:51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" adj="19716" fillcolor="black [3213]" strokecolor="black [3213]" strokeweight="2pt"/>
            </w:pict>
          </mc:Fallback>
        </mc:AlternateContent>
      </w:r>
      <w:r w:rsidRPr="00926276">
        <w:rPr>
          <w:rFonts w:cs="Times New Roman"/>
          <w:b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CE1AB1C" wp14:editId="686E14AE">
                <wp:simplePos x="0" y="0"/>
                <wp:positionH relativeFrom="margin">
                  <wp:posOffset>1982470</wp:posOffset>
                </wp:positionH>
                <wp:positionV relativeFrom="paragraph">
                  <wp:posOffset>438785</wp:posOffset>
                </wp:positionV>
                <wp:extent cx="3634740" cy="640080"/>
                <wp:effectExtent l="0" t="0" r="3810" b="762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34740" cy="640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828CBA" w14:textId="77777777" w:rsidR="008B19C2" w:rsidRPr="00254F3F" w:rsidRDefault="008B19C2" w:rsidP="007B5925">
                            <w:pPr>
                              <w:rPr>
                                <w:rFonts w:cs="Times New Roman"/>
                              </w:rPr>
                            </w:pPr>
                            <w:r w:rsidRPr="00254F3F">
                              <w:rPr>
                                <w:rFonts w:cs="Times New Roman"/>
                              </w:rPr>
                              <w:t>14 cases excluded due to unavailability of trephine blocks or insufficient materi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E1AB1C" id="_x0000_s1031" type="#_x0000_t202" style="position:absolute;margin-left:156.1pt;margin-top:34.55pt;width:286.2pt;height:50.4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" stroked="f">
                <v:textbox>
                  <w:txbxContent>
                    <w:p w14:paraId="0F828CBA" w14:textId="77777777" w:rsidR="008B19C2" w:rsidRPr="00254F3F" w:rsidRDefault="008B19C2" w:rsidP="007B5925">
                      <w:pPr>
                        <w:rPr>
                          <w:rFonts w:cs="Times New Roman"/>
                        </w:rPr>
                      </w:pPr>
                      <w:r w:rsidRPr="00254F3F">
                        <w:rPr>
                          <w:rFonts w:cs="Times New Roman"/>
                        </w:rPr>
                        <w:t>14 cases excluded due to unavailability of trephine blocks or insufficient material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214059F" w14:textId="77777777" w:rsidR="007B5925" w:rsidRPr="00926276" w:rsidRDefault="007B5925" w:rsidP="007B5925">
      <w:pPr>
        <w:rPr>
          <w:rFonts w:cs="Times New Roman"/>
          <w:i/>
          <w:szCs w:val="24"/>
        </w:rPr>
      </w:pPr>
      <w:r w:rsidRPr="00926276">
        <w:rPr>
          <w:rFonts w:cs="Times New Roman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21C4A4D" wp14:editId="725B45CF">
                <wp:simplePos x="0" y="0"/>
                <wp:positionH relativeFrom="margin">
                  <wp:posOffset>184150</wp:posOffset>
                </wp:positionH>
                <wp:positionV relativeFrom="paragraph">
                  <wp:posOffset>467360</wp:posOffset>
                </wp:positionV>
                <wp:extent cx="3078480" cy="495300"/>
                <wp:effectExtent l="0" t="0" r="26670" b="19050"/>
                <wp:wrapTopAndBottom/>
                <wp:docPr id="4" name="Rounded 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480" cy="4953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998F9D" w14:textId="77777777" w:rsidR="008B19C2" w:rsidRPr="00254F3F" w:rsidRDefault="008B19C2" w:rsidP="007B5925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</w:rPr>
                            </w:pPr>
                            <w:r w:rsidRPr="00254F3F">
                              <w:rPr>
                                <w:rFonts w:cs="Times New Roman"/>
                                <w:color w:val="000000" w:themeColor="text1"/>
                              </w:rPr>
                              <w:t>83 cases were included in the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21C4A4D" id="Rounded Rectangle 4" o:spid="_x0000_s1032" style="position:absolute;margin-left:14.5pt;margin-top:36.8pt;width:242.4pt;height:39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" filled="f" strokecolor="black [3213]" strokeweight="2pt">
                <v:textbox>
                  <w:txbxContent>
                    <w:p w14:paraId="01998F9D" w14:textId="77777777" w:rsidR="008B19C2" w:rsidRPr="00254F3F" w:rsidRDefault="008B19C2" w:rsidP="007B5925">
                      <w:pPr>
                        <w:jc w:val="center"/>
                        <w:rPr>
                          <w:rFonts w:cs="Times New Roman"/>
                          <w:color w:val="000000" w:themeColor="text1"/>
                        </w:rPr>
                      </w:pPr>
                      <w:r w:rsidRPr="00254F3F">
                        <w:rPr>
                          <w:rFonts w:cs="Times New Roman"/>
                          <w:color w:val="000000" w:themeColor="text1"/>
                        </w:rPr>
                        <w:t>83 cases were included in the study</w:t>
                      </w:r>
                    </w:p>
                  </w:txbxContent>
                </v:textbox>
                <w10:wrap type="topAndBottom" anchorx="margin"/>
              </v:roundrect>
            </w:pict>
          </mc:Fallback>
        </mc:AlternateContent>
      </w:r>
    </w:p>
    <w:p w14:paraId="65288B90" w14:textId="77777777" w:rsidR="007B5925" w:rsidRPr="00926276" w:rsidRDefault="007B5925" w:rsidP="007B5925">
      <w:pPr>
        <w:rPr>
          <w:rFonts w:cs="Times New Roman"/>
          <w:i/>
          <w:szCs w:val="24"/>
        </w:rPr>
      </w:pPr>
    </w:p>
    <w:p w14:paraId="65ECF6B2" w14:textId="77777777" w:rsidR="007B5925" w:rsidRPr="00926276" w:rsidRDefault="007B5925" w:rsidP="007B5925">
      <w:pPr>
        <w:pStyle w:val="Caption"/>
      </w:pPr>
    </w:p>
    <w:p w14:paraId="78FA1893" w14:textId="77777777" w:rsidR="007B5925" w:rsidRPr="00926276" w:rsidRDefault="007B5925" w:rsidP="007B5925">
      <w:pPr>
        <w:pStyle w:val="Caption"/>
      </w:pPr>
    </w:p>
    <w:p w14:paraId="2EF731EC" w14:textId="77777777" w:rsidR="007B5925" w:rsidRPr="00926276" w:rsidRDefault="007B5925" w:rsidP="007B5925">
      <w:pPr>
        <w:pStyle w:val="Caption"/>
      </w:pPr>
    </w:p>
    <w:p w14:paraId="21865EB2" w14:textId="7FC18B95" w:rsidR="007B5925" w:rsidRPr="00926276" w:rsidRDefault="007B5925" w:rsidP="007B5925">
      <w:pPr>
        <w:pStyle w:val="Caption"/>
      </w:pPr>
    </w:p>
    <w:p w14:paraId="3F14C6BE" w14:textId="77777777" w:rsidR="007B5925" w:rsidRPr="00926276" w:rsidRDefault="007B5925" w:rsidP="007B5925">
      <w:pPr>
        <w:pStyle w:val="NoSpacing"/>
        <w:rPr>
          <w:rFonts w:cs="Times New Roman"/>
          <w:szCs w:val="24"/>
        </w:rPr>
      </w:pPr>
    </w:p>
    <w:p w14:paraId="1599E86D" w14:textId="625CE9E8" w:rsidR="007B5925" w:rsidRPr="00926276" w:rsidRDefault="007B5925" w:rsidP="007B5925">
      <w:pPr>
        <w:pStyle w:val="Caption"/>
      </w:pPr>
      <w:r w:rsidRPr="00926276">
        <w:lastRenderedPageBreak/>
        <w:t>Supplementary Table 1:</w:t>
      </w:r>
      <w:r w:rsidRPr="00926276">
        <w:rPr>
          <w:b w:val="0"/>
        </w:rPr>
        <w:t xml:space="preserve"> Details of antibodies used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1033"/>
        <w:gridCol w:w="923"/>
        <w:gridCol w:w="1890"/>
        <w:gridCol w:w="1152"/>
        <w:gridCol w:w="2917"/>
        <w:gridCol w:w="2250"/>
      </w:tblGrid>
      <w:tr w:rsidR="007B5925" w:rsidRPr="00926276" w14:paraId="00CADAD9" w14:textId="77777777" w:rsidTr="00211AC9">
        <w:tc>
          <w:tcPr>
            <w:tcW w:w="0" w:type="auto"/>
          </w:tcPr>
          <w:p w14:paraId="4C4B5452" w14:textId="77777777" w:rsidR="007B5925" w:rsidRPr="00926276" w:rsidRDefault="007B5925" w:rsidP="00211AC9">
            <w:pPr>
              <w:tabs>
                <w:tab w:val="left" w:pos="1248"/>
              </w:tabs>
              <w:rPr>
                <w:rFonts w:cs="Times New Roman"/>
                <w:b/>
                <w:szCs w:val="24"/>
              </w:rPr>
            </w:pPr>
          </w:p>
          <w:p w14:paraId="00EEB771" w14:textId="77777777" w:rsidR="007B5925" w:rsidRPr="00926276" w:rsidRDefault="007B5925" w:rsidP="00211AC9">
            <w:pPr>
              <w:tabs>
                <w:tab w:val="left" w:pos="1248"/>
              </w:tabs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14:paraId="610021DF" w14:textId="77777777" w:rsidR="007B5925" w:rsidRPr="00926276" w:rsidRDefault="007B5925" w:rsidP="00211AC9">
            <w:pPr>
              <w:tabs>
                <w:tab w:val="left" w:pos="1248"/>
              </w:tabs>
              <w:rPr>
                <w:rFonts w:cs="Times New Roman"/>
                <w:b/>
                <w:szCs w:val="24"/>
              </w:rPr>
            </w:pPr>
            <w:r w:rsidRPr="00926276">
              <w:rPr>
                <w:rFonts w:cs="Times New Roman"/>
                <w:b/>
                <w:szCs w:val="24"/>
              </w:rPr>
              <w:t>Source</w:t>
            </w:r>
          </w:p>
        </w:tc>
        <w:tc>
          <w:tcPr>
            <w:tcW w:w="0" w:type="auto"/>
          </w:tcPr>
          <w:p w14:paraId="5D204E37" w14:textId="77777777" w:rsidR="007B5925" w:rsidRPr="00926276" w:rsidRDefault="007B5925" w:rsidP="00211AC9">
            <w:pPr>
              <w:tabs>
                <w:tab w:val="left" w:pos="1248"/>
              </w:tabs>
              <w:rPr>
                <w:rFonts w:cs="Times New Roman"/>
                <w:b/>
                <w:szCs w:val="24"/>
              </w:rPr>
            </w:pPr>
            <w:r w:rsidRPr="00926276">
              <w:rPr>
                <w:rFonts w:cs="Times New Roman"/>
                <w:b/>
                <w:szCs w:val="24"/>
              </w:rPr>
              <w:t>Clonality</w:t>
            </w:r>
          </w:p>
        </w:tc>
        <w:tc>
          <w:tcPr>
            <w:tcW w:w="0" w:type="auto"/>
          </w:tcPr>
          <w:p w14:paraId="3B656FFE" w14:textId="77777777" w:rsidR="007B5925" w:rsidRPr="00926276" w:rsidRDefault="007B5925" w:rsidP="00211AC9">
            <w:pPr>
              <w:tabs>
                <w:tab w:val="left" w:pos="1248"/>
              </w:tabs>
              <w:rPr>
                <w:rFonts w:cs="Times New Roman"/>
                <w:b/>
                <w:szCs w:val="24"/>
              </w:rPr>
            </w:pPr>
            <w:r w:rsidRPr="00926276">
              <w:rPr>
                <w:rFonts w:cs="Times New Roman"/>
                <w:b/>
                <w:szCs w:val="24"/>
              </w:rPr>
              <w:t>Host species</w:t>
            </w:r>
          </w:p>
        </w:tc>
        <w:tc>
          <w:tcPr>
            <w:tcW w:w="2917" w:type="dxa"/>
          </w:tcPr>
          <w:p w14:paraId="3D863F36" w14:textId="77777777" w:rsidR="007B5925" w:rsidRPr="00926276" w:rsidRDefault="007B5925" w:rsidP="00211AC9">
            <w:pPr>
              <w:tabs>
                <w:tab w:val="left" w:pos="1248"/>
              </w:tabs>
              <w:rPr>
                <w:rFonts w:cs="Times New Roman"/>
                <w:b/>
                <w:szCs w:val="24"/>
              </w:rPr>
            </w:pPr>
            <w:r w:rsidRPr="00926276">
              <w:rPr>
                <w:rFonts w:cs="Times New Roman"/>
                <w:b/>
                <w:szCs w:val="24"/>
              </w:rPr>
              <w:t>Epitope/</w:t>
            </w:r>
          </w:p>
          <w:p w14:paraId="6233CF96" w14:textId="77777777" w:rsidR="007B5925" w:rsidRPr="00926276" w:rsidRDefault="007B5925" w:rsidP="00211AC9">
            <w:pPr>
              <w:tabs>
                <w:tab w:val="left" w:pos="1248"/>
              </w:tabs>
              <w:rPr>
                <w:rFonts w:cs="Times New Roman"/>
                <w:b/>
                <w:szCs w:val="24"/>
              </w:rPr>
            </w:pPr>
            <w:r w:rsidRPr="00926276">
              <w:rPr>
                <w:rFonts w:cs="Times New Roman"/>
                <w:b/>
                <w:szCs w:val="24"/>
              </w:rPr>
              <w:t>immunogen</w:t>
            </w:r>
          </w:p>
        </w:tc>
        <w:tc>
          <w:tcPr>
            <w:tcW w:w="2250" w:type="dxa"/>
          </w:tcPr>
          <w:p w14:paraId="78AF8694" w14:textId="77777777" w:rsidR="007B5925" w:rsidRPr="00926276" w:rsidRDefault="007B5925" w:rsidP="00211AC9">
            <w:pPr>
              <w:tabs>
                <w:tab w:val="left" w:pos="1248"/>
              </w:tabs>
              <w:rPr>
                <w:rFonts w:cs="Times New Roman"/>
                <w:b/>
                <w:szCs w:val="24"/>
              </w:rPr>
            </w:pPr>
            <w:r w:rsidRPr="00926276">
              <w:rPr>
                <w:rFonts w:cs="Times New Roman"/>
                <w:b/>
                <w:szCs w:val="24"/>
              </w:rPr>
              <w:t>Dilution factor</w:t>
            </w:r>
          </w:p>
        </w:tc>
      </w:tr>
      <w:tr w:rsidR="007B5925" w:rsidRPr="00926276" w14:paraId="191DBBF9" w14:textId="77777777" w:rsidTr="00211AC9">
        <w:tc>
          <w:tcPr>
            <w:tcW w:w="0" w:type="auto"/>
          </w:tcPr>
          <w:p w14:paraId="013A6CB6" w14:textId="77777777" w:rsidR="007B5925" w:rsidRPr="00926276" w:rsidRDefault="007B5925" w:rsidP="00211AC9">
            <w:pPr>
              <w:tabs>
                <w:tab w:val="left" w:pos="1248"/>
              </w:tabs>
              <w:rPr>
                <w:rFonts w:cs="Times New Roman"/>
                <w:b/>
                <w:szCs w:val="24"/>
              </w:rPr>
            </w:pPr>
            <w:r w:rsidRPr="00926276">
              <w:rPr>
                <w:rFonts w:cs="Times New Roman"/>
                <w:b/>
                <w:szCs w:val="24"/>
              </w:rPr>
              <w:t>CD 138</w:t>
            </w:r>
          </w:p>
        </w:tc>
        <w:tc>
          <w:tcPr>
            <w:tcW w:w="0" w:type="auto"/>
          </w:tcPr>
          <w:p w14:paraId="3969263C" w14:textId="77777777" w:rsidR="007B5925" w:rsidRPr="00926276" w:rsidRDefault="007B5925" w:rsidP="00211AC9">
            <w:pPr>
              <w:tabs>
                <w:tab w:val="left" w:pos="1248"/>
              </w:tabs>
              <w:rPr>
                <w:rFonts w:cs="Times New Roman"/>
                <w:szCs w:val="24"/>
              </w:rPr>
            </w:pPr>
            <w:r w:rsidRPr="00926276">
              <w:rPr>
                <w:rFonts w:cs="Times New Roman"/>
                <w:szCs w:val="24"/>
              </w:rPr>
              <w:t>Dako</w:t>
            </w:r>
          </w:p>
        </w:tc>
        <w:tc>
          <w:tcPr>
            <w:tcW w:w="0" w:type="auto"/>
          </w:tcPr>
          <w:p w14:paraId="11EC9FE8" w14:textId="77777777" w:rsidR="007B5925" w:rsidRPr="00926276" w:rsidRDefault="007B5925" w:rsidP="00211AC9">
            <w:pPr>
              <w:tabs>
                <w:tab w:val="left" w:pos="1248"/>
              </w:tabs>
              <w:rPr>
                <w:rFonts w:cs="Times New Roman"/>
                <w:szCs w:val="24"/>
              </w:rPr>
            </w:pPr>
            <w:r w:rsidRPr="00926276">
              <w:rPr>
                <w:rFonts w:cs="Times New Roman"/>
                <w:szCs w:val="24"/>
              </w:rPr>
              <w:t>Monoclonal clone M115</w:t>
            </w:r>
          </w:p>
        </w:tc>
        <w:tc>
          <w:tcPr>
            <w:tcW w:w="0" w:type="auto"/>
          </w:tcPr>
          <w:p w14:paraId="3DBF32D1" w14:textId="77777777" w:rsidR="007B5925" w:rsidRPr="00926276" w:rsidRDefault="007B5925" w:rsidP="00211AC9">
            <w:pPr>
              <w:tabs>
                <w:tab w:val="left" w:pos="1248"/>
              </w:tabs>
              <w:rPr>
                <w:rFonts w:cs="Times New Roman"/>
                <w:szCs w:val="24"/>
              </w:rPr>
            </w:pPr>
            <w:r w:rsidRPr="00926276">
              <w:rPr>
                <w:rFonts w:cs="Times New Roman"/>
                <w:szCs w:val="24"/>
              </w:rPr>
              <w:t>Mouse</w:t>
            </w:r>
          </w:p>
        </w:tc>
        <w:tc>
          <w:tcPr>
            <w:tcW w:w="2917" w:type="dxa"/>
          </w:tcPr>
          <w:p w14:paraId="6B0D43DB" w14:textId="77777777" w:rsidR="007B5925" w:rsidRPr="00926276" w:rsidRDefault="007B5925" w:rsidP="00211AC9">
            <w:pPr>
              <w:tabs>
                <w:tab w:val="left" w:pos="1248"/>
              </w:tabs>
              <w:rPr>
                <w:rFonts w:cs="Times New Roman"/>
                <w:szCs w:val="24"/>
              </w:rPr>
            </w:pPr>
            <w:r w:rsidRPr="00926276">
              <w:rPr>
                <w:rFonts w:cs="Times New Roman"/>
                <w:szCs w:val="24"/>
              </w:rPr>
              <w:t>U266 and XG-1 human myeloma cell lines.</w:t>
            </w:r>
          </w:p>
        </w:tc>
        <w:tc>
          <w:tcPr>
            <w:tcW w:w="2250" w:type="dxa"/>
          </w:tcPr>
          <w:p w14:paraId="76F110C8" w14:textId="77777777" w:rsidR="007B5925" w:rsidRPr="00926276" w:rsidRDefault="007B5925" w:rsidP="00211AC9">
            <w:pPr>
              <w:tabs>
                <w:tab w:val="left" w:pos="1248"/>
              </w:tabs>
              <w:rPr>
                <w:rFonts w:cs="Times New Roman"/>
                <w:szCs w:val="24"/>
              </w:rPr>
            </w:pPr>
            <w:r w:rsidRPr="00926276">
              <w:rPr>
                <w:rFonts w:cs="Times New Roman"/>
                <w:szCs w:val="24"/>
              </w:rPr>
              <w:t>Ready-to-use, pre-diluted</w:t>
            </w:r>
          </w:p>
        </w:tc>
      </w:tr>
      <w:tr w:rsidR="007B5925" w:rsidRPr="00926276" w14:paraId="4060FE7B" w14:textId="77777777" w:rsidTr="00211AC9">
        <w:tc>
          <w:tcPr>
            <w:tcW w:w="0" w:type="auto"/>
          </w:tcPr>
          <w:p w14:paraId="24C107EA" w14:textId="77777777" w:rsidR="007B5925" w:rsidRPr="00926276" w:rsidRDefault="007B5925" w:rsidP="00211AC9">
            <w:pPr>
              <w:tabs>
                <w:tab w:val="left" w:pos="1248"/>
              </w:tabs>
              <w:rPr>
                <w:rFonts w:cs="Times New Roman"/>
                <w:b/>
                <w:szCs w:val="24"/>
              </w:rPr>
            </w:pPr>
            <w:r w:rsidRPr="00926276">
              <w:rPr>
                <w:rFonts w:cs="Times New Roman"/>
                <w:b/>
                <w:szCs w:val="24"/>
              </w:rPr>
              <w:t>Cyclin D1</w:t>
            </w:r>
          </w:p>
        </w:tc>
        <w:tc>
          <w:tcPr>
            <w:tcW w:w="0" w:type="auto"/>
          </w:tcPr>
          <w:p w14:paraId="1C59684A" w14:textId="77777777" w:rsidR="007B5925" w:rsidRPr="00926276" w:rsidRDefault="007B5925" w:rsidP="00211AC9">
            <w:pPr>
              <w:tabs>
                <w:tab w:val="left" w:pos="1248"/>
              </w:tabs>
              <w:rPr>
                <w:rFonts w:cs="Times New Roman"/>
                <w:szCs w:val="24"/>
              </w:rPr>
            </w:pPr>
            <w:r w:rsidRPr="00926276">
              <w:rPr>
                <w:rFonts w:cs="Times New Roman"/>
                <w:szCs w:val="24"/>
              </w:rPr>
              <w:t>Dako</w:t>
            </w:r>
          </w:p>
        </w:tc>
        <w:tc>
          <w:tcPr>
            <w:tcW w:w="0" w:type="auto"/>
          </w:tcPr>
          <w:p w14:paraId="2D028EEA" w14:textId="77777777" w:rsidR="007B5925" w:rsidRPr="00926276" w:rsidRDefault="007B5925" w:rsidP="00211AC9">
            <w:pPr>
              <w:tabs>
                <w:tab w:val="left" w:pos="1248"/>
              </w:tabs>
              <w:rPr>
                <w:rFonts w:cs="Times New Roman"/>
                <w:szCs w:val="24"/>
              </w:rPr>
            </w:pPr>
            <w:r w:rsidRPr="00926276">
              <w:rPr>
                <w:rFonts w:cs="Times New Roman"/>
                <w:szCs w:val="24"/>
              </w:rPr>
              <w:t>Monoclonal</w:t>
            </w:r>
          </w:p>
          <w:p w14:paraId="56316B0B" w14:textId="77777777" w:rsidR="007B5925" w:rsidRPr="00926276" w:rsidRDefault="007B5925" w:rsidP="00211AC9">
            <w:pPr>
              <w:tabs>
                <w:tab w:val="left" w:pos="1248"/>
              </w:tabs>
              <w:rPr>
                <w:rFonts w:cs="Times New Roman"/>
                <w:szCs w:val="24"/>
              </w:rPr>
            </w:pPr>
            <w:r w:rsidRPr="00926276">
              <w:rPr>
                <w:rFonts w:cs="Times New Roman"/>
                <w:szCs w:val="24"/>
              </w:rPr>
              <w:t>Clone EP12</w:t>
            </w:r>
          </w:p>
        </w:tc>
        <w:tc>
          <w:tcPr>
            <w:tcW w:w="0" w:type="auto"/>
          </w:tcPr>
          <w:p w14:paraId="40E45C23" w14:textId="77777777" w:rsidR="007B5925" w:rsidRPr="00926276" w:rsidRDefault="007B5925" w:rsidP="00211AC9">
            <w:pPr>
              <w:tabs>
                <w:tab w:val="left" w:pos="1248"/>
              </w:tabs>
              <w:rPr>
                <w:rFonts w:cs="Times New Roman"/>
                <w:szCs w:val="24"/>
              </w:rPr>
            </w:pPr>
            <w:r w:rsidRPr="00926276">
              <w:rPr>
                <w:rFonts w:cs="Times New Roman"/>
                <w:szCs w:val="24"/>
              </w:rPr>
              <w:t>Rabbit</w:t>
            </w:r>
          </w:p>
        </w:tc>
        <w:tc>
          <w:tcPr>
            <w:tcW w:w="2917" w:type="dxa"/>
          </w:tcPr>
          <w:p w14:paraId="13AF8E13" w14:textId="77777777" w:rsidR="007B5925" w:rsidRPr="00926276" w:rsidRDefault="007B5925" w:rsidP="00211AC9">
            <w:pPr>
              <w:tabs>
                <w:tab w:val="left" w:pos="1248"/>
              </w:tabs>
              <w:rPr>
                <w:rFonts w:cs="Times New Roman"/>
                <w:szCs w:val="24"/>
              </w:rPr>
            </w:pPr>
            <w:r w:rsidRPr="00926276">
              <w:rPr>
                <w:rFonts w:cs="Times New Roman"/>
                <w:szCs w:val="24"/>
              </w:rPr>
              <w:t>Residues near the C-terminus</w:t>
            </w:r>
          </w:p>
        </w:tc>
        <w:tc>
          <w:tcPr>
            <w:tcW w:w="2250" w:type="dxa"/>
          </w:tcPr>
          <w:p w14:paraId="50EA1CD5" w14:textId="77777777" w:rsidR="007B5925" w:rsidRPr="00926276" w:rsidRDefault="007B5925" w:rsidP="00211AC9">
            <w:pPr>
              <w:tabs>
                <w:tab w:val="left" w:pos="1248"/>
              </w:tabs>
              <w:rPr>
                <w:rFonts w:cs="Times New Roman"/>
                <w:szCs w:val="24"/>
              </w:rPr>
            </w:pPr>
            <w:r w:rsidRPr="00926276">
              <w:rPr>
                <w:rFonts w:cs="Times New Roman"/>
                <w:szCs w:val="24"/>
              </w:rPr>
              <w:t>Ready-to-use, pre-diluted</w:t>
            </w:r>
          </w:p>
        </w:tc>
      </w:tr>
      <w:tr w:rsidR="007B5925" w:rsidRPr="00926276" w14:paraId="370DBD2B" w14:textId="77777777" w:rsidTr="00211AC9">
        <w:tc>
          <w:tcPr>
            <w:tcW w:w="0" w:type="auto"/>
          </w:tcPr>
          <w:p w14:paraId="640F8C1F" w14:textId="77777777" w:rsidR="007B5925" w:rsidRPr="00926276" w:rsidRDefault="007B5925" w:rsidP="00211AC9">
            <w:pPr>
              <w:tabs>
                <w:tab w:val="left" w:pos="1248"/>
              </w:tabs>
              <w:rPr>
                <w:rFonts w:cs="Times New Roman"/>
                <w:b/>
                <w:szCs w:val="24"/>
              </w:rPr>
            </w:pPr>
            <w:r w:rsidRPr="00926276">
              <w:rPr>
                <w:rFonts w:cs="Times New Roman"/>
                <w:b/>
                <w:szCs w:val="24"/>
              </w:rPr>
              <w:t>CD 56</w:t>
            </w:r>
          </w:p>
        </w:tc>
        <w:tc>
          <w:tcPr>
            <w:tcW w:w="0" w:type="auto"/>
          </w:tcPr>
          <w:p w14:paraId="437F807D" w14:textId="77777777" w:rsidR="007B5925" w:rsidRPr="00926276" w:rsidRDefault="007B5925" w:rsidP="00211AC9">
            <w:pPr>
              <w:tabs>
                <w:tab w:val="left" w:pos="1248"/>
              </w:tabs>
              <w:rPr>
                <w:rFonts w:cs="Times New Roman"/>
                <w:szCs w:val="24"/>
              </w:rPr>
            </w:pPr>
            <w:r w:rsidRPr="00926276">
              <w:rPr>
                <w:rFonts w:cs="Times New Roman"/>
                <w:szCs w:val="24"/>
              </w:rPr>
              <w:t>Dako</w:t>
            </w:r>
          </w:p>
        </w:tc>
        <w:tc>
          <w:tcPr>
            <w:tcW w:w="0" w:type="auto"/>
          </w:tcPr>
          <w:p w14:paraId="0D712596" w14:textId="77777777" w:rsidR="007B5925" w:rsidRPr="00926276" w:rsidRDefault="007B5925" w:rsidP="00211AC9">
            <w:pPr>
              <w:tabs>
                <w:tab w:val="left" w:pos="1248"/>
              </w:tabs>
              <w:rPr>
                <w:rFonts w:cs="Times New Roman"/>
                <w:szCs w:val="24"/>
              </w:rPr>
            </w:pPr>
            <w:r w:rsidRPr="00926276">
              <w:rPr>
                <w:rFonts w:cs="Times New Roman"/>
                <w:szCs w:val="24"/>
              </w:rPr>
              <w:t>Monoclonal</w:t>
            </w:r>
          </w:p>
          <w:p w14:paraId="48BBADBB" w14:textId="77777777" w:rsidR="007B5925" w:rsidRPr="00926276" w:rsidRDefault="007B5925" w:rsidP="00211AC9">
            <w:pPr>
              <w:tabs>
                <w:tab w:val="left" w:pos="1248"/>
              </w:tabs>
              <w:rPr>
                <w:rFonts w:cs="Times New Roman"/>
                <w:szCs w:val="24"/>
              </w:rPr>
            </w:pPr>
            <w:r w:rsidRPr="00926276">
              <w:rPr>
                <w:rFonts w:cs="Times New Roman"/>
                <w:szCs w:val="24"/>
              </w:rPr>
              <w:t>Clone 123C3</w:t>
            </w:r>
          </w:p>
        </w:tc>
        <w:tc>
          <w:tcPr>
            <w:tcW w:w="0" w:type="auto"/>
          </w:tcPr>
          <w:p w14:paraId="6304A849" w14:textId="77777777" w:rsidR="007B5925" w:rsidRPr="00926276" w:rsidRDefault="007B5925" w:rsidP="00211AC9">
            <w:pPr>
              <w:tabs>
                <w:tab w:val="left" w:pos="1248"/>
              </w:tabs>
              <w:rPr>
                <w:rFonts w:cs="Times New Roman"/>
                <w:szCs w:val="24"/>
              </w:rPr>
            </w:pPr>
            <w:r w:rsidRPr="00926276">
              <w:rPr>
                <w:rFonts w:cs="Times New Roman"/>
                <w:szCs w:val="24"/>
              </w:rPr>
              <w:t>Mouse</w:t>
            </w:r>
          </w:p>
        </w:tc>
        <w:tc>
          <w:tcPr>
            <w:tcW w:w="2917" w:type="dxa"/>
          </w:tcPr>
          <w:p w14:paraId="44B8F20E" w14:textId="77777777" w:rsidR="007B5925" w:rsidRPr="00926276" w:rsidRDefault="007B5925" w:rsidP="00211AC9">
            <w:pPr>
              <w:tabs>
                <w:tab w:val="left" w:pos="1248"/>
              </w:tabs>
              <w:rPr>
                <w:rFonts w:cs="Times New Roman"/>
                <w:szCs w:val="24"/>
              </w:rPr>
            </w:pPr>
            <w:r w:rsidRPr="00926276">
              <w:rPr>
                <w:rFonts w:cs="Times New Roman"/>
                <w:szCs w:val="24"/>
              </w:rPr>
              <w:t>Membrane preparation of small cell lung carcinoma</w:t>
            </w:r>
          </w:p>
        </w:tc>
        <w:tc>
          <w:tcPr>
            <w:tcW w:w="2250" w:type="dxa"/>
          </w:tcPr>
          <w:p w14:paraId="062ACE65" w14:textId="77777777" w:rsidR="007B5925" w:rsidRPr="00926276" w:rsidRDefault="007B5925" w:rsidP="00211AC9">
            <w:pPr>
              <w:tabs>
                <w:tab w:val="left" w:pos="1248"/>
              </w:tabs>
              <w:rPr>
                <w:rFonts w:cs="Times New Roman"/>
                <w:szCs w:val="24"/>
              </w:rPr>
            </w:pPr>
            <w:r w:rsidRPr="00926276">
              <w:rPr>
                <w:rFonts w:cs="Times New Roman"/>
                <w:szCs w:val="24"/>
              </w:rPr>
              <w:t>Ready-to-use,</w:t>
            </w:r>
          </w:p>
          <w:p w14:paraId="333C9ADC" w14:textId="77777777" w:rsidR="007B5925" w:rsidRPr="00926276" w:rsidRDefault="007B5925" w:rsidP="00211AC9">
            <w:pPr>
              <w:tabs>
                <w:tab w:val="left" w:pos="1248"/>
              </w:tabs>
              <w:rPr>
                <w:rFonts w:cs="Times New Roman"/>
                <w:szCs w:val="24"/>
              </w:rPr>
            </w:pPr>
            <w:r w:rsidRPr="00926276">
              <w:rPr>
                <w:rFonts w:cs="Times New Roman"/>
                <w:szCs w:val="24"/>
              </w:rPr>
              <w:t>pre-diluted</w:t>
            </w:r>
          </w:p>
        </w:tc>
      </w:tr>
      <w:tr w:rsidR="007B5925" w:rsidRPr="00926276" w14:paraId="6C9CB7E8" w14:textId="77777777" w:rsidTr="00211AC9">
        <w:tc>
          <w:tcPr>
            <w:tcW w:w="0" w:type="auto"/>
          </w:tcPr>
          <w:p w14:paraId="251EECE5" w14:textId="77777777" w:rsidR="007B5925" w:rsidRPr="00926276" w:rsidRDefault="007B5925" w:rsidP="00211AC9">
            <w:pPr>
              <w:tabs>
                <w:tab w:val="left" w:pos="1248"/>
              </w:tabs>
              <w:rPr>
                <w:rFonts w:cs="Times New Roman"/>
                <w:b/>
                <w:szCs w:val="24"/>
              </w:rPr>
            </w:pPr>
            <w:r w:rsidRPr="00926276">
              <w:rPr>
                <w:rFonts w:cs="Times New Roman"/>
                <w:b/>
                <w:szCs w:val="24"/>
              </w:rPr>
              <w:t>CD 117</w:t>
            </w:r>
          </w:p>
        </w:tc>
        <w:tc>
          <w:tcPr>
            <w:tcW w:w="0" w:type="auto"/>
          </w:tcPr>
          <w:p w14:paraId="2E72D19A" w14:textId="77777777" w:rsidR="007B5925" w:rsidRPr="00926276" w:rsidRDefault="007B5925" w:rsidP="00211AC9">
            <w:pPr>
              <w:tabs>
                <w:tab w:val="left" w:pos="1248"/>
              </w:tabs>
              <w:rPr>
                <w:rFonts w:cs="Times New Roman"/>
                <w:szCs w:val="24"/>
              </w:rPr>
            </w:pPr>
            <w:r w:rsidRPr="00926276">
              <w:rPr>
                <w:rFonts w:cs="Times New Roman"/>
                <w:szCs w:val="24"/>
              </w:rPr>
              <w:t>Dako</w:t>
            </w:r>
          </w:p>
        </w:tc>
        <w:tc>
          <w:tcPr>
            <w:tcW w:w="0" w:type="auto"/>
          </w:tcPr>
          <w:p w14:paraId="05DFD492" w14:textId="77777777" w:rsidR="007B5925" w:rsidRPr="00926276" w:rsidRDefault="007B5925" w:rsidP="00211AC9">
            <w:pPr>
              <w:tabs>
                <w:tab w:val="left" w:pos="1248"/>
              </w:tabs>
              <w:rPr>
                <w:rFonts w:cs="Times New Roman"/>
                <w:szCs w:val="24"/>
              </w:rPr>
            </w:pPr>
            <w:r w:rsidRPr="00926276">
              <w:rPr>
                <w:rFonts w:cs="Times New Roman"/>
                <w:szCs w:val="24"/>
              </w:rPr>
              <w:t>Polyclonal</w:t>
            </w:r>
          </w:p>
        </w:tc>
        <w:tc>
          <w:tcPr>
            <w:tcW w:w="0" w:type="auto"/>
          </w:tcPr>
          <w:p w14:paraId="76EA8D6C" w14:textId="77777777" w:rsidR="007B5925" w:rsidRPr="00926276" w:rsidRDefault="007B5925" w:rsidP="00211AC9">
            <w:pPr>
              <w:tabs>
                <w:tab w:val="left" w:pos="1248"/>
              </w:tabs>
              <w:rPr>
                <w:rFonts w:cs="Times New Roman"/>
                <w:szCs w:val="24"/>
              </w:rPr>
            </w:pPr>
            <w:r w:rsidRPr="00926276">
              <w:rPr>
                <w:rFonts w:cs="Times New Roman"/>
                <w:szCs w:val="24"/>
              </w:rPr>
              <w:t>Rabbit</w:t>
            </w:r>
          </w:p>
        </w:tc>
        <w:tc>
          <w:tcPr>
            <w:tcW w:w="2917" w:type="dxa"/>
          </w:tcPr>
          <w:p w14:paraId="1F4064C4" w14:textId="77777777" w:rsidR="007B5925" w:rsidRPr="00926276" w:rsidRDefault="007B5925" w:rsidP="00211AC9">
            <w:pPr>
              <w:tabs>
                <w:tab w:val="left" w:pos="1248"/>
              </w:tabs>
              <w:rPr>
                <w:rFonts w:cs="Times New Roman"/>
                <w:szCs w:val="24"/>
              </w:rPr>
            </w:pPr>
            <w:r w:rsidRPr="00926276">
              <w:rPr>
                <w:rFonts w:cs="Times New Roman"/>
                <w:szCs w:val="24"/>
              </w:rPr>
              <w:t>AA 963 to 976 at the cytoplasmic C-terminus</w:t>
            </w:r>
          </w:p>
        </w:tc>
        <w:tc>
          <w:tcPr>
            <w:tcW w:w="2250" w:type="dxa"/>
          </w:tcPr>
          <w:p w14:paraId="046688DA" w14:textId="77777777" w:rsidR="007B5925" w:rsidRPr="00926276" w:rsidRDefault="007B5925" w:rsidP="00211AC9">
            <w:pPr>
              <w:tabs>
                <w:tab w:val="left" w:pos="1248"/>
              </w:tabs>
              <w:rPr>
                <w:rFonts w:cs="Times New Roman"/>
                <w:szCs w:val="24"/>
              </w:rPr>
            </w:pPr>
            <w:r w:rsidRPr="00926276">
              <w:rPr>
                <w:rFonts w:cs="Times New Roman"/>
                <w:szCs w:val="24"/>
              </w:rPr>
              <w:t>1:600</w:t>
            </w:r>
          </w:p>
        </w:tc>
      </w:tr>
      <w:tr w:rsidR="007B5925" w:rsidRPr="00926276" w14:paraId="6F2F526D" w14:textId="77777777" w:rsidTr="00211AC9">
        <w:tc>
          <w:tcPr>
            <w:tcW w:w="0" w:type="auto"/>
          </w:tcPr>
          <w:p w14:paraId="53483FA2" w14:textId="77777777" w:rsidR="007B5925" w:rsidRPr="00926276" w:rsidRDefault="007B5925" w:rsidP="00211AC9">
            <w:pPr>
              <w:tabs>
                <w:tab w:val="left" w:pos="1248"/>
              </w:tabs>
              <w:rPr>
                <w:rFonts w:cs="Times New Roman"/>
                <w:b/>
                <w:szCs w:val="24"/>
              </w:rPr>
            </w:pPr>
            <w:r w:rsidRPr="00926276">
              <w:rPr>
                <w:rFonts w:cs="Times New Roman"/>
                <w:b/>
                <w:szCs w:val="24"/>
              </w:rPr>
              <w:t>Ki-67</w:t>
            </w:r>
          </w:p>
        </w:tc>
        <w:tc>
          <w:tcPr>
            <w:tcW w:w="0" w:type="auto"/>
          </w:tcPr>
          <w:p w14:paraId="15BE098A" w14:textId="77777777" w:rsidR="007B5925" w:rsidRPr="00926276" w:rsidRDefault="007B5925" w:rsidP="00211AC9">
            <w:pPr>
              <w:tabs>
                <w:tab w:val="left" w:pos="1248"/>
              </w:tabs>
              <w:rPr>
                <w:rFonts w:cs="Times New Roman"/>
                <w:szCs w:val="24"/>
              </w:rPr>
            </w:pPr>
            <w:r w:rsidRPr="00926276">
              <w:rPr>
                <w:rFonts w:cs="Times New Roman"/>
                <w:szCs w:val="24"/>
              </w:rPr>
              <w:t>Dako</w:t>
            </w:r>
          </w:p>
        </w:tc>
        <w:tc>
          <w:tcPr>
            <w:tcW w:w="0" w:type="auto"/>
          </w:tcPr>
          <w:p w14:paraId="3680A4E3" w14:textId="77777777" w:rsidR="007B5925" w:rsidRPr="00926276" w:rsidRDefault="007B5925" w:rsidP="00211AC9">
            <w:pPr>
              <w:tabs>
                <w:tab w:val="left" w:pos="1248"/>
              </w:tabs>
              <w:rPr>
                <w:rFonts w:cs="Times New Roman"/>
                <w:szCs w:val="24"/>
              </w:rPr>
            </w:pPr>
            <w:r w:rsidRPr="00926276">
              <w:rPr>
                <w:rFonts w:cs="Times New Roman"/>
                <w:szCs w:val="24"/>
              </w:rPr>
              <w:t>Monoclonal</w:t>
            </w:r>
          </w:p>
          <w:p w14:paraId="00426353" w14:textId="77777777" w:rsidR="007B5925" w:rsidRPr="00926276" w:rsidRDefault="007B5925" w:rsidP="00211AC9">
            <w:pPr>
              <w:tabs>
                <w:tab w:val="left" w:pos="1248"/>
              </w:tabs>
              <w:rPr>
                <w:rFonts w:cs="Times New Roman"/>
                <w:szCs w:val="24"/>
              </w:rPr>
            </w:pPr>
            <w:r w:rsidRPr="00926276">
              <w:rPr>
                <w:rFonts w:cs="Times New Roman"/>
                <w:szCs w:val="24"/>
              </w:rPr>
              <w:t>Clone MIB-1</w:t>
            </w:r>
          </w:p>
        </w:tc>
        <w:tc>
          <w:tcPr>
            <w:tcW w:w="0" w:type="auto"/>
          </w:tcPr>
          <w:p w14:paraId="0DE905E0" w14:textId="77777777" w:rsidR="007B5925" w:rsidRPr="00926276" w:rsidRDefault="007B5925" w:rsidP="00211AC9">
            <w:pPr>
              <w:tabs>
                <w:tab w:val="left" w:pos="1248"/>
              </w:tabs>
              <w:rPr>
                <w:rFonts w:cs="Times New Roman"/>
                <w:szCs w:val="24"/>
              </w:rPr>
            </w:pPr>
            <w:r w:rsidRPr="00926276">
              <w:rPr>
                <w:rFonts w:cs="Times New Roman"/>
                <w:szCs w:val="24"/>
              </w:rPr>
              <w:t>Mouse</w:t>
            </w:r>
          </w:p>
        </w:tc>
        <w:tc>
          <w:tcPr>
            <w:tcW w:w="2917" w:type="dxa"/>
          </w:tcPr>
          <w:p w14:paraId="3F9327FC" w14:textId="77777777" w:rsidR="007B5925" w:rsidRPr="00926276" w:rsidRDefault="007B5925" w:rsidP="00211AC9">
            <w:pPr>
              <w:tabs>
                <w:tab w:val="left" w:pos="1248"/>
              </w:tabs>
              <w:rPr>
                <w:rFonts w:cs="Times New Roman"/>
                <w:szCs w:val="24"/>
              </w:rPr>
            </w:pPr>
            <w:r w:rsidRPr="00926276">
              <w:rPr>
                <w:rFonts w:cs="Times New Roman"/>
                <w:szCs w:val="24"/>
              </w:rPr>
              <w:t>1002 bp Ki-67 cDNA fragment</w:t>
            </w:r>
          </w:p>
        </w:tc>
        <w:tc>
          <w:tcPr>
            <w:tcW w:w="2250" w:type="dxa"/>
          </w:tcPr>
          <w:p w14:paraId="0B71CCF1" w14:textId="77777777" w:rsidR="007B5925" w:rsidRPr="00926276" w:rsidRDefault="007B5925" w:rsidP="00211AC9">
            <w:pPr>
              <w:tabs>
                <w:tab w:val="left" w:pos="1248"/>
              </w:tabs>
              <w:rPr>
                <w:rFonts w:cs="Times New Roman"/>
                <w:szCs w:val="24"/>
              </w:rPr>
            </w:pPr>
            <w:r w:rsidRPr="00926276">
              <w:rPr>
                <w:rFonts w:cs="Times New Roman"/>
                <w:szCs w:val="24"/>
              </w:rPr>
              <w:t>Ready-to-use,</w:t>
            </w:r>
          </w:p>
          <w:p w14:paraId="27CFEFCD" w14:textId="77777777" w:rsidR="007B5925" w:rsidRPr="00926276" w:rsidRDefault="007B5925" w:rsidP="00211AC9">
            <w:pPr>
              <w:tabs>
                <w:tab w:val="left" w:pos="1248"/>
              </w:tabs>
              <w:rPr>
                <w:rFonts w:cs="Times New Roman"/>
                <w:szCs w:val="24"/>
              </w:rPr>
            </w:pPr>
            <w:r w:rsidRPr="00926276">
              <w:rPr>
                <w:rFonts w:cs="Times New Roman"/>
                <w:szCs w:val="24"/>
              </w:rPr>
              <w:t>pre-diluted</w:t>
            </w:r>
          </w:p>
        </w:tc>
      </w:tr>
    </w:tbl>
    <w:p w14:paraId="5F7EF53E" w14:textId="345584AD" w:rsidR="007B5925" w:rsidRPr="00926276" w:rsidRDefault="007B5925" w:rsidP="007B5925">
      <w:pPr>
        <w:rPr>
          <w:rFonts w:cs="Times New Roman"/>
          <w:b/>
          <w:szCs w:val="24"/>
        </w:rPr>
      </w:pPr>
    </w:p>
    <w:p w14:paraId="4916FCC9" w14:textId="77777777" w:rsidR="00994A3D" w:rsidRPr="00926276" w:rsidRDefault="00994A3D" w:rsidP="00994A3D">
      <w:pPr>
        <w:keepNext/>
        <w:rPr>
          <w:rFonts w:cs="Times New Roman"/>
          <w:szCs w:val="24"/>
        </w:rPr>
      </w:pPr>
    </w:p>
    <w:p w14:paraId="11EC8DA1" w14:textId="05221BE1" w:rsidR="00994A3D" w:rsidRPr="00926276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320386B8" w:rsidR="00DE23E8" w:rsidRPr="00926276" w:rsidRDefault="00DE23E8" w:rsidP="00654E8F">
      <w:pPr>
        <w:spacing w:before="240"/>
        <w:rPr>
          <w:rFonts w:cs="Times New Roman"/>
          <w:szCs w:val="24"/>
        </w:rPr>
      </w:pPr>
    </w:p>
    <w:p w14:paraId="4C54149D" w14:textId="2A40919E" w:rsidR="007B5925" w:rsidRPr="00926276" w:rsidRDefault="007B5925" w:rsidP="00654E8F">
      <w:pPr>
        <w:spacing w:before="240"/>
        <w:rPr>
          <w:rFonts w:cs="Times New Roman"/>
          <w:szCs w:val="24"/>
        </w:rPr>
      </w:pPr>
    </w:p>
    <w:p w14:paraId="0A1F301F" w14:textId="1A25E2EA" w:rsidR="007B5925" w:rsidRPr="00926276" w:rsidRDefault="007B5925" w:rsidP="00654E8F">
      <w:pPr>
        <w:spacing w:before="240"/>
        <w:rPr>
          <w:rFonts w:cs="Times New Roman"/>
          <w:szCs w:val="24"/>
        </w:rPr>
      </w:pPr>
    </w:p>
    <w:p w14:paraId="3A7ED950" w14:textId="7CA6FCC9" w:rsidR="007B5925" w:rsidRPr="00926276" w:rsidRDefault="007B5925" w:rsidP="00654E8F">
      <w:pPr>
        <w:spacing w:before="240"/>
        <w:rPr>
          <w:rFonts w:cs="Times New Roman"/>
          <w:szCs w:val="24"/>
        </w:rPr>
      </w:pPr>
    </w:p>
    <w:p w14:paraId="2D3C95B8" w14:textId="3C65BB63" w:rsidR="007B5925" w:rsidRPr="00926276" w:rsidRDefault="007B5925" w:rsidP="00654E8F">
      <w:pPr>
        <w:spacing w:before="240"/>
        <w:rPr>
          <w:rFonts w:cs="Times New Roman"/>
          <w:szCs w:val="24"/>
        </w:rPr>
      </w:pPr>
    </w:p>
    <w:p w14:paraId="25D2894D" w14:textId="6BC0C7FD" w:rsidR="007B5925" w:rsidRPr="00926276" w:rsidRDefault="007B5925" w:rsidP="00654E8F">
      <w:pPr>
        <w:spacing w:before="240"/>
        <w:rPr>
          <w:rFonts w:cs="Times New Roman"/>
          <w:szCs w:val="24"/>
        </w:rPr>
      </w:pPr>
    </w:p>
    <w:p w14:paraId="5DC52F7E" w14:textId="48E00504" w:rsidR="007B5925" w:rsidRPr="00926276" w:rsidRDefault="007B5925" w:rsidP="00654E8F">
      <w:pPr>
        <w:spacing w:before="240"/>
        <w:rPr>
          <w:rFonts w:cs="Times New Roman"/>
          <w:szCs w:val="24"/>
        </w:rPr>
      </w:pPr>
    </w:p>
    <w:p w14:paraId="552D5586" w14:textId="1FE7CA74" w:rsidR="007B5925" w:rsidRPr="00926276" w:rsidRDefault="007B5925" w:rsidP="00654E8F">
      <w:pPr>
        <w:spacing w:before="240"/>
        <w:rPr>
          <w:rFonts w:cs="Times New Roman"/>
          <w:szCs w:val="24"/>
        </w:rPr>
      </w:pPr>
    </w:p>
    <w:p w14:paraId="1A4E7FDC" w14:textId="640EAD7A" w:rsidR="007B5925" w:rsidRPr="00926276" w:rsidRDefault="007B5925" w:rsidP="00654E8F">
      <w:pPr>
        <w:spacing w:before="240"/>
        <w:rPr>
          <w:rFonts w:cs="Times New Roman"/>
          <w:szCs w:val="24"/>
        </w:rPr>
      </w:pPr>
    </w:p>
    <w:p w14:paraId="1BCC1F9B" w14:textId="678E33B1" w:rsidR="007B5925" w:rsidRPr="00926276" w:rsidRDefault="007B5925" w:rsidP="00654E8F">
      <w:pPr>
        <w:spacing w:before="240"/>
        <w:rPr>
          <w:rFonts w:cs="Times New Roman"/>
          <w:b/>
          <w:szCs w:val="24"/>
        </w:rPr>
      </w:pPr>
      <w:r w:rsidRPr="00926276">
        <w:rPr>
          <w:rFonts w:cs="Times New Roman"/>
          <w:b/>
          <w:szCs w:val="24"/>
        </w:rPr>
        <w:lastRenderedPageBreak/>
        <w:t xml:space="preserve">Supplementary Table 2: </w:t>
      </w:r>
      <w:r w:rsidRPr="00926276">
        <w:rPr>
          <w:rFonts w:cs="Times New Roman"/>
          <w:szCs w:val="24"/>
        </w:rPr>
        <w:t>Demographics and clinical parameters at present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76"/>
        <w:gridCol w:w="2392"/>
        <w:gridCol w:w="1489"/>
        <w:gridCol w:w="1700"/>
      </w:tblGrid>
      <w:tr w:rsidR="007B5925" w:rsidRPr="00926276" w14:paraId="1DC93501" w14:textId="77777777" w:rsidTr="00211AC9">
        <w:trPr>
          <w:trHeight w:val="8"/>
        </w:trPr>
        <w:tc>
          <w:tcPr>
            <w:tcW w:w="336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7C4AFC7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926276">
              <w:rPr>
                <w:rFonts w:eastAsia="Times New Roman" w:cs="Times New Roman"/>
                <w:b/>
                <w:szCs w:val="24"/>
              </w:rPr>
              <w:t>Overall Characteristics</w:t>
            </w:r>
          </w:p>
        </w:tc>
        <w:tc>
          <w:tcPr>
            <w:tcW w:w="7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F985623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926276">
              <w:rPr>
                <w:rFonts w:eastAsia="Times New Roman" w:cs="Times New Roman"/>
                <w:b/>
                <w:szCs w:val="24"/>
              </w:rPr>
              <w:t>n</w:t>
            </w:r>
          </w:p>
        </w:tc>
        <w:tc>
          <w:tcPr>
            <w:tcW w:w="87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22D4553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926276">
              <w:rPr>
                <w:rFonts w:eastAsia="Times New Roman" w:cs="Times New Roman"/>
                <w:b/>
                <w:szCs w:val="24"/>
              </w:rPr>
              <w:t>%</w:t>
            </w:r>
          </w:p>
        </w:tc>
      </w:tr>
      <w:tr w:rsidR="007B5925" w:rsidRPr="00926276" w14:paraId="1CDC140F" w14:textId="77777777" w:rsidTr="00211AC9">
        <w:trPr>
          <w:trHeight w:val="8"/>
        </w:trPr>
        <w:tc>
          <w:tcPr>
            <w:tcW w:w="336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033584" w14:textId="77777777" w:rsidR="007B5925" w:rsidRPr="00926276" w:rsidRDefault="007B5925" w:rsidP="00211AC9">
            <w:pPr>
              <w:rPr>
                <w:rFonts w:eastAsia="Times New Roman" w:cs="Times New Roman"/>
                <w:b/>
                <w:szCs w:val="24"/>
              </w:rPr>
            </w:pPr>
            <w:r w:rsidRPr="00926276">
              <w:rPr>
                <w:rFonts w:eastAsia="Times New Roman" w:cs="Times New Roman"/>
                <w:b/>
                <w:szCs w:val="24"/>
              </w:rPr>
              <w:t xml:space="preserve">Demographics: </w:t>
            </w:r>
          </w:p>
        </w:tc>
        <w:tc>
          <w:tcPr>
            <w:tcW w:w="163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528E4BD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</w:p>
        </w:tc>
      </w:tr>
      <w:tr w:rsidR="007B5925" w:rsidRPr="00926276" w14:paraId="0D2B0307" w14:textId="77777777" w:rsidTr="00211AC9">
        <w:trPr>
          <w:trHeight w:val="8"/>
        </w:trPr>
        <w:tc>
          <w:tcPr>
            <w:tcW w:w="3366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1FA3E6B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Age (years) [median(IQR)]</w:t>
            </w:r>
          </w:p>
        </w:tc>
        <w:tc>
          <w:tcPr>
            <w:tcW w:w="1634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83966D6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61 [55-69]</w:t>
            </w:r>
          </w:p>
        </w:tc>
      </w:tr>
      <w:tr w:rsidR="007B5925" w:rsidRPr="00926276" w14:paraId="38095E3C" w14:textId="77777777" w:rsidTr="00211AC9">
        <w:trPr>
          <w:trHeight w:val="8"/>
        </w:trPr>
        <w:tc>
          <w:tcPr>
            <w:tcW w:w="21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FCA81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26" w:type="pct"/>
            <w:shd w:val="clear" w:color="auto" w:fill="FFFFFF"/>
            <w:noWrap/>
            <w:vAlign w:val="bottom"/>
            <w:hideMark/>
          </w:tcPr>
          <w:p w14:paraId="4CA8A216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&lt;50</w:t>
            </w:r>
          </w:p>
        </w:tc>
        <w:tc>
          <w:tcPr>
            <w:tcW w:w="763" w:type="pct"/>
            <w:shd w:val="clear" w:color="auto" w:fill="FFFFFF"/>
            <w:noWrap/>
            <w:vAlign w:val="bottom"/>
            <w:hideMark/>
          </w:tcPr>
          <w:p w14:paraId="7C5EFD0E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631F04D6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18.1%</w:t>
            </w:r>
          </w:p>
        </w:tc>
      </w:tr>
      <w:tr w:rsidR="007B5925" w:rsidRPr="00926276" w14:paraId="555029A1" w14:textId="77777777" w:rsidTr="00211AC9">
        <w:trPr>
          <w:trHeight w:val="8"/>
        </w:trPr>
        <w:tc>
          <w:tcPr>
            <w:tcW w:w="21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70EB21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26" w:type="pct"/>
            <w:shd w:val="clear" w:color="auto" w:fill="FFFFFF"/>
            <w:noWrap/>
            <w:vAlign w:val="bottom"/>
            <w:hideMark/>
          </w:tcPr>
          <w:p w14:paraId="38F927D5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50-64</w:t>
            </w:r>
          </w:p>
        </w:tc>
        <w:tc>
          <w:tcPr>
            <w:tcW w:w="763" w:type="pct"/>
            <w:shd w:val="clear" w:color="auto" w:fill="FFFFFF"/>
            <w:noWrap/>
            <w:vAlign w:val="bottom"/>
            <w:hideMark/>
          </w:tcPr>
          <w:p w14:paraId="4979DDDC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36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634125B3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43.4%</w:t>
            </w:r>
          </w:p>
        </w:tc>
      </w:tr>
      <w:tr w:rsidR="007B5925" w:rsidRPr="00926276" w14:paraId="1C9E7FA0" w14:textId="77777777" w:rsidTr="00211AC9">
        <w:trPr>
          <w:trHeight w:val="8"/>
        </w:trPr>
        <w:tc>
          <w:tcPr>
            <w:tcW w:w="21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9EB03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26" w:type="pct"/>
            <w:shd w:val="clear" w:color="auto" w:fill="FFFFFF"/>
            <w:noWrap/>
            <w:vAlign w:val="bottom"/>
            <w:hideMark/>
          </w:tcPr>
          <w:p w14:paraId="3799D703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65-74</w:t>
            </w:r>
          </w:p>
        </w:tc>
        <w:tc>
          <w:tcPr>
            <w:tcW w:w="763" w:type="pct"/>
            <w:shd w:val="clear" w:color="auto" w:fill="FFFFFF"/>
            <w:noWrap/>
            <w:vAlign w:val="bottom"/>
            <w:hideMark/>
          </w:tcPr>
          <w:p w14:paraId="23DA70EC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2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0E2AD79E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25.3%</w:t>
            </w:r>
          </w:p>
        </w:tc>
      </w:tr>
      <w:tr w:rsidR="007B5925" w:rsidRPr="00926276" w14:paraId="754634C6" w14:textId="77777777" w:rsidTr="00211AC9">
        <w:trPr>
          <w:trHeight w:val="8"/>
        </w:trPr>
        <w:tc>
          <w:tcPr>
            <w:tcW w:w="214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0792CB96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598DE49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&gt;75</w:t>
            </w:r>
          </w:p>
        </w:tc>
        <w:tc>
          <w:tcPr>
            <w:tcW w:w="7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494511C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8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78F8A105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13.3%</w:t>
            </w:r>
          </w:p>
        </w:tc>
      </w:tr>
      <w:tr w:rsidR="007B5925" w:rsidRPr="00926276" w14:paraId="30949D7E" w14:textId="77777777" w:rsidTr="00211AC9">
        <w:trPr>
          <w:trHeight w:val="8"/>
        </w:trPr>
        <w:tc>
          <w:tcPr>
            <w:tcW w:w="214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16388CB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 xml:space="preserve">Gender </w:t>
            </w:r>
            <w:r w:rsidRPr="00926276">
              <w:rPr>
                <w:rFonts w:eastAsia="Times New Roman" w:cs="Times New Roman"/>
                <w:i/>
                <w:iCs/>
                <w:szCs w:val="24"/>
              </w:rPr>
              <w:t>(n=83)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28386C7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Female</w:t>
            </w:r>
          </w:p>
        </w:tc>
        <w:tc>
          <w:tcPr>
            <w:tcW w:w="7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AD62829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36</w:t>
            </w:r>
          </w:p>
        </w:tc>
        <w:tc>
          <w:tcPr>
            <w:tcW w:w="87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54CF5249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43.4%</w:t>
            </w:r>
          </w:p>
        </w:tc>
      </w:tr>
      <w:tr w:rsidR="007B5925" w:rsidRPr="00926276" w14:paraId="5B97A7A2" w14:textId="77777777" w:rsidTr="00211AC9">
        <w:trPr>
          <w:trHeight w:val="8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506AB34E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86D8A95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Male</w:t>
            </w:r>
          </w:p>
        </w:tc>
        <w:tc>
          <w:tcPr>
            <w:tcW w:w="7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D6A4867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47</w:t>
            </w:r>
          </w:p>
        </w:tc>
        <w:tc>
          <w:tcPr>
            <w:tcW w:w="8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41685BD4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56.6%</w:t>
            </w:r>
          </w:p>
        </w:tc>
      </w:tr>
      <w:tr w:rsidR="007B5925" w:rsidRPr="00926276" w14:paraId="5929EB63" w14:textId="77777777" w:rsidTr="00211AC9">
        <w:trPr>
          <w:trHeight w:val="8"/>
        </w:trPr>
        <w:tc>
          <w:tcPr>
            <w:tcW w:w="21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6406E6F6" w14:textId="77777777" w:rsidR="007B5925" w:rsidRPr="00926276" w:rsidRDefault="007B5925" w:rsidP="00211AC9">
            <w:pPr>
              <w:rPr>
                <w:rFonts w:eastAsia="Times New Roman" w:cs="Times New Roman"/>
                <w:b/>
                <w:szCs w:val="24"/>
              </w:rPr>
            </w:pPr>
            <w:r w:rsidRPr="00926276">
              <w:rPr>
                <w:rFonts w:eastAsia="Times New Roman" w:cs="Times New Roman"/>
                <w:b/>
                <w:szCs w:val="24"/>
              </w:rPr>
              <w:t>Tumor characteristics: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14:paraId="77D767E5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14:paraId="1DB9B80D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78D687F0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7B5925" w:rsidRPr="00926276" w14:paraId="74575F4D" w14:textId="77777777" w:rsidTr="00211AC9">
        <w:trPr>
          <w:trHeight w:val="8"/>
        </w:trPr>
        <w:tc>
          <w:tcPr>
            <w:tcW w:w="2140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380FB4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 xml:space="preserve">Immunoglobulin Isotype </w:t>
            </w:r>
            <w:r w:rsidRPr="00926276">
              <w:rPr>
                <w:rFonts w:eastAsia="Times New Roman" w:cs="Times New Roman"/>
                <w:i/>
                <w:iCs/>
                <w:szCs w:val="24"/>
              </w:rPr>
              <w:t>(n=43)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9BF44F4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IgA</w:t>
            </w:r>
          </w:p>
        </w:tc>
        <w:tc>
          <w:tcPr>
            <w:tcW w:w="7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9C5394E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87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3E34380F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25.6%</w:t>
            </w:r>
          </w:p>
        </w:tc>
      </w:tr>
      <w:tr w:rsidR="007B5925" w:rsidRPr="00926276" w14:paraId="3A88155F" w14:textId="77777777" w:rsidTr="00211AC9">
        <w:trPr>
          <w:trHeight w:val="8"/>
        </w:trPr>
        <w:tc>
          <w:tcPr>
            <w:tcW w:w="21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6F01498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26" w:type="pct"/>
            <w:shd w:val="clear" w:color="auto" w:fill="FFFFFF"/>
            <w:noWrap/>
            <w:vAlign w:val="bottom"/>
            <w:hideMark/>
          </w:tcPr>
          <w:p w14:paraId="5352DC5E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IgG</w:t>
            </w:r>
          </w:p>
        </w:tc>
        <w:tc>
          <w:tcPr>
            <w:tcW w:w="763" w:type="pct"/>
            <w:shd w:val="clear" w:color="auto" w:fill="FFFFFF"/>
            <w:noWrap/>
            <w:vAlign w:val="bottom"/>
            <w:hideMark/>
          </w:tcPr>
          <w:p w14:paraId="2CDCD120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2E4F7D56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55.8%</w:t>
            </w:r>
          </w:p>
        </w:tc>
      </w:tr>
      <w:tr w:rsidR="007B5925" w:rsidRPr="00926276" w14:paraId="2F905A50" w14:textId="77777777" w:rsidTr="00211AC9">
        <w:trPr>
          <w:trHeight w:val="8"/>
        </w:trPr>
        <w:tc>
          <w:tcPr>
            <w:tcW w:w="214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11A8C225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26" w:type="pct"/>
            <w:shd w:val="clear" w:color="auto" w:fill="FFFFFF"/>
            <w:noWrap/>
            <w:vAlign w:val="bottom"/>
            <w:hideMark/>
          </w:tcPr>
          <w:p w14:paraId="122CB6BF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IgM</w:t>
            </w:r>
          </w:p>
        </w:tc>
        <w:tc>
          <w:tcPr>
            <w:tcW w:w="763" w:type="pct"/>
            <w:shd w:val="clear" w:color="auto" w:fill="FFFFFF"/>
            <w:noWrap/>
            <w:vAlign w:val="bottom"/>
            <w:hideMark/>
          </w:tcPr>
          <w:p w14:paraId="586B84CB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2FD23D8F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2.3%</w:t>
            </w:r>
          </w:p>
        </w:tc>
      </w:tr>
      <w:tr w:rsidR="007B5925" w:rsidRPr="00926276" w14:paraId="145E5015" w14:textId="77777777" w:rsidTr="00211AC9">
        <w:trPr>
          <w:trHeight w:val="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FE56DDA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FB42647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Light Chain Disease</w:t>
            </w:r>
          </w:p>
        </w:tc>
        <w:tc>
          <w:tcPr>
            <w:tcW w:w="7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D2D42B8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8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3C6546EA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16.3%</w:t>
            </w:r>
          </w:p>
        </w:tc>
      </w:tr>
      <w:tr w:rsidR="007B5925" w:rsidRPr="00926276" w14:paraId="696E39F4" w14:textId="77777777" w:rsidTr="00211AC9">
        <w:trPr>
          <w:cantSplit/>
          <w:trHeight w:val="8"/>
        </w:trPr>
        <w:tc>
          <w:tcPr>
            <w:tcW w:w="21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32FDA4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 xml:space="preserve">Involved Light Chain </w:t>
            </w:r>
            <w:r w:rsidRPr="00926276">
              <w:rPr>
                <w:rFonts w:eastAsia="Times New Roman" w:cs="Times New Roman"/>
                <w:i/>
                <w:iCs/>
                <w:szCs w:val="24"/>
              </w:rPr>
              <w:t>(n=48)</w:t>
            </w:r>
          </w:p>
        </w:tc>
        <w:tc>
          <w:tcPr>
            <w:tcW w:w="1226" w:type="pct"/>
            <w:shd w:val="clear" w:color="auto" w:fill="FFFFFF"/>
            <w:noWrap/>
            <w:vAlign w:val="bottom"/>
            <w:hideMark/>
          </w:tcPr>
          <w:p w14:paraId="1C391F0C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Kappa</w:t>
            </w:r>
          </w:p>
        </w:tc>
        <w:tc>
          <w:tcPr>
            <w:tcW w:w="763" w:type="pct"/>
            <w:shd w:val="clear" w:color="auto" w:fill="FFFFFF"/>
            <w:noWrap/>
            <w:vAlign w:val="bottom"/>
            <w:hideMark/>
          </w:tcPr>
          <w:p w14:paraId="5668D81D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87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0F37C431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60.4%</w:t>
            </w:r>
          </w:p>
        </w:tc>
      </w:tr>
      <w:tr w:rsidR="007B5925" w:rsidRPr="00926276" w14:paraId="63CA1F60" w14:textId="77777777" w:rsidTr="00211AC9">
        <w:trPr>
          <w:cantSplit/>
          <w:trHeight w:val="8"/>
        </w:trPr>
        <w:tc>
          <w:tcPr>
            <w:tcW w:w="214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4B241A6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58D4863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Lambda</w:t>
            </w:r>
          </w:p>
        </w:tc>
        <w:tc>
          <w:tcPr>
            <w:tcW w:w="7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81EB198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8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6C8FCD76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39.6%</w:t>
            </w:r>
          </w:p>
        </w:tc>
      </w:tr>
      <w:tr w:rsidR="007B5925" w:rsidRPr="00926276" w14:paraId="3B76CBE4" w14:textId="77777777" w:rsidTr="00211AC9">
        <w:trPr>
          <w:cantSplit/>
          <w:trHeight w:val="8"/>
        </w:trPr>
        <w:tc>
          <w:tcPr>
            <w:tcW w:w="21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C229B49" w14:textId="6A7CB1ED" w:rsidR="007B5925" w:rsidRPr="00926276" w:rsidRDefault="00453B4C" w:rsidP="00211AC9">
            <w:pPr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Laboratory parameters</w:t>
            </w:r>
            <w:r w:rsidR="007B5925" w:rsidRPr="00926276">
              <w:rPr>
                <w:rFonts w:eastAsia="Times New Roman" w:cs="Times New Roman"/>
                <w:b/>
                <w:szCs w:val="24"/>
              </w:rPr>
              <w:t xml:space="preserve">: 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14:paraId="36AC3190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14:paraId="06F62653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2C28FCCB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7B5925" w:rsidRPr="00926276" w14:paraId="37DE47FC" w14:textId="77777777" w:rsidTr="00211AC9">
        <w:trPr>
          <w:cantSplit/>
          <w:trHeight w:val="520"/>
        </w:trPr>
        <w:tc>
          <w:tcPr>
            <w:tcW w:w="21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778C2FE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 xml:space="preserve">Anemia (Hb &lt;10g/dl) </w:t>
            </w:r>
            <w:r w:rsidRPr="00926276">
              <w:rPr>
                <w:rFonts w:eastAsia="Times New Roman" w:cs="Times New Roman"/>
                <w:i/>
                <w:iCs/>
                <w:szCs w:val="24"/>
              </w:rPr>
              <w:t>(n=71)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14:paraId="4EDD69F5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F36B41F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87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10A8D41E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47.9%</w:t>
            </w:r>
          </w:p>
        </w:tc>
      </w:tr>
      <w:tr w:rsidR="007B5925" w:rsidRPr="00926276" w14:paraId="364506DD" w14:textId="77777777" w:rsidTr="00211AC9">
        <w:trPr>
          <w:cantSplit/>
          <w:trHeight w:val="8"/>
        </w:trPr>
        <w:tc>
          <w:tcPr>
            <w:tcW w:w="3366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57C5427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Renal Insufficiency (creatinine &gt;177</w:t>
            </w:r>
            <w:r w:rsidRPr="00926276">
              <w:rPr>
                <w:rFonts w:cs="Times New Roman"/>
                <w:szCs w:val="24"/>
              </w:rPr>
              <w:t xml:space="preserve">µmol/l) </w:t>
            </w:r>
            <w:r w:rsidRPr="00926276">
              <w:rPr>
                <w:rFonts w:eastAsia="Times New Roman" w:cs="Times New Roman"/>
                <w:szCs w:val="24"/>
              </w:rPr>
              <w:t xml:space="preserve"> </w:t>
            </w:r>
            <w:r w:rsidRPr="00926276">
              <w:rPr>
                <w:rFonts w:eastAsia="Times New Roman" w:cs="Times New Roman"/>
                <w:i/>
                <w:iCs/>
                <w:szCs w:val="24"/>
              </w:rPr>
              <w:t>(n=50)</w:t>
            </w:r>
          </w:p>
        </w:tc>
        <w:tc>
          <w:tcPr>
            <w:tcW w:w="7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DB5528D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871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602CEB20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40.0%</w:t>
            </w:r>
          </w:p>
        </w:tc>
      </w:tr>
      <w:tr w:rsidR="007B5925" w:rsidRPr="00926276" w14:paraId="79F3C0A8" w14:textId="77777777" w:rsidTr="00211AC9">
        <w:trPr>
          <w:trHeight w:val="8"/>
        </w:trPr>
        <w:tc>
          <w:tcPr>
            <w:tcW w:w="3366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12516C4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lastRenderedPageBreak/>
              <w:t xml:space="preserve">Hypercalcemia (&gt;2.75mmol/l) </w:t>
            </w:r>
            <w:r w:rsidRPr="00926276">
              <w:rPr>
                <w:rFonts w:eastAsia="Times New Roman" w:cs="Times New Roman"/>
                <w:i/>
                <w:iCs/>
                <w:szCs w:val="24"/>
              </w:rPr>
              <w:t>(n=44)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6E725CF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7CA25069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18.2%</w:t>
            </w:r>
          </w:p>
        </w:tc>
      </w:tr>
      <w:tr w:rsidR="007B5925" w:rsidRPr="00926276" w14:paraId="373BE191" w14:textId="77777777" w:rsidTr="00211AC9">
        <w:trPr>
          <w:trHeight w:val="7"/>
        </w:trPr>
        <w:tc>
          <w:tcPr>
            <w:tcW w:w="214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732D842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 xml:space="preserve">Elevated LDH (&gt;214 U/l) </w:t>
            </w:r>
            <w:r w:rsidRPr="00926276">
              <w:rPr>
                <w:rFonts w:eastAsia="Times New Roman" w:cs="Times New Roman"/>
                <w:i/>
                <w:iCs/>
                <w:szCs w:val="24"/>
              </w:rPr>
              <w:t>(n=33)</w:t>
            </w:r>
          </w:p>
        </w:tc>
        <w:tc>
          <w:tcPr>
            <w:tcW w:w="12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49F0CC2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4B92B78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3EC56EE3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48.5%</w:t>
            </w:r>
          </w:p>
        </w:tc>
      </w:tr>
      <w:tr w:rsidR="007B5925" w:rsidRPr="00926276" w14:paraId="19610BA9" w14:textId="77777777" w:rsidTr="00211AC9">
        <w:trPr>
          <w:trHeight w:val="7"/>
        </w:trPr>
        <w:tc>
          <w:tcPr>
            <w:tcW w:w="214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F494F1F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 xml:space="preserve">Hypoalbuminemia (&lt;35g/l) </w:t>
            </w:r>
            <w:r w:rsidRPr="00926276">
              <w:rPr>
                <w:rFonts w:eastAsia="Times New Roman" w:cs="Times New Roman"/>
                <w:i/>
                <w:iCs/>
                <w:szCs w:val="24"/>
              </w:rPr>
              <w:t>(n=50)</w:t>
            </w:r>
          </w:p>
        </w:tc>
        <w:tc>
          <w:tcPr>
            <w:tcW w:w="12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A6D0AC4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442C504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608CECB0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52.0%</w:t>
            </w:r>
          </w:p>
        </w:tc>
      </w:tr>
      <w:tr w:rsidR="007B5925" w:rsidRPr="00926276" w14:paraId="3983F2EB" w14:textId="77777777" w:rsidTr="00211AC9">
        <w:trPr>
          <w:trHeight w:val="7"/>
        </w:trPr>
        <w:tc>
          <w:tcPr>
            <w:tcW w:w="214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B08FF34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 xml:space="preserve">Elevated B2M (&gt;3.5mg/l) </w:t>
            </w:r>
            <w:r w:rsidRPr="00926276">
              <w:rPr>
                <w:rFonts w:eastAsia="Times New Roman" w:cs="Times New Roman"/>
                <w:i/>
                <w:iCs/>
                <w:szCs w:val="24"/>
              </w:rPr>
              <w:t>(n=39)</w:t>
            </w:r>
          </w:p>
        </w:tc>
        <w:tc>
          <w:tcPr>
            <w:tcW w:w="12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3333931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F25FBB2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2F35AEE9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64.1%</w:t>
            </w:r>
          </w:p>
        </w:tc>
      </w:tr>
      <w:tr w:rsidR="007B5925" w:rsidRPr="00926276" w14:paraId="346D8441" w14:textId="77777777" w:rsidTr="00211AC9">
        <w:trPr>
          <w:trHeight w:val="7"/>
        </w:trPr>
        <w:tc>
          <w:tcPr>
            <w:tcW w:w="214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60AE5C9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 xml:space="preserve">Abnormal sFLC Ratio </w:t>
            </w:r>
            <w:r w:rsidRPr="00926276">
              <w:rPr>
                <w:rFonts w:eastAsia="Times New Roman" w:cs="Times New Roman"/>
                <w:i/>
                <w:iCs/>
                <w:szCs w:val="24"/>
              </w:rPr>
              <w:t>(n=42)</w:t>
            </w:r>
          </w:p>
        </w:tc>
        <w:tc>
          <w:tcPr>
            <w:tcW w:w="12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B1DFD47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88A5B8C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39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3EE6B9AA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92.9%</w:t>
            </w:r>
          </w:p>
        </w:tc>
      </w:tr>
      <w:tr w:rsidR="007B5925" w:rsidRPr="00926276" w14:paraId="20E69E27" w14:textId="77777777" w:rsidTr="00211AC9">
        <w:trPr>
          <w:trHeight w:val="7"/>
        </w:trPr>
        <w:tc>
          <w:tcPr>
            <w:tcW w:w="2140" w:type="pc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68776EC1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 xml:space="preserve">Plasma cell count ≥50% </w:t>
            </w:r>
            <w:r w:rsidRPr="00926276">
              <w:rPr>
                <w:rFonts w:eastAsia="Times New Roman" w:cs="Times New Roman"/>
                <w:i/>
                <w:iCs/>
                <w:szCs w:val="24"/>
              </w:rPr>
              <w:t>(n=83)</w:t>
            </w:r>
          </w:p>
        </w:tc>
        <w:tc>
          <w:tcPr>
            <w:tcW w:w="1226" w:type="pct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8E0C458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1D942D3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59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36E59735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71.1%</w:t>
            </w:r>
          </w:p>
        </w:tc>
      </w:tr>
      <w:tr w:rsidR="007B5925" w:rsidRPr="00926276" w14:paraId="36D5A524" w14:textId="77777777" w:rsidTr="00211AC9">
        <w:trPr>
          <w:trHeight w:val="8"/>
        </w:trPr>
        <w:tc>
          <w:tcPr>
            <w:tcW w:w="21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4A4E0619" w14:textId="77777777" w:rsidR="007B5925" w:rsidRPr="00926276" w:rsidRDefault="007B5925" w:rsidP="00211AC9">
            <w:pPr>
              <w:rPr>
                <w:rFonts w:eastAsia="Times New Roman" w:cs="Times New Roman"/>
                <w:b/>
                <w:szCs w:val="24"/>
              </w:rPr>
            </w:pPr>
            <w:r w:rsidRPr="00926276">
              <w:rPr>
                <w:rFonts w:eastAsia="Times New Roman" w:cs="Times New Roman"/>
                <w:b/>
                <w:szCs w:val="24"/>
              </w:rPr>
              <w:t xml:space="preserve">Staging: 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14:paraId="2E4CD54F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14:paraId="54A00493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19DC632E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7B5925" w:rsidRPr="00926276" w14:paraId="55E35807" w14:textId="77777777" w:rsidTr="00211AC9">
        <w:trPr>
          <w:trHeight w:val="8"/>
        </w:trPr>
        <w:tc>
          <w:tcPr>
            <w:tcW w:w="2140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D2D3038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ISS Stage</w:t>
            </w:r>
            <w:r w:rsidRPr="00926276">
              <w:rPr>
                <w:rFonts w:eastAsia="Times New Roman" w:cs="Times New Roman"/>
                <w:i/>
                <w:iCs/>
                <w:szCs w:val="24"/>
              </w:rPr>
              <w:t xml:space="preserve"> (n=37)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99F9B87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I</w:t>
            </w:r>
          </w:p>
        </w:tc>
        <w:tc>
          <w:tcPr>
            <w:tcW w:w="7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B1E52F3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87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65610400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16.2%</w:t>
            </w:r>
          </w:p>
        </w:tc>
      </w:tr>
      <w:tr w:rsidR="007B5925" w:rsidRPr="00926276" w14:paraId="436A7453" w14:textId="77777777" w:rsidTr="00211AC9">
        <w:trPr>
          <w:trHeight w:val="8"/>
        </w:trPr>
        <w:tc>
          <w:tcPr>
            <w:tcW w:w="2140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DB4F131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26" w:type="pct"/>
            <w:shd w:val="clear" w:color="auto" w:fill="FFFFFF"/>
            <w:noWrap/>
            <w:vAlign w:val="bottom"/>
            <w:hideMark/>
          </w:tcPr>
          <w:p w14:paraId="7195A6CF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II</w:t>
            </w:r>
          </w:p>
        </w:tc>
        <w:tc>
          <w:tcPr>
            <w:tcW w:w="763" w:type="pct"/>
            <w:shd w:val="clear" w:color="auto" w:fill="FFFFFF"/>
            <w:noWrap/>
            <w:vAlign w:val="bottom"/>
            <w:hideMark/>
          </w:tcPr>
          <w:p w14:paraId="152D5461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070AC66A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27.0%</w:t>
            </w:r>
          </w:p>
        </w:tc>
      </w:tr>
      <w:tr w:rsidR="007B5925" w:rsidRPr="00926276" w14:paraId="15B095DC" w14:textId="77777777" w:rsidTr="00211AC9">
        <w:trPr>
          <w:trHeight w:val="8"/>
        </w:trPr>
        <w:tc>
          <w:tcPr>
            <w:tcW w:w="214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65FD673F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56EC696" w14:textId="77777777" w:rsidR="007B5925" w:rsidRPr="00926276" w:rsidRDefault="007B5925" w:rsidP="00211AC9">
            <w:pPr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III</w:t>
            </w:r>
          </w:p>
        </w:tc>
        <w:tc>
          <w:tcPr>
            <w:tcW w:w="7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5C53525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21</w:t>
            </w:r>
          </w:p>
        </w:tc>
        <w:tc>
          <w:tcPr>
            <w:tcW w:w="8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39949F50" w14:textId="77777777" w:rsidR="007B5925" w:rsidRPr="00926276" w:rsidRDefault="007B5925" w:rsidP="00211AC9">
            <w:pPr>
              <w:jc w:val="center"/>
              <w:rPr>
                <w:rFonts w:eastAsia="Times New Roman" w:cs="Times New Roman"/>
                <w:szCs w:val="24"/>
              </w:rPr>
            </w:pPr>
            <w:r w:rsidRPr="00926276">
              <w:rPr>
                <w:rFonts w:eastAsia="Times New Roman" w:cs="Times New Roman"/>
                <w:szCs w:val="24"/>
              </w:rPr>
              <w:t>56.8%</w:t>
            </w:r>
          </w:p>
        </w:tc>
      </w:tr>
    </w:tbl>
    <w:p w14:paraId="1A8E3877" w14:textId="5D18E546" w:rsidR="007B5925" w:rsidRPr="00926276" w:rsidRDefault="007B5925" w:rsidP="00654E8F">
      <w:pPr>
        <w:spacing w:before="240"/>
        <w:rPr>
          <w:rFonts w:cs="Times New Roman"/>
          <w:szCs w:val="24"/>
        </w:rPr>
      </w:pPr>
    </w:p>
    <w:p w14:paraId="1F20A98A" w14:textId="4B18584A" w:rsidR="007B5925" w:rsidRPr="00926276" w:rsidRDefault="007B5925" w:rsidP="00654E8F">
      <w:pPr>
        <w:spacing w:before="240"/>
        <w:rPr>
          <w:rFonts w:cs="Times New Roman"/>
          <w:szCs w:val="24"/>
        </w:rPr>
      </w:pPr>
    </w:p>
    <w:p w14:paraId="7FFFDAEE" w14:textId="60BBF62D" w:rsidR="007B5925" w:rsidRPr="00926276" w:rsidRDefault="007B5925" w:rsidP="00654E8F">
      <w:pPr>
        <w:spacing w:before="240"/>
        <w:rPr>
          <w:rFonts w:cs="Times New Roman"/>
          <w:szCs w:val="24"/>
        </w:rPr>
      </w:pPr>
    </w:p>
    <w:p w14:paraId="25E00BB1" w14:textId="456C96C3" w:rsidR="007B5925" w:rsidRPr="00926276" w:rsidRDefault="007B5925" w:rsidP="00654E8F">
      <w:pPr>
        <w:spacing w:before="240"/>
        <w:rPr>
          <w:rFonts w:cs="Times New Roman"/>
          <w:szCs w:val="24"/>
        </w:rPr>
      </w:pPr>
    </w:p>
    <w:p w14:paraId="71E0801E" w14:textId="05E767E9" w:rsidR="007B5925" w:rsidRPr="00926276" w:rsidRDefault="007B5925" w:rsidP="00654E8F">
      <w:pPr>
        <w:spacing w:before="240"/>
        <w:rPr>
          <w:rFonts w:cs="Times New Roman"/>
          <w:szCs w:val="24"/>
        </w:rPr>
      </w:pPr>
    </w:p>
    <w:p w14:paraId="198A14BD" w14:textId="3CFF4168" w:rsidR="007B5925" w:rsidRPr="00926276" w:rsidRDefault="007B5925" w:rsidP="00654E8F">
      <w:pPr>
        <w:spacing w:before="240"/>
        <w:rPr>
          <w:rFonts w:cs="Times New Roman"/>
          <w:szCs w:val="24"/>
        </w:rPr>
      </w:pPr>
    </w:p>
    <w:p w14:paraId="277D19A9" w14:textId="7E25E11B" w:rsidR="007B5925" w:rsidRPr="00926276" w:rsidRDefault="007B5925" w:rsidP="00654E8F">
      <w:pPr>
        <w:spacing w:before="240"/>
        <w:rPr>
          <w:rFonts w:cs="Times New Roman"/>
          <w:szCs w:val="24"/>
        </w:rPr>
      </w:pPr>
    </w:p>
    <w:p w14:paraId="0E39C412" w14:textId="07D44EB0" w:rsidR="007B5925" w:rsidRPr="00926276" w:rsidRDefault="007B5925" w:rsidP="00654E8F">
      <w:pPr>
        <w:spacing w:before="240"/>
        <w:rPr>
          <w:rFonts w:cs="Times New Roman"/>
          <w:szCs w:val="24"/>
        </w:rPr>
      </w:pPr>
    </w:p>
    <w:p w14:paraId="76DB6BCF" w14:textId="50A7EF26" w:rsidR="007B5925" w:rsidRPr="00926276" w:rsidRDefault="007B5925" w:rsidP="00654E8F">
      <w:pPr>
        <w:spacing w:before="240"/>
        <w:rPr>
          <w:rFonts w:cs="Times New Roman"/>
          <w:szCs w:val="24"/>
        </w:rPr>
      </w:pPr>
    </w:p>
    <w:p w14:paraId="558E604B" w14:textId="4690B382" w:rsidR="007B5925" w:rsidRPr="00926276" w:rsidRDefault="007B5925" w:rsidP="00654E8F">
      <w:pPr>
        <w:spacing w:before="240"/>
        <w:rPr>
          <w:rFonts w:cs="Times New Roman"/>
          <w:szCs w:val="24"/>
        </w:rPr>
      </w:pPr>
    </w:p>
    <w:p w14:paraId="38434D15" w14:textId="4B0176F5" w:rsidR="007B5925" w:rsidRPr="00926276" w:rsidRDefault="007B5925" w:rsidP="00654E8F">
      <w:pPr>
        <w:spacing w:before="240"/>
        <w:rPr>
          <w:rFonts w:cs="Times New Roman"/>
          <w:szCs w:val="24"/>
        </w:rPr>
      </w:pPr>
    </w:p>
    <w:p w14:paraId="123D67E1" w14:textId="2D600F7A" w:rsidR="007B5925" w:rsidRPr="00926276" w:rsidRDefault="007B5925" w:rsidP="00654E8F">
      <w:pPr>
        <w:spacing w:before="240"/>
        <w:rPr>
          <w:rFonts w:cs="Times New Roman"/>
          <w:szCs w:val="24"/>
        </w:rPr>
      </w:pPr>
    </w:p>
    <w:p w14:paraId="69A28FDB" w14:textId="064A1F87" w:rsidR="00367744" w:rsidRPr="00926276" w:rsidRDefault="007B5925" w:rsidP="00654E8F">
      <w:pPr>
        <w:spacing w:before="240"/>
        <w:rPr>
          <w:rFonts w:cs="Times New Roman"/>
          <w:szCs w:val="24"/>
        </w:rPr>
      </w:pPr>
      <w:r w:rsidRPr="00926276">
        <w:rPr>
          <w:rFonts w:cs="Times New Roman"/>
          <w:b/>
          <w:szCs w:val="24"/>
        </w:rPr>
        <w:lastRenderedPageBreak/>
        <w:t>Supplementary table 3</w:t>
      </w:r>
      <w:r w:rsidRPr="00926276">
        <w:rPr>
          <w:rFonts w:cs="Times New Roman"/>
          <w:szCs w:val="24"/>
        </w:rPr>
        <w:t>: D</w:t>
      </w:r>
      <w:r w:rsidR="00E02228">
        <w:rPr>
          <w:rFonts w:cs="Times New Roman"/>
          <w:szCs w:val="24"/>
        </w:rPr>
        <w:t>emographic and clinical</w:t>
      </w:r>
      <w:r w:rsidRPr="00926276">
        <w:rPr>
          <w:rFonts w:cs="Times New Roman"/>
          <w:szCs w:val="24"/>
        </w:rPr>
        <w:t xml:space="preserve"> parameters in treatment naïve versus relapsed and refractory cas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97"/>
        <w:gridCol w:w="1370"/>
        <w:gridCol w:w="890"/>
        <w:gridCol w:w="1551"/>
        <w:gridCol w:w="1070"/>
        <w:gridCol w:w="2179"/>
      </w:tblGrid>
      <w:tr w:rsidR="005A53E3" w:rsidRPr="00926276" w14:paraId="2AA2584C" w14:textId="77777777" w:rsidTr="00E40CAD">
        <w:trPr>
          <w:trHeight w:val="1275"/>
        </w:trPr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3EF3367B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37DF416" w14:textId="1BBAC5D0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b/>
                <w:color w:val="000000"/>
                <w:szCs w:val="24"/>
              </w:rPr>
              <w:t xml:space="preserve">Naïve </w:t>
            </w: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                     </w:t>
            </w:r>
            <w:r w:rsidR="00D2416A">
              <w:rPr>
                <w:rFonts w:eastAsia="Times New Roman" w:cs="Times New Roman"/>
                <w:color w:val="000000"/>
                <w:szCs w:val="24"/>
              </w:rPr>
              <w:t xml:space="preserve">  </w:t>
            </w:r>
            <w:r w:rsidRPr="00926276">
              <w:rPr>
                <w:rFonts w:eastAsia="Times New Roman" w:cs="Times New Roman"/>
                <w:color w:val="000000"/>
                <w:szCs w:val="24"/>
              </w:rPr>
              <w:t>(n = 67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6209BCF1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b/>
                <w:color w:val="000000"/>
                <w:szCs w:val="24"/>
              </w:rPr>
              <w:t>Relapsed and Refractory</w:t>
            </w: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                 (n = 16)</w:t>
            </w:r>
          </w:p>
        </w:tc>
      </w:tr>
      <w:tr w:rsidR="005A53E3" w:rsidRPr="00926276" w14:paraId="02FE482F" w14:textId="77777777" w:rsidTr="00E40CAD">
        <w:trPr>
          <w:trHeight w:val="300"/>
        </w:trPr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43961520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Age (years) [median(IQR)]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FB54749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1.0 [54.0, 70.0]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7CB37C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8.0 [56.0, 65.0]</w:t>
            </w:r>
          </w:p>
        </w:tc>
      </w:tr>
      <w:tr w:rsidR="005A53E3" w:rsidRPr="00926276" w14:paraId="0339215F" w14:textId="77777777" w:rsidTr="00E40CAD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023E606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Gender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83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3C61CE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0DC5A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922B3C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15BA8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764B73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5.0%</w:t>
            </w:r>
          </w:p>
        </w:tc>
      </w:tr>
      <w:tr w:rsidR="005A53E3" w:rsidRPr="00926276" w14:paraId="50C11F3F" w14:textId="77777777" w:rsidTr="00E40CA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1C1DB88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0FB5B8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BB1F00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A0FD98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2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2D8BB4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557048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75.0%</w:t>
            </w:r>
          </w:p>
        </w:tc>
      </w:tr>
      <w:tr w:rsidR="005A53E3" w:rsidRPr="00926276" w14:paraId="2C267D00" w14:textId="77777777" w:rsidTr="00E40CAD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000000" w:fill="FFFFFF"/>
            <w:vAlign w:val="center"/>
          </w:tcPr>
          <w:p w14:paraId="10E388D6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Immunoglobulin Isotype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4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405371D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Ig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71FFDF2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15DFF6A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1.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E1C3876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BAECE1F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0.0%</w:t>
            </w:r>
          </w:p>
        </w:tc>
      </w:tr>
      <w:tr w:rsidR="005A53E3" w:rsidRPr="00926276" w14:paraId="23FDC02C" w14:textId="77777777" w:rsidTr="00367744">
        <w:trPr>
          <w:trHeight w:val="300"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shd w:val="clear" w:color="000000" w:fill="FFFFFF"/>
            <w:vAlign w:val="center"/>
          </w:tcPr>
          <w:p w14:paraId="5B96434A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EA04301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Ig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5373E07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3536304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3.2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10A6D70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8154B7D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0%</w:t>
            </w:r>
          </w:p>
        </w:tc>
      </w:tr>
      <w:tr w:rsidR="005A53E3" w:rsidRPr="00926276" w14:paraId="6DD94F43" w14:textId="77777777" w:rsidTr="00367744">
        <w:trPr>
          <w:trHeight w:val="300"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8C20F94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7DC986E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Ig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06A82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92E00E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.6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A6954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97991A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0%</w:t>
            </w:r>
          </w:p>
        </w:tc>
      </w:tr>
      <w:tr w:rsidR="005A53E3" w:rsidRPr="00926276" w14:paraId="6D30FF99" w14:textId="77777777" w:rsidTr="00E40CAD">
        <w:trPr>
          <w:trHeight w:val="300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4C2AEDB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BAE896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Light Ch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79CB50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79899C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3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A125CD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33F454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0.0%</w:t>
            </w:r>
          </w:p>
        </w:tc>
      </w:tr>
      <w:tr w:rsidR="005A53E3" w:rsidRPr="00926276" w14:paraId="452F1514" w14:textId="77777777" w:rsidTr="00E40CA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  <w:vAlign w:val="center"/>
          </w:tcPr>
          <w:p w14:paraId="0BCA7C8F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Involved Light Chain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48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21923AE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Kap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7AD115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7B3EAAC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3E8C5F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69BE1B8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0.0%</w:t>
            </w:r>
          </w:p>
        </w:tc>
      </w:tr>
      <w:tr w:rsidR="005A53E3" w:rsidRPr="00926276" w14:paraId="5157B7C7" w14:textId="77777777" w:rsidTr="00E40CAD">
        <w:trPr>
          <w:trHeight w:val="300"/>
        </w:trPr>
        <w:tc>
          <w:tcPr>
            <w:tcW w:w="0" w:type="auto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A4873D0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88FBA59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Lamb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CEC9C43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C336518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9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ABA30C0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3ECDFF0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0.0%</w:t>
            </w:r>
          </w:p>
        </w:tc>
      </w:tr>
      <w:tr w:rsidR="005A53E3" w:rsidRPr="00926276" w14:paraId="246E91AA" w14:textId="77777777" w:rsidTr="00E40CAD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000000" w:fill="FFFFFF"/>
            <w:vAlign w:val="center"/>
          </w:tcPr>
          <w:p w14:paraId="44ECBB4B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Anemia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7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8DA0F60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08CBBA0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206DC96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0.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C496340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6715248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8.5%</w:t>
            </w:r>
          </w:p>
        </w:tc>
      </w:tr>
      <w:tr w:rsidR="005A53E3" w:rsidRPr="00926276" w14:paraId="52966BB8" w14:textId="77777777" w:rsidTr="00E40CAD">
        <w:trPr>
          <w:trHeight w:val="300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40D6E3C0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EEC110C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156BA1A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72E2886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0.0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0D5758B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80B3FAC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1.5%</w:t>
            </w:r>
          </w:p>
        </w:tc>
      </w:tr>
      <w:tr w:rsidR="005A53E3" w:rsidRPr="00926276" w14:paraId="3847782D" w14:textId="77777777" w:rsidTr="00E40CAD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FAF618F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Renal Insufficiency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5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3EA47C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8F481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08A8F7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0.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6FD18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687B19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0.0%</w:t>
            </w:r>
          </w:p>
        </w:tc>
      </w:tr>
      <w:tr w:rsidR="005A53E3" w:rsidRPr="00926276" w14:paraId="077EAA67" w14:textId="77777777" w:rsidTr="005A53E3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8DA2732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41E82A1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862FAF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E01436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74019B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6E74AB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0.0%</w:t>
            </w:r>
          </w:p>
        </w:tc>
      </w:tr>
      <w:tr w:rsidR="005A53E3" w:rsidRPr="00926276" w14:paraId="1250EDFA" w14:textId="77777777" w:rsidTr="005A53E3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15BE2A6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Hypercalcemia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4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12BABE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2ECF5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9935FD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7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91396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3131D0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5.0%</w:t>
            </w:r>
          </w:p>
        </w:tc>
      </w:tr>
      <w:tr w:rsidR="005A53E3" w:rsidRPr="00926276" w14:paraId="5F9C8CDC" w14:textId="77777777" w:rsidTr="0036774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5C65B93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B3E261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00841F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D96DC8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82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55674C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68C00D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75.0%</w:t>
            </w:r>
          </w:p>
        </w:tc>
      </w:tr>
      <w:tr w:rsidR="005A53E3" w:rsidRPr="00926276" w14:paraId="0566D8EA" w14:textId="77777777" w:rsidTr="00367744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D4C178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Elevated LDH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3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0EE17F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DBB3A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345DBD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6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CE1F2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74C2EC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6.7%</w:t>
            </w:r>
          </w:p>
        </w:tc>
      </w:tr>
      <w:tr w:rsidR="005A53E3" w:rsidRPr="00926276" w14:paraId="3FCEBC18" w14:textId="77777777" w:rsidTr="0036774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59C422D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6A3A8E3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9305ED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57196F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3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7783FA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0EE0B0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3.3%</w:t>
            </w:r>
          </w:p>
        </w:tc>
      </w:tr>
      <w:tr w:rsidR="005A53E3" w:rsidRPr="00926276" w14:paraId="5EFA3289" w14:textId="77777777" w:rsidTr="00367744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912BDCE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lastRenderedPageBreak/>
              <w:t xml:space="preserve">Hypoalbuminemia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5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0886EA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C9B3E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4C8A5D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2.2</w:t>
            </w:r>
            <w:r w:rsidRPr="00926276">
              <w:rPr>
                <w:rFonts w:eastAsia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500C1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DAC667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0.0%</w:t>
            </w:r>
          </w:p>
        </w:tc>
      </w:tr>
      <w:tr w:rsidR="005A53E3" w:rsidRPr="00926276" w14:paraId="15AB658A" w14:textId="77777777" w:rsidTr="00E40CA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F7198CC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FF9A96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DA231D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81F955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7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471E01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256C409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0.0%</w:t>
            </w:r>
          </w:p>
        </w:tc>
      </w:tr>
      <w:tr w:rsidR="005A53E3" w:rsidRPr="00926276" w14:paraId="67881751" w14:textId="77777777" w:rsidTr="00E40CA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nil"/>
            </w:tcBorders>
            <w:vAlign w:val="center"/>
          </w:tcPr>
          <w:p w14:paraId="6B63118F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Elevated B2M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39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2A57E27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1E58AE4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E0E15CF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1.1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D677CE5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62F16BC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00.0%</w:t>
            </w:r>
          </w:p>
        </w:tc>
      </w:tr>
      <w:tr w:rsidR="005A53E3" w:rsidRPr="00926276" w14:paraId="142D14F7" w14:textId="77777777" w:rsidTr="00E40CAD">
        <w:trPr>
          <w:trHeight w:val="300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6AF36347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634875E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839DC44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EC4029B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8.9%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0A4CF59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DB35768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0%</w:t>
            </w:r>
          </w:p>
        </w:tc>
      </w:tr>
      <w:tr w:rsidR="005A53E3" w:rsidRPr="00926276" w14:paraId="1FF114FE" w14:textId="77777777" w:rsidTr="00E40CA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nil"/>
            </w:tcBorders>
            <w:vAlign w:val="center"/>
          </w:tcPr>
          <w:p w14:paraId="2089F5AA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Abnormal </w:t>
            </w:r>
            <w:r>
              <w:rPr>
                <w:rFonts w:eastAsia="Times New Roman" w:cs="Times New Roman"/>
                <w:color w:val="000000"/>
                <w:szCs w:val="24"/>
              </w:rPr>
              <w:t>s</w:t>
            </w: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FLC Ratio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42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7A23B7E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5D14E94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9C05CA1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92.3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3AE76A9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70B19FF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00.0%</w:t>
            </w:r>
          </w:p>
        </w:tc>
      </w:tr>
      <w:tr w:rsidR="005A53E3" w:rsidRPr="00926276" w14:paraId="2F7122B4" w14:textId="77777777" w:rsidTr="00E40CAD">
        <w:trPr>
          <w:trHeight w:val="300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7EBF2771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6590BB9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No 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1235A74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451C7FD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7.7%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072296D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6ABFF62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0%</w:t>
            </w:r>
          </w:p>
        </w:tc>
      </w:tr>
      <w:tr w:rsidR="005A53E3" w:rsidRPr="00926276" w14:paraId="231BFEBA" w14:textId="77777777" w:rsidTr="00E40CA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nil"/>
            </w:tcBorders>
            <w:vAlign w:val="center"/>
          </w:tcPr>
          <w:p w14:paraId="224D0D8A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Elevated B2M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39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10D18D0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E7DA772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58DAFFB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1.1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7A52766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5E52727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00.0%</w:t>
            </w:r>
          </w:p>
        </w:tc>
      </w:tr>
      <w:tr w:rsidR="005A53E3" w:rsidRPr="00926276" w14:paraId="18FAE3F8" w14:textId="77777777" w:rsidTr="00E40CAD">
        <w:trPr>
          <w:trHeight w:val="300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0407ED35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F23B03E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72D17E2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7FA1F60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8.9%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192A3C1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1A102F3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0%</w:t>
            </w:r>
          </w:p>
        </w:tc>
      </w:tr>
      <w:tr w:rsidR="005A53E3" w:rsidRPr="00926276" w14:paraId="3423072E" w14:textId="77777777" w:rsidTr="00E40CAD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705879B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ISS Stage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(n=37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302990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75480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318E83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7.6</w:t>
            </w:r>
            <w:r w:rsidRPr="00926276">
              <w:rPr>
                <w:rFonts w:eastAsia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51387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3AF704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0%</w:t>
            </w:r>
          </w:p>
        </w:tc>
      </w:tr>
      <w:tr w:rsidR="005A53E3" w:rsidRPr="00926276" w14:paraId="16A584B3" w14:textId="77777777" w:rsidTr="00E40CAD">
        <w:trPr>
          <w:trHeight w:val="28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ED7486D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0259D5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D3138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962050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9.4</w:t>
            </w:r>
            <w:r w:rsidRPr="00926276">
              <w:rPr>
                <w:rFonts w:eastAsia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27746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86ACF2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0%</w:t>
            </w:r>
          </w:p>
        </w:tc>
      </w:tr>
      <w:tr w:rsidR="005A53E3" w:rsidRPr="00926276" w14:paraId="354389D9" w14:textId="77777777" w:rsidTr="00E40CA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6E09720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128722" w14:textId="77777777" w:rsidR="005A53E3" w:rsidRPr="00926276" w:rsidRDefault="005A53E3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D6FB64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8771594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2.9</w:t>
            </w:r>
            <w:r w:rsidRPr="00926276">
              <w:rPr>
                <w:rFonts w:eastAsia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8397F8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69F0B2" w14:textId="77777777" w:rsidR="005A53E3" w:rsidRPr="00926276" w:rsidRDefault="005A53E3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00.0%</w:t>
            </w:r>
          </w:p>
        </w:tc>
      </w:tr>
    </w:tbl>
    <w:p w14:paraId="33856E56" w14:textId="77777777" w:rsidR="007B5925" w:rsidRPr="00926276" w:rsidRDefault="007B5925" w:rsidP="00654E8F">
      <w:pPr>
        <w:spacing w:before="240"/>
        <w:rPr>
          <w:rFonts w:cs="Times New Roman"/>
          <w:szCs w:val="24"/>
        </w:rPr>
      </w:pPr>
    </w:p>
    <w:p w14:paraId="11952382" w14:textId="217FE6FA" w:rsidR="007B5925" w:rsidRPr="00926276" w:rsidRDefault="007B5925" w:rsidP="00654E8F">
      <w:pPr>
        <w:spacing w:before="240"/>
        <w:rPr>
          <w:rFonts w:cs="Times New Roman"/>
          <w:szCs w:val="24"/>
        </w:rPr>
      </w:pPr>
    </w:p>
    <w:p w14:paraId="42CCD9DD" w14:textId="47CED358" w:rsidR="007B5925" w:rsidRPr="00926276" w:rsidRDefault="007B5925" w:rsidP="00654E8F">
      <w:pPr>
        <w:spacing w:before="240"/>
        <w:rPr>
          <w:rFonts w:cs="Times New Roman"/>
          <w:szCs w:val="24"/>
        </w:rPr>
      </w:pPr>
    </w:p>
    <w:p w14:paraId="648EAB90" w14:textId="50588FEC" w:rsidR="007B5925" w:rsidRPr="00926276" w:rsidRDefault="007B5925" w:rsidP="00654E8F">
      <w:pPr>
        <w:spacing w:before="240"/>
        <w:rPr>
          <w:rFonts w:cs="Times New Roman"/>
          <w:szCs w:val="24"/>
        </w:rPr>
      </w:pPr>
    </w:p>
    <w:p w14:paraId="70963E0D" w14:textId="5C37F173" w:rsidR="007B5925" w:rsidRDefault="007B5925" w:rsidP="00654E8F">
      <w:pPr>
        <w:spacing w:before="240"/>
        <w:rPr>
          <w:rFonts w:cs="Times New Roman"/>
          <w:szCs w:val="24"/>
        </w:rPr>
      </w:pPr>
    </w:p>
    <w:p w14:paraId="6936A383" w14:textId="768ED0B8" w:rsidR="00367744" w:rsidRDefault="00367744" w:rsidP="00654E8F">
      <w:pPr>
        <w:spacing w:before="240"/>
        <w:rPr>
          <w:rFonts w:cs="Times New Roman"/>
          <w:szCs w:val="24"/>
        </w:rPr>
      </w:pPr>
    </w:p>
    <w:p w14:paraId="5FEA19D4" w14:textId="34962E93" w:rsidR="00367744" w:rsidRDefault="00367744" w:rsidP="00654E8F">
      <w:pPr>
        <w:spacing w:before="240"/>
        <w:rPr>
          <w:rFonts w:cs="Times New Roman"/>
          <w:szCs w:val="24"/>
        </w:rPr>
      </w:pPr>
    </w:p>
    <w:p w14:paraId="0085973F" w14:textId="22C594BF" w:rsidR="00367744" w:rsidRDefault="00367744" w:rsidP="00654E8F">
      <w:pPr>
        <w:spacing w:before="240"/>
        <w:rPr>
          <w:rFonts w:cs="Times New Roman"/>
          <w:szCs w:val="24"/>
        </w:rPr>
      </w:pPr>
    </w:p>
    <w:p w14:paraId="10E827CD" w14:textId="59731FDD" w:rsidR="00367744" w:rsidRDefault="00367744" w:rsidP="00654E8F">
      <w:pPr>
        <w:spacing w:before="240"/>
        <w:rPr>
          <w:rFonts w:cs="Times New Roman"/>
          <w:szCs w:val="24"/>
        </w:rPr>
      </w:pPr>
    </w:p>
    <w:p w14:paraId="309A5128" w14:textId="543D714A" w:rsidR="00367744" w:rsidRDefault="00367744" w:rsidP="00654E8F">
      <w:pPr>
        <w:spacing w:before="240"/>
        <w:rPr>
          <w:rFonts w:cs="Times New Roman"/>
          <w:szCs w:val="24"/>
        </w:rPr>
      </w:pPr>
    </w:p>
    <w:p w14:paraId="54300F7B" w14:textId="77777777" w:rsidR="00367744" w:rsidRPr="00926276" w:rsidRDefault="00367744" w:rsidP="00654E8F">
      <w:pPr>
        <w:spacing w:before="240"/>
        <w:rPr>
          <w:rFonts w:cs="Times New Roman"/>
          <w:szCs w:val="24"/>
        </w:rPr>
      </w:pPr>
      <w:bookmarkStart w:id="1" w:name="_GoBack"/>
      <w:bookmarkEnd w:id="1"/>
    </w:p>
    <w:p w14:paraId="3B5B0D04" w14:textId="19513BC1" w:rsidR="007B5925" w:rsidRDefault="00B13D2D" w:rsidP="00654E8F">
      <w:pPr>
        <w:spacing w:before="240"/>
        <w:rPr>
          <w:rFonts w:cs="Times New Roman"/>
          <w:szCs w:val="24"/>
        </w:rPr>
      </w:pPr>
      <w:r w:rsidRPr="00926276">
        <w:rPr>
          <w:rFonts w:cs="Times New Roman"/>
          <w:b/>
          <w:szCs w:val="24"/>
        </w:rPr>
        <w:lastRenderedPageBreak/>
        <w:t>Supplementary Table 4:</w:t>
      </w:r>
      <w:r w:rsidRPr="00926276">
        <w:rPr>
          <w:rFonts w:cs="Times New Roman"/>
          <w:szCs w:val="24"/>
        </w:rPr>
        <w:t xml:space="preserve"> Association between Cyclin D1 expression and clinicopathologic variables</w:t>
      </w:r>
    </w:p>
    <w:p w14:paraId="5C6E12A2" w14:textId="77777777" w:rsidR="008B19C2" w:rsidRPr="00926276" w:rsidRDefault="008B19C2" w:rsidP="00654E8F">
      <w:pPr>
        <w:spacing w:before="240"/>
        <w:rPr>
          <w:rFonts w:cs="Times New Roman"/>
          <w:szCs w:val="24"/>
        </w:rPr>
      </w:pPr>
    </w:p>
    <w:tbl>
      <w:tblPr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660"/>
        <w:gridCol w:w="1370"/>
        <w:gridCol w:w="456"/>
        <w:gridCol w:w="836"/>
        <w:gridCol w:w="456"/>
        <w:gridCol w:w="956"/>
        <w:gridCol w:w="1023"/>
      </w:tblGrid>
      <w:tr w:rsidR="008B19C2" w:rsidRPr="00926276" w14:paraId="3A3B8C01" w14:textId="77777777" w:rsidTr="008B19C2">
        <w:trPr>
          <w:trHeight w:val="330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AC5C7D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b/>
                <w:color w:val="000000"/>
                <w:szCs w:val="24"/>
              </w:rPr>
              <w:t>Clinicopathologic variables</w:t>
            </w:r>
          </w:p>
          <w:p w14:paraId="1E65146F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6CDA4E4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b/>
                <w:bCs/>
                <w:color w:val="000000"/>
                <w:szCs w:val="24"/>
              </w:rPr>
              <w:t>Cyclin D1</w:t>
            </w:r>
          </w:p>
        </w:tc>
      </w:tr>
      <w:tr w:rsidR="008B19C2" w:rsidRPr="00926276" w14:paraId="6E5DBFA0" w14:textId="77777777" w:rsidTr="008B19C2">
        <w:trPr>
          <w:trHeight w:val="315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76DFA7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06EC29E" w14:textId="77777777" w:rsidR="008B19C2" w:rsidRPr="009A135A" w:rsidRDefault="008B19C2" w:rsidP="008B19C2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9A135A">
              <w:rPr>
                <w:rFonts w:eastAsia="Times New Roman" w:cs="Times New Roman"/>
                <w:b/>
                <w:color w:val="000000"/>
                <w:szCs w:val="24"/>
              </w:rPr>
              <w:t>Negativ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342CDCAC" w14:textId="77777777" w:rsidR="008B19C2" w:rsidRPr="009A135A" w:rsidRDefault="008B19C2" w:rsidP="008B19C2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9A135A">
              <w:rPr>
                <w:rFonts w:eastAsia="Times New Roman" w:cs="Times New Roman"/>
                <w:b/>
                <w:color w:val="000000"/>
                <w:szCs w:val="24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1A91F2" w14:textId="335849A7" w:rsidR="008B19C2" w:rsidRPr="009A135A" w:rsidRDefault="008B19C2" w:rsidP="008B19C2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</w:rPr>
              <w:t>P</w:t>
            </w:r>
            <w:r w:rsidRPr="009A135A">
              <w:rPr>
                <w:rFonts w:eastAsia="Times New Roman" w:cs="Times New Roman"/>
                <w:b/>
                <w:color w:val="000000"/>
                <w:szCs w:val="24"/>
              </w:rPr>
              <w:t xml:space="preserve"> Value</w:t>
            </w:r>
          </w:p>
        </w:tc>
      </w:tr>
      <w:tr w:rsidR="008B19C2" w:rsidRPr="00926276" w14:paraId="1D23F97E" w14:textId="77777777" w:rsidTr="008B19C2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D8D4308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Anemia (Hb &lt;10g/dl)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71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513E95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AA833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73B712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5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301D5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AA2F7C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EC5921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598</w:t>
            </w:r>
          </w:p>
        </w:tc>
      </w:tr>
      <w:tr w:rsidR="008B19C2" w:rsidRPr="00926276" w14:paraId="5CA705F7" w14:textId="77777777" w:rsidTr="008B19C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8271A96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33AEBA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C30549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AEBB0E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4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4AD364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9C6BDB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5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E2AA2B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B19C2" w:rsidRPr="00926276" w14:paraId="1D7E580F" w14:textId="77777777" w:rsidTr="008B19C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E9CC67A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Renal Insufficiency (creatinine &gt;177</w:t>
            </w:r>
            <w:r w:rsidRPr="00926276">
              <w:rPr>
                <w:rFonts w:cs="Times New Roman"/>
                <w:szCs w:val="24"/>
              </w:rPr>
              <w:t>µmol/l)</w:t>
            </w: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5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76DF75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75AA0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0CA522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7F0AE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490931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6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F28FAB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744</w:t>
            </w:r>
          </w:p>
        </w:tc>
      </w:tr>
      <w:tr w:rsidR="008B19C2" w:rsidRPr="00926276" w14:paraId="4836E1D6" w14:textId="77777777" w:rsidTr="008B19C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304EF20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565087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5C23D5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D78597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2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2C91DA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E4212E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3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D9A90B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B19C2" w:rsidRPr="00926276" w14:paraId="1BED9A02" w14:textId="77777777" w:rsidTr="008B19C2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C82BC95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Hypercalcemia (&gt;2.75mmol/l)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44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89AB45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C5BBF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D87485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AECC2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598B2C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4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3CCF68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042</w:t>
            </w:r>
          </w:p>
        </w:tc>
      </w:tr>
      <w:tr w:rsidR="008B19C2" w:rsidRPr="00926276" w14:paraId="583FF7AB" w14:textId="77777777" w:rsidTr="008B19C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539EE4F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780D4A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A29964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E34C13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88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EA37F7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71C802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5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12E74C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B19C2" w:rsidRPr="00926276" w14:paraId="1FE4B5BC" w14:textId="77777777" w:rsidTr="008B19C2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90D49A4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Elevated LDH (&gt;214 U/l)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33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CEEF57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0E9D9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D7EC72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6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6973F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3530D2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9E8F1B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656</w:t>
            </w:r>
          </w:p>
        </w:tc>
      </w:tr>
      <w:tr w:rsidR="008B19C2" w:rsidRPr="00926276" w14:paraId="30CC14CD" w14:textId="77777777" w:rsidTr="008B19C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41CBD3F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94EC74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4024C9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D01C99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3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E5CA70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93EEA6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37267A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B19C2" w:rsidRPr="00926276" w14:paraId="2FA35959" w14:textId="77777777" w:rsidTr="008B19C2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046C754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Hypoalbuminemia (&lt;35g/l) 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5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59A699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9278E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4F429D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B3436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CED7C8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8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38D72A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745</w:t>
            </w:r>
          </w:p>
        </w:tc>
      </w:tr>
      <w:tr w:rsidR="008B19C2" w:rsidRPr="00926276" w14:paraId="03C6AE05" w14:textId="77777777" w:rsidTr="008B19C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8A7852C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ACBAA8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81986C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4C13575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2CBB9F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268EBD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1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3EC98C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B19C2" w:rsidRPr="00926276" w14:paraId="67039BAB" w14:textId="77777777" w:rsidTr="008B19C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nil"/>
            </w:tcBorders>
            <w:vAlign w:val="center"/>
          </w:tcPr>
          <w:p w14:paraId="780EA518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Elevated B2M (&gt;3.5mg/l) 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39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4E08988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5090B30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6FEEFAE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1.3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D3DA560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0FE326F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75.0%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</w:tcPr>
          <w:p w14:paraId="42E1AF01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686</w:t>
            </w:r>
          </w:p>
        </w:tc>
      </w:tr>
      <w:tr w:rsidR="008B19C2" w:rsidRPr="00926276" w14:paraId="63DA112C" w14:textId="77777777" w:rsidTr="008B19C2">
        <w:trPr>
          <w:trHeight w:val="300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1077D4F4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0314258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CCB2287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7F878D8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8.7%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240F494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0F379DA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5.0%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79680DA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B19C2" w:rsidRPr="00926276" w14:paraId="2B276CE3" w14:textId="77777777" w:rsidTr="008B19C2">
        <w:trPr>
          <w:trHeight w:val="300"/>
        </w:trPr>
        <w:tc>
          <w:tcPr>
            <w:tcW w:w="0" w:type="auto"/>
            <w:vMerge w:val="restart"/>
            <w:tcBorders>
              <w:left w:val="single" w:sz="8" w:space="0" w:color="auto"/>
              <w:right w:val="nil"/>
            </w:tcBorders>
            <w:vAlign w:val="center"/>
          </w:tcPr>
          <w:p w14:paraId="3FD1A711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Abnormal FLC Ratio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42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9030819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45A8784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00DA407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90.6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65A688C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569B20F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00.0%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2E08BD7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568</w:t>
            </w:r>
          </w:p>
          <w:p w14:paraId="3B619F42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B19C2" w:rsidRPr="00926276" w14:paraId="1783DC51" w14:textId="77777777" w:rsidTr="008B19C2">
        <w:trPr>
          <w:trHeight w:val="300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22890600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DB7F70D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No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58DB1C0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7E8C852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9.4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859ED1F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CEA9780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0%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EC2F026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B19C2" w:rsidRPr="00926276" w14:paraId="14671152" w14:textId="77777777" w:rsidTr="008B19C2">
        <w:trPr>
          <w:trHeight w:val="300"/>
        </w:trPr>
        <w:tc>
          <w:tcPr>
            <w:tcW w:w="0" w:type="auto"/>
            <w:vMerge w:val="restart"/>
            <w:tcBorders>
              <w:left w:val="single" w:sz="8" w:space="0" w:color="auto"/>
              <w:right w:val="nil"/>
            </w:tcBorders>
            <w:vAlign w:val="center"/>
          </w:tcPr>
          <w:p w14:paraId="38A7C24E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Abnormal FLC ratio &lt;0.03 or &gt;32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4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6D5EAA1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796D01F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FBB007D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9.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40EA356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09CF19B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80.0%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FEDBF91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286</w:t>
            </w:r>
          </w:p>
          <w:p w14:paraId="5EDB0BF8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B19C2" w:rsidRPr="00926276" w14:paraId="459D71B3" w14:textId="77777777" w:rsidTr="008B19C2">
        <w:trPr>
          <w:trHeight w:val="300"/>
        </w:trPr>
        <w:tc>
          <w:tcPr>
            <w:tcW w:w="0" w:type="auto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511043AA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800B888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No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EB42933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09D63AA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0.6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1055E4D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5FF9F65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0.0%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A929CFD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B19C2" w:rsidRPr="00926276" w14:paraId="1633F38D" w14:textId="77777777" w:rsidTr="008B19C2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vAlign w:val="center"/>
          </w:tcPr>
          <w:p w14:paraId="441FA70F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lastRenderedPageBreak/>
              <w:t xml:space="preserve">Plasma cell count ≥50%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8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D58CBC9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28E8FA0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228AA0A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6.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D103552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1DA7602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83.3%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4EE283B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181</w:t>
            </w:r>
          </w:p>
          <w:p w14:paraId="1F8A42DE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B19C2" w:rsidRPr="00926276" w14:paraId="034C829A" w14:textId="77777777" w:rsidTr="008B19C2">
        <w:trPr>
          <w:trHeight w:val="300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621324D7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37923ED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963EA14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917D6D5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3.9%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29993DB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8C9F061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6.7%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6179F70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B19C2" w:rsidRPr="00926276" w14:paraId="262DB916" w14:textId="77777777" w:rsidTr="008B19C2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93B0B9D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ISS Stage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(n=3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394C52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1BECF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71B695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0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6527C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474F84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C24715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478</w:t>
            </w:r>
          </w:p>
        </w:tc>
      </w:tr>
      <w:tr w:rsidR="008B19C2" w:rsidRPr="00926276" w14:paraId="6CEBE502" w14:textId="77777777" w:rsidTr="008B19C2">
        <w:trPr>
          <w:trHeight w:val="28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224D45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FB2676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F40E7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69B510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3E3CE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572A21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F8268F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B19C2" w:rsidRPr="00926276" w14:paraId="4187492C" w14:textId="77777777" w:rsidTr="008B19C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0BD6C3F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EE83BA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40646A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B591B70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1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7E64F1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F32F71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75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6FDD3D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B19C2" w:rsidRPr="00926276" w14:paraId="4A58F960" w14:textId="77777777" w:rsidTr="008B19C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EF8EB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Immunoglobulin Isotype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43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704AB5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I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EB4A2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946B24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5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F1813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AB5C21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FA45EB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698</w:t>
            </w:r>
          </w:p>
        </w:tc>
      </w:tr>
      <w:tr w:rsidR="008B19C2" w:rsidRPr="00926276" w14:paraId="75F7A091" w14:textId="77777777" w:rsidTr="008B19C2">
        <w:trPr>
          <w:trHeight w:val="28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263A9C5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474D8DC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05826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3276AF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8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FD8FC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342B58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6F82BE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B19C2" w:rsidRPr="00926276" w14:paraId="3BEEA866" w14:textId="77777777" w:rsidTr="008B19C2">
        <w:trPr>
          <w:trHeight w:val="28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7D7C9F2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6B18B6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Ig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FE91D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BEE610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CB634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3699D2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B7D838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B19C2" w:rsidRPr="00926276" w14:paraId="10C12563" w14:textId="77777777" w:rsidTr="008B19C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DBF128B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372EE5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Light Ch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EDD35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49282D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2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70BCE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ACC64A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5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3FC04E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B19C2" w:rsidRPr="00926276" w14:paraId="7EEF0DE1" w14:textId="77777777" w:rsidTr="008B19C2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CC41184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Involved Light Chain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48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E0EAE3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Kapp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002EC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09CE642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9.4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A599A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8C4AE1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215CBA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B19C2" w:rsidRPr="00926276" w14:paraId="609106F1" w14:textId="77777777" w:rsidTr="008B19C2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3F4676D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2308FA6" w14:textId="77777777" w:rsidR="008B19C2" w:rsidRPr="00926276" w:rsidRDefault="008B19C2" w:rsidP="008B19C2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Lamb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039EFB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F6EE8F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0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2AA297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AC4F01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7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5F8C2B" w14:textId="77777777" w:rsidR="008B19C2" w:rsidRPr="00926276" w:rsidRDefault="008B19C2" w:rsidP="008B19C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</w:tbl>
    <w:p w14:paraId="2B4B7E09" w14:textId="21583116" w:rsidR="00B13D2D" w:rsidRPr="00926276" w:rsidRDefault="00B13D2D" w:rsidP="00654E8F">
      <w:pPr>
        <w:spacing w:before="240"/>
        <w:rPr>
          <w:rFonts w:cs="Times New Roman"/>
          <w:szCs w:val="24"/>
        </w:rPr>
      </w:pPr>
    </w:p>
    <w:p w14:paraId="4F5FCD4B" w14:textId="6BFBC32B" w:rsidR="00B13D2D" w:rsidRPr="00926276" w:rsidRDefault="00B13D2D" w:rsidP="00654E8F">
      <w:pPr>
        <w:spacing w:before="240"/>
        <w:rPr>
          <w:rFonts w:cs="Times New Roman"/>
          <w:szCs w:val="24"/>
        </w:rPr>
      </w:pPr>
    </w:p>
    <w:p w14:paraId="347B2E26" w14:textId="1FE51E03" w:rsidR="00B13D2D" w:rsidRPr="00926276" w:rsidRDefault="00B13D2D" w:rsidP="00654E8F">
      <w:pPr>
        <w:spacing w:before="240"/>
        <w:rPr>
          <w:rFonts w:cs="Times New Roman"/>
          <w:szCs w:val="24"/>
        </w:rPr>
      </w:pPr>
    </w:p>
    <w:p w14:paraId="33BD2F69" w14:textId="094958BA" w:rsidR="00B13D2D" w:rsidRPr="00926276" w:rsidRDefault="00B13D2D" w:rsidP="00654E8F">
      <w:pPr>
        <w:spacing w:before="240"/>
        <w:rPr>
          <w:rFonts w:cs="Times New Roman"/>
          <w:szCs w:val="24"/>
        </w:rPr>
      </w:pPr>
    </w:p>
    <w:p w14:paraId="5DDD84E7" w14:textId="7FF6DA8C" w:rsidR="00B13D2D" w:rsidRPr="00926276" w:rsidRDefault="00B13D2D" w:rsidP="00654E8F">
      <w:pPr>
        <w:spacing w:before="240"/>
        <w:rPr>
          <w:rFonts w:cs="Times New Roman"/>
          <w:szCs w:val="24"/>
        </w:rPr>
      </w:pPr>
    </w:p>
    <w:p w14:paraId="3C2B3441" w14:textId="086E68EE" w:rsidR="00B13D2D" w:rsidRPr="00926276" w:rsidRDefault="00B13D2D" w:rsidP="00654E8F">
      <w:pPr>
        <w:spacing w:before="240"/>
        <w:rPr>
          <w:rFonts w:cs="Times New Roman"/>
          <w:szCs w:val="24"/>
        </w:rPr>
      </w:pPr>
    </w:p>
    <w:p w14:paraId="0EBC2378" w14:textId="7C7DFF2C" w:rsidR="00B13D2D" w:rsidRPr="00926276" w:rsidRDefault="00B13D2D" w:rsidP="00654E8F">
      <w:pPr>
        <w:spacing w:before="240"/>
        <w:rPr>
          <w:rFonts w:cs="Times New Roman"/>
          <w:szCs w:val="24"/>
        </w:rPr>
      </w:pPr>
    </w:p>
    <w:p w14:paraId="08B33113" w14:textId="575429D7" w:rsidR="00B13D2D" w:rsidRPr="00926276" w:rsidRDefault="00B13D2D" w:rsidP="00654E8F">
      <w:pPr>
        <w:spacing w:before="240"/>
        <w:rPr>
          <w:rFonts w:cs="Times New Roman"/>
          <w:szCs w:val="24"/>
        </w:rPr>
      </w:pPr>
    </w:p>
    <w:p w14:paraId="52D5F1D9" w14:textId="53D008AA" w:rsidR="00B13D2D" w:rsidRPr="00926276" w:rsidRDefault="00B13D2D" w:rsidP="00654E8F">
      <w:pPr>
        <w:spacing w:before="240"/>
        <w:rPr>
          <w:rFonts w:cs="Times New Roman"/>
          <w:szCs w:val="24"/>
        </w:rPr>
      </w:pPr>
    </w:p>
    <w:p w14:paraId="6EE95299" w14:textId="7A4950E7" w:rsidR="00B13D2D" w:rsidRPr="00926276" w:rsidRDefault="00B13D2D" w:rsidP="00654E8F">
      <w:pPr>
        <w:spacing w:before="240"/>
        <w:rPr>
          <w:rFonts w:cs="Times New Roman"/>
          <w:szCs w:val="24"/>
        </w:rPr>
      </w:pPr>
    </w:p>
    <w:p w14:paraId="6C945DA9" w14:textId="54ABDC47" w:rsidR="00B13D2D" w:rsidRDefault="00B13D2D" w:rsidP="00654E8F">
      <w:pPr>
        <w:spacing w:before="240"/>
        <w:rPr>
          <w:rFonts w:cs="Times New Roman"/>
          <w:szCs w:val="24"/>
        </w:rPr>
      </w:pPr>
    </w:p>
    <w:p w14:paraId="602E6A3B" w14:textId="77777777" w:rsidR="000C0571" w:rsidRPr="00926276" w:rsidRDefault="000C0571" w:rsidP="00654E8F">
      <w:pPr>
        <w:spacing w:before="240"/>
        <w:rPr>
          <w:rFonts w:cs="Times New Roman"/>
          <w:szCs w:val="24"/>
        </w:rPr>
      </w:pPr>
    </w:p>
    <w:p w14:paraId="4A92862E" w14:textId="03D69517" w:rsidR="00B13D2D" w:rsidRPr="00926276" w:rsidRDefault="00B13D2D" w:rsidP="00654E8F">
      <w:pPr>
        <w:spacing w:before="240"/>
        <w:rPr>
          <w:rFonts w:cs="Times New Roman"/>
          <w:szCs w:val="24"/>
        </w:rPr>
      </w:pPr>
      <w:r w:rsidRPr="00926276">
        <w:rPr>
          <w:rFonts w:cs="Times New Roman"/>
          <w:b/>
          <w:szCs w:val="24"/>
        </w:rPr>
        <w:t xml:space="preserve">Supplementary Table 5: </w:t>
      </w:r>
      <w:r w:rsidRPr="00926276">
        <w:rPr>
          <w:rFonts w:cs="Times New Roman"/>
          <w:szCs w:val="24"/>
        </w:rPr>
        <w:t>Association between CD56 expression and clinicopathologic variab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780"/>
        <w:gridCol w:w="1370"/>
        <w:gridCol w:w="456"/>
        <w:gridCol w:w="836"/>
        <w:gridCol w:w="456"/>
        <w:gridCol w:w="836"/>
        <w:gridCol w:w="1023"/>
      </w:tblGrid>
      <w:tr w:rsidR="003B37AA" w:rsidRPr="00926276" w14:paraId="69B7028B" w14:textId="77777777" w:rsidTr="00E40CAD">
        <w:trPr>
          <w:trHeight w:val="330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099D2B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b/>
                <w:color w:val="000000"/>
                <w:szCs w:val="24"/>
              </w:rPr>
              <w:t>Clinicopathologic variables</w:t>
            </w:r>
          </w:p>
          <w:p w14:paraId="7DDF476B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9C3DB0A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b/>
                <w:bCs/>
                <w:color w:val="000000"/>
                <w:szCs w:val="24"/>
              </w:rPr>
              <w:t>CD 56</w:t>
            </w:r>
          </w:p>
        </w:tc>
      </w:tr>
      <w:tr w:rsidR="003B37AA" w:rsidRPr="00926276" w14:paraId="3B4BD3D6" w14:textId="77777777" w:rsidTr="00E40CAD">
        <w:trPr>
          <w:trHeight w:val="315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E98EB3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7143AB4" w14:textId="77777777" w:rsidR="003B37AA" w:rsidRPr="009A60BA" w:rsidRDefault="003B37AA" w:rsidP="00E40CAD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9A60BA">
              <w:rPr>
                <w:rFonts w:eastAsia="Times New Roman" w:cs="Times New Roman"/>
                <w:b/>
                <w:color w:val="000000"/>
                <w:szCs w:val="24"/>
              </w:rPr>
              <w:t>Negativ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7E1CBE6A" w14:textId="77777777" w:rsidR="003B37AA" w:rsidRPr="009A60BA" w:rsidRDefault="003B37AA" w:rsidP="00E40CAD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9A60BA">
              <w:rPr>
                <w:rFonts w:eastAsia="Times New Roman" w:cs="Times New Roman"/>
                <w:b/>
                <w:color w:val="000000"/>
                <w:szCs w:val="24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C1DD19" w14:textId="77777777" w:rsidR="003B37AA" w:rsidRPr="009A60BA" w:rsidRDefault="003B37AA" w:rsidP="00E40CAD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9A60BA">
              <w:rPr>
                <w:rFonts w:eastAsia="Times New Roman" w:cs="Times New Roman"/>
                <w:b/>
                <w:color w:val="000000"/>
                <w:szCs w:val="24"/>
              </w:rPr>
              <w:t>P Value</w:t>
            </w:r>
          </w:p>
        </w:tc>
      </w:tr>
      <w:tr w:rsidR="003B37AA" w:rsidRPr="00926276" w14:paraId="7A3637DA" w14:textId="77777777" w:rsidTr="00E40CAD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70A84B8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Anemia (Hb &lt;10g/dl) 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71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9267BB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21F17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8F8B01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4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44A14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2ABB42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4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5E8C39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465</w:t>
            </w:r>
          </w:p>
        </w:tc>
      </w:tr>
      <w:tr w:rsidR="003B37AA" w:rsidRPr="00926276" w14:paraId="615FBC1A" w14:textId="77777777" w:rsidTr="00E40CA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D099B89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A09BA1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7F468E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DC291FA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5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66D5DE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27B2BE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5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00D7B2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3B37AA" w:rsidRPr="00926276" w14:paraId="691FD8C8" w14:textId="77777777" w:rsidTr="00E40CA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0C015A0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Renal Insufficiency (creatinine &gt;177</w:t>
            </w:r>
            <w:r w:rsidRPr="00926276">
              <w:rPr>
                <w:rFonts w:cs="Times New Roman"/>
                <w:szCs w:val="24"/>
              </w:rPr>
              <w:t>µmol/l)</w:t>
            </w: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5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40A6F58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E631A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0CB802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5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BFD38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2E14AD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DC07B0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387</w:t>
            </w:r>
          </w:p>
        </w:tc>
      </w:tr>
      <w:tr w:rsidR="003B37AA" w:rsidRPr="00926276" w14:paraId="442019AC" w14:textId="77777777" w:rsidTr="00E40CA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5CC5570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F668EE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2431A1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90A5AF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4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310D41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D658EB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8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1E1533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3B37AA" w:rsidRPr="00926276" w14:paraId="6ECF95E7" w14:textId="77777777" w:rsidTr="00E40CAD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E85B4A7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Hypercalcemia (&gt;2.75mmol/l)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44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7023FE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17908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2CCC66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8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A2A24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1F6CB0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996BF6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3B37AA" w:rsidRPr="00926276" w14:paraId="0AB98B9E" w14:textId="77777777" w:rsidTr="00E40CA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CB6C172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27F612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181190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66B96C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81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E44497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284552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82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F84D49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3B37AA" w:rsidRPr="00926276" w14:paraId="5954AA39" w14:textId="77777777" w:rsidTr="00E40CAD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B2DD251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Elevated LDH (&gt;214 U/l)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33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EA3472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AF1D9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4D157B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2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DEF12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0941C8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2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2D70FF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728</w:t>
            </w:r>
          </w:p>
        </w:tc>
      </w:tr>
      <w:tr w:rsidR="003B37AA" w:rsidRPr="00926276" w14:paraId="0B622733" w14:textId="77777777" w:rsidTr="00E40CA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0132067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CEE523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3941C3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9CABB5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7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741EBD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CC064A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7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719FF41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3B37AA" w:rsidRPr="00926276" w14:paraId="67D58CB4" w14:textId="77777777" w:rsidTr="00E40CAD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F86870C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Hypoalbuminemia (&lt;35g/l)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5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F7C80C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27BC2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127DA5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2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AF750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9E7FC5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987BE4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154</w:t>
            </w:r>
          </w:p>
        </w:tc>
      </w:tr>
      <w:tr w:rsidR="003B37AA" w:rsidRPr="00926276" w14:paraId="39C94419" w14:textId="77777777" w:rsidTr="00E40CA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683BC0C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D1C5FF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A56C81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40526D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7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A6F6F6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5D33A1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6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926F6C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3B37AA" w:rsidRPr="00926276" w14:paraId="4F3FB7F9" w14:textId="77777777" w:rsidTr="00E40CA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nil"/>
            </w:tcBorders>
            <w:vAlign w:val="center"/>
          </w:tcPr>
          <w:p w14:paraId="79463FF5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Elevated B2M (&gt;3.5mg/l)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39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71081C8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F4F9F29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C99C900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0.9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2C0EE6D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E8794E2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8.8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26747F2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74</w:t>
            </w:r>
          </w:p>
        </w:tc>
      </w:tr>
      <w:tr w:rsidR="003B37AA" w:rsidRPr="00926276" w14:paraId="7DEAE29D" w14:textId="77777777" w:rsidTr="00E40CAD">
        <w:trPr>
          <w:trHeight w:val="300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5A81B9FA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DC89997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3B913AA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E344A7A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9.1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71A35D6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39034FA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1.3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E4D1351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3B37AA" w:rsidRPr="00926276" w14:paraId="4F05F3A3" w14:textId="77777777" w:rsidTr="00E40CA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nil"/>
            </w:tcBorders>
            <w:vAlign w:val="center"/>
          </w:tcPr>
          <w:p w14:paraId="37049939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Abnormal </w:t>
            </w:r>
            <w:r>
              <w:rPr>
                <w:rFonts w:eastAsia="Times New Roman" w:cs="Times New Roman"/>
                <w:color w:val="000000"/>
                <w:szCs w:val="24"/>
              </w:rPr>
              <w:t>s</w:t>
            </w: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FLC Ratio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4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676E0AB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995EC77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79D8418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91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0E17805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4C60F7E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94.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D4D06AD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3B37AA" w:rsidRPr="00926276" w14:paraId="335C75D0" w14:textId="77777777" w:rsidTr="00E40CAD">
        <w:trPr>
          <w:trHeight w:val="300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3260976C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E9DD098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No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7582033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AD81B39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8.3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F991340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E846B45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.6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9141AFF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3B37AA" w:rsidRPr="00926276" w14:paraId="56660F51" w14:textId="77777777" w:rsidTr="00E40CA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nil"/>
            </w:tcBorders>
            <w:vAlign w:val="center"/>
          </w:tcPr>
          <w:p w14:paraId="7D2089D8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Abnormal </w:t>
            </w:r>
            <w:r>
              <w:rPr>
                <w:rFonts w:eastAsia="Times New Roman" w:cs="Times New Roman"/>
                <w:color w:val="000000"/>
                <w:szCs w:val="24"/>
              </w:rPr>
              <w:t>s</w:t>
            </w: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FLC ratio &lt;0.03 or &gt;32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4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4552924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21825B7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36BBCF0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2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73C2CC3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A8E0C0F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6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6715F68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3B37AA" w:rsidRPr="00926276" w14:paraId="56214EFD" w14:textId="77777777" w:rsidTr="003B37AA">
        <w:trPr>
          <w:trHeight w:val="300"/>
        </w:trPr>
        <w:tc>
          <w:tcPr>
            <w:tcW w:w="0" w:type="auto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24667DE7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AF8DAD7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No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7F02E5E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42F91D5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7.5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FFA6F5F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58F64EE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3.3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91FDAFF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3B37AA" w:rsidRPr="00926276" w14:paraId="0CD37C7A" w14:textId="77777777" w:rsidTr="003B37A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right w:val="nil"/>
            </w:tcBorders>
            <w:vAlign w:val="center"/>
          </w:tcPr>
          <w:p w14:paraId="56E01E8B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lastRenderedPageBreak/>
              <w:t xml:space="preserve">Plasma cell count ≥50%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8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F00A424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6A5FDA1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8FFC967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4.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7DE4BEE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613EFA9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82.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5DDE628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127</w:t>
            </w:r>
          </w:p>
        </w:tc>
      </w:tr>
      <w:tr w:rsidR="003B37AA" w:rsidRPr="00926276" w14:paraId="08721C89" w14:textId="77777777" w:rsidTr="00E40CAD">
        <w:trPr>
          <w:trHeight w:val="300"/>
        </w:trPr>
        <w:tc>
          <w:tcPr>
            <w:tcW w:w="0" w:type="auto"/>
            <w:tcBorders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285B1609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9691636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F85DF45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DD3491D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5.2%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DA8985B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7E9A516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7.2%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96F2885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3B37AA" w:rsidRPr="00926276" w14:paraId="557272E0" w14:textId="77777777" w:rsidTr="00E40CAD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CBD5950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ISS Stage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(n=37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718059D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C30AC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04321F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3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3777F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0C31BC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DCB0AB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248</w:t>
            </w:r>
          </w:p>
        </w:tc>
      </w:tr>
      <w:tr w:rsidR="003B37AA" w:rsidRPr="00926276" w14:paraId="281BCA14" w14:textId="77777777" w:rsidTr="00E40CAD">
        <w:trPr>
          <w:trHeight w:val="28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2ADE4A7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299604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CC589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E2E772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9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5CF9E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8A93A6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04F2A6F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3B37AA" w:rsidRPr="00926276" w14:paraId="40E44F55" w14:textId="77777777" w:rsidTr="00E40CA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D242E84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196236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D96671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3BD910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7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032463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97C141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6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DDCBE7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3B37AA" w:rsidRPr="00926276" w14:paraId="554CFF1E" w14:textId="77777777" w:rsidTr="00E40CA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457CF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Immunoglobulin Isotype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43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695134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I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D09CA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4D5250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5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BAF4A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6076C2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B8D841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756</w:t>
            </w:r>
          </w:p>
        </w:tc>
      </w:tr>
      <w:tr w:rsidR="003B37AA" w:rsidRPr="00926276" w14:paraId="44C3AC73" w14:textId="77777777" w:rsidTr="00E40CAD">
        <w:trPr>
          <w:trHeight w:val="28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5E40302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5426CA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0DCAA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8FE31F6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F79CB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8028E7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6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ADFCB0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3B37AA" w:rsidRPr="00926276" w14:paraId="0C91A6EA" w14:textId="77777777" w:rsidTr="00E40CAD">
        <w:trPr>
          <w:trHeight w:val="28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1BBA0AE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0FF214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Ig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6ABF4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BF7C72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5DBDC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A05479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D57FB9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3B37AA" w:rsidRPr="00926276" w14:paraId="4F735F03" w14:textId="77777777" w:rsidTr="00E40CA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ABD1628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07CA62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Light Ch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BE0E0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1ED1F5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8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98317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D6D016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2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F9C7CF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3B37AA" w:rsidRPr="00926276" w14:paraId="4318A1A0" w14:textId="77777777" w:rsidTr="00E40CAD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10D806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Involved Light Chain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48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3C212A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Kapp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130EE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4F1125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1.7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1ADDB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87763C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73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CFC72B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147</w:t>
            </w:r>
          </w:p>
        </w:tc>
      </w:tr>
      <w:tr w:rsidR="003B37AA" w:rsidRPr="00926276" w14:paraId="268CB483" w14:textId="77777777" w:rsidTr="00E40CAD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2FD4B46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3D6F3B" w14:textId="77777777" w:rsidR="003B37AA" w:rsidRPr="00926276" w:rsidRDefault="003B37AA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Lamb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E10A1E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4DF904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8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56D94E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DB70C9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6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28294A1" w14:textId="77777777" w:rsidR="003B37AA" w:rsidRPr="00926276" w:rsidRDefault="003B37AA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</w:tbl>
    <w:p w14:paraId="5A224A6D" w14:textId="5C90C821" w:rsidR="00B13D2D" w:rsidRPr="00926276" w:rsidRDefault="00B13D2D" w:rsidP="00654E8F">
      <w:pPr>
        <w:spacing w:before="240"/>
        <w:rPr>
          <w:rFonts w:cs="Times New Roman"/>
          <w:b/>
          <w:szCs w:val="24"/>
        </w:rPr>
      </w:pPr>
    </w:p>
    <w:p w14:paraId="395A71A8" w14:textId="58D342D1" w:rsidR="00211AC9" w:rsidRPr="00926276" w:rsidRDefault="00211AC9" w:rsidP="00654E8F">
      <w:pPr>
        <w:spacing w:before="240"/>
        <w:rPr>
          <w:rFonts w:cs="Times New Roman"/>
          <w:b/>
          <w:szCs w:val="24"/>
        </w:rPr>
      </w:pPr>
    </w:p>
    <w:p w14:paraId="3BB71E33" w14:textId="548C128A" w:rsidR="00211AC9" w:rsidRPr="00926276" w:rsidRDefault="00211AC9" w:rsidP="00654E8F">
      <w:pPr>
        <w:spacing w:before="240"/>
        <w:rPr>
          <w:rFonts w:cs="Times New Roman"/>
          <w:b/>
          <w:szCs w:val="24"/>
        </w:rPr>
      </w:pPr>
    </w:p>
    <w:p w14:paraId="1CB01426" w14:textId="7C1C1D0B" w:rsidR="00211AC9" w:rsidRPr="00926276" w:rsidRDefault="00211AC9" w:rsidP="00654E8F">
      <w:pPr>
        <w:spacing w:before="240"/>
        <w:rPr>
          <w:rFonts w:cs="Times New Roman"/>
          <w:b/>
          <w:szCs w:val="24"/>
        </w:rPr>
      </w:pPr>
    </w:p>
    <w:p w14:paraId="5D931A24" w14:textId="561382E4" w:rsidR="00211AC9" w:rsidRPr="00926276" w:rsidRDefault="00211AC9" w:rsidP="00654E8F">
      <w:pPr>
        <w:spacing w:before="240"/>
        <w:rPr>
          <w:rFonts w:cs="Times New Roman"/>
          <w:b/>
          <w:szCs w:val="24"/>
        </w:rPr>
      </w:pPr>
    </w:p>
    <w:p w14:paraId="45914FE7" w14:textId="5A66EBAB" w:rsidR="00211AC9" w:rsidRPr="00926276" w:rsidRDefault="00211AC9" w:rsidP="00654E8F">
      <w:pPr>
        <w:spacing w:before="240"/>
        <w:rPr>
          <w:rFonts w:cs="Times New Roman"/>
          <w:b/>
          <w:szCs w:val="24"/>
        </w:rPr>
      </w:pPr>
    </w:p>
    <w:p w14:paraId="396BF44F" w14:textId="2F0E9DF8" w:rsidR="00211AC9" w:rsidRPr="00926276" w:rsidRDefault="00211AC9" w:rsidP="00654E8F">
      <w:pPr>
        <w:spacing w:before="240"/>
        <w:rPr>
          <w:rFonts w:cs="Times New Roman"/>
          <w:b/>
          <w:szCs w:val="24"/>
        </w:rPr>
      </w:pPr>
    </w:p>
    <w:p w14:paraId="5ECEF93A" w14:textId="0A9B7C58" w:rsidR="00211AC9" w:rsidRPr="00926276" w:rsidRDefault="00211AC9" w:rsidP="00654E8F">
      <w:pPr>
        <w:spacing w:before="240"/>
        <w:rPr>
          <w:rFonts w:cs="Times New Roman"/>
          <w:b/>
          <w:szCs w:val="24"/>
        </w:rPr>
      </w:pPr>
    </w:p>
    <w:p w14:paraId="09FE0541" w14:textId="59875DAF" w:rsidR="00211AC9" w:rsidRPr="00926276" w:rsidRDefault="00211AC9" w:rsidP="00654E8F">
      <w:pPr>
        <w:spacing w:before="240"/>
        <w:rPr>
          <w:rFonts w:cs="Times New Roman"/>
          <w:b/>
          <w:szCs w:val="24"/>
        </w:rPr>
      </w:pPr>
    </w:p>
    <w:p w14:paraId="3921E362" w14:textId="1ABF3CAB" w:rsidR="00211AC9" w:rsidRPr="00926276" w:rsidRDefault="00211AC9" w:rsidP="00654E8F">
      <w:pPr>
        <w:spacing w:before="240"/>
        <w:rPr>
          <w:rFonts w:cs="Times New Roman"/>
          <w:b/>
          <w:szCs w:val="24"/>
        </w:rPr>
      </w:pPr>
    </w:p>
    <w:p w14:paraId="358730E8" w14:textId="06841C5B" w:rsidR="00211AC9" w:rsidRPr="00926276" w:rsidRDefault="00211AC9" w:rsidP="00654E8F">
      <w:pPr>
        <w:spacing w:before="240"/>
        <w:rPr>
          <w:rFonts w:cs="Times New Roman"/>
          <w:b/>
          <w:szCs w:val="24"/>
        </w:rPr>
      </w:pPr>
    </w:p>
    <w:p w14:paraId="5E963CCA" w14:textId="763264B2" w:rsidR="00211AC9" w:rsidRPr="00926276" w:rsidRDefault="00211AC9" w:rsidP="00654E8F">
      <w:pPr>
        <w:spacing w:before="240"/>
        <w:rPr>
          <w:rFonts w:cs="Times New Roman"/>
          <w:b/>
          <w:szCs w:val="24"/>
        </w:rPr>
      </w:pPr>
    </w:p>
    <w:p w14:paraId="25F0A144" w14:textId="5D8B6D1F" w:rsidR="00211AC9" w:rsidRPr="00926276" w:rsidRDefault="00211AC9" w:rsidP="00654E8F">
      <w:pPr>
        <w:spacing w:before="240"/>
        <w:rPr>
          <w:rFonts w:cs="Times New Roman"/>
          <w:szCs w:val="24"/>
        </w:rPr>
      </w:pPr>
      <w:r w:rsidRPr="00926276">
        <w:rPr>
          <w:rFonts w:cs="Times New Roman"/>
          <w:b/>
          <w:szCs w:val="24"/>
        </w:rPr>
        <w:t xml:space="preserve">Supplementary Table 6: </w:t>
      </w:r>
      <w:r w:rsidRPr="00926276">
        <w:rPr>
          <w:rFonts w:cs="Times New Roman"/>
          <w:szCs w:val="24"/>
        </w:rPr>
        <w:t>Association between CD117 expression and clinicopathologic variab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780"/>
        <w:gridCol w:w="1370"/>
        <w:gridCol w:w="456"/>
        <w:gridCol w:w="836"/>
        <w:gridCol w:w="336"/>
        <w:gridCol w:w="956"/>
        <w:gridCol w:w="1023"/>
      </w:tblGrid>
      <w:tr w:rsidR="00AF5F99" w:rsidRPr="00926276" w14:paraId="6AE3B6A7" w14:textId="77777777" w:rsidTr="00E40CAD">
        <w:trPr>
          <w:trHeight w:val="330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C52DEC3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b/>
                <w:color w:val="000000"/>
                <w:szCs w:val="24"/>
              </w:rPr>
              <w:t>Clinicopathologic variables</w:t>
            </w:r>
          </w:p>
          <w:p w14:paraId="7238C437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6CC68F8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b/>
                <w:bCs/>
                <w:color w:val="000000"/>
                <w:szCs w:val="24"/>
              </w:rPr>
              <w:t>CD 117</w:t>
            </w:r>
          </w:p>
        </w:tc>
      </w:tr>
      <w:tr w:rsidR="00AF5F99" w:rsidRPr="00926276" w14:paraId="1CA16BFD" w14:textId="77777777" w:rsidTr="00E40CAD">
        <w:trPr>
          <w:trHeight w:val="315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E3063A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C72A5BA" w14:textId="77777777" w:rsidR="00AF5F99" w:rsidRPr="00AF5F99" w:rsidRDefault="00AF5F99" w:rsidP="00E40CAD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AF5F99">
              <w:rPr>
                <w:rFonts w:eastAsia="Times New Roman" w:cs="Times New Roman"/>
                <w:b/>
                <w:color w:val="000000"/>
                <w:szCs w:val="24"/>
              </w:rPr>
              <w:t>Negativ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054CB56D" w14:textId="77777777" w:rsidR="00AF5F99" w:rsidRPr="00AF5F99" w:rsidRDefault="00AF5F99" w:rsidP="00E40CAD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AF5F99">
              <w:rPr>
                <w:rFonts w:eastAsia="Times New Roman" w:cs="Times New Roman"/>
                <w:b/>
                <w:color w:val="000000"/>
                <w:szCs w:val="24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D8DCF4" w14:textId="77777777" w:rsidR="00AF5F99" w:rsidRPr="00AF5F99" w:rsidRDefault="00AF5F99" w:rsidP="00E40CAD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AF5F99">
              <w:rPr>
                <w:rFonts w:eastAsia="Times New Roman" w:cs="Times New Roman"/>
                <w:b/>
                <w:color w:val="000000"/>
                <w:szCs w:val="24"/>
              </w:rPr>
              <w:t>P Value</w:t>
            </w:r>
          </w:p>
        </w:tc>
      </w:tr>
      <w:tr w:rsidR="00AF5F99" w:rsidRPr="00926276" w14:paraId="607EFA70" w14:textId="77777777" w:rsidTr="00E40CAD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7B87963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Anemia (Hb &lt;10g/dl) 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71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15B8CE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FC222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A7393D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6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BBD69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AE66D9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6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AC567F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417</w:t>
            </w:r>
          </w:p>
        </w:tc>
      </w:tr>
      <w:tr w:rsidR="00AF5F99" w:rsidRPr="00926276" w14:paraId="7C0A2780" w14:textId="77777777" w:rsidTr="00E40CA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25A834B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6B773C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CA3255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F9C92F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3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A7F5E8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91730F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3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F805FB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AF5F99" w:rsidRPr="00926276" w14:paraId="13E26BD0" w14:textId="77777777" w:rsidTr="00E40CA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C9A57FB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Renal Insufficiency (creatinine &gt;177</w:t>
            </w:r>
            <w:r w:rsidRPr="00926276">
              <w:rPr>
                <w:rFonts w:cs="Times New Roman"/>
                <w:szCs w:val="24"/>
              </w:rPr>
              <w:t>µmol/l)</w:t>
            </w: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5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2E030A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75BB7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C66773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B9D29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492DCC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6EC758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AF5F99" w:rsidRPr="00926276" w14:paraId="58D99659" w14:textId="77777777" w:rsidTr="00E40CA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4ED351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0DB294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889DD2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1B7B1F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4F3B96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ADD5D7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F165C2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AF5F99" w:rsidRPr="00926276" w14:paraId="120C912C" w14:textId="77777777" w:rsidTr="00E40CAD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E69AA20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Hypercalcemia (&gt;2.75mmol/l) 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44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B066A4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E7353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7B1783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1C6B2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7066CB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8244234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566</w:t>
            </w:r>
          </w:p>
        </w:tc>
      </w:tr>
      <w:tr w:rsidR="00AF5F99" w:rsidRPr="00926276" w14:paraId="6B6A91C5" w14:textId="77777777" w:rsidTr="00E40CA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729F504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A95E7C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9AB88D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A6DCA6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79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6BCDEF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C80698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B1B49B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AF5F99" w:rsidRPr="00926276" w14:paraId="51DFCA67" w14:textId="77777777" w:rsidTr="00E40CAD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2672F52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Elevated LDH (&gt;214 U/l)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33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8F4742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DB386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CCD01F6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8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0EB84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E82D27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218F0EF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AF5F99" w:rsidRPr="00926276" w14:paraId="40ADEF36" w14:textId="77777777" w:rsidTr="00E40CA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164B97F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2CFC13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CF54EC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F9AA6B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1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0B85B0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14A154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7DFF0A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AF5F99" w:rsidRPr="00926276" w14:paraId="3BC3BEBE" w14:textId="77777777" w:rsidTr="00E40CAD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BBEB684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Hypoalbuminemia (&lt;35g/l)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5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6CE63C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93E14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5F342B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6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14A96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773BBA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3B233E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051</w:t>
            </w:r>
          </w:p>
        </w:tc>
      </w:tr>
      <w:tr w:rsidR="00AF5F99" w:rsidRPr="00926276" w14:paraId="71044B24" w14:textId="77777777" w:rsidTr="00E40CA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F7941DC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E06FA9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287EF6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9B71AB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3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647FD8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894954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CED669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AF5F99" w:rsidRPr="00926276" w14:paraId="27B69A0B" w14:textId="77777777" w:rsidTr="00E40CA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nil"/>
            </w:tcBorders>
            <w:vAlign w:val="center"/>
          </w:tcPr>
          <w:p w14:paraId="4CC38B7B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Elevated B2M (&gt;3.5mg/l)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39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4CABAA4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066C798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203FDE4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1.8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E2FEE6A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FDA497F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80.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4428A0B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636</w:t>
            </w:r>
          </w:p>
        </w:tc>
      </w:tr>
      <w:tr w:rsidR="00AF5F99" w:rsidRPr="00926276" w14:paraId="481BC109" w14:textId="77777777" w:rsidTr="00E40CAD">
        <w:trPr>
          <w:trHeight w:val="300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23406DDE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9C39744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F8EFFB1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BF40A09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8.2%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C31C1DB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BE6A615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0.0%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A7E3DF6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AF5F99" w:rsidRPr="00926276" w14:paraId="5B9D54C4" w14:textId="77777777" w:rsidTr="00E40CA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nil"/>
            </w:tcBorders>
            <w:vAlign w:val="center"/>
          </w:tcPr>
          <w:p w14:paraId="6BC958B9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Abnormal </w:t>
            </w:r>
            <w:r>
              <w:rPr>
                <w:rFonts w:eastAsia="Times New Roman" w:cs="Times New Roman"/>
                <w:color w:val="000000"/>
                <w:szCs w:val="24"/>
              </w:rPr>
              <w:t>s</w:t>
            </w: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FLC Ratio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42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65DA4F9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18EB05B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A109357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94.6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8F122E2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5D40D5F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80.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311C41E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323</w:t>
            </w:r>
          </w:p>
        </w:tc>
      </w:tr>
      <w:tr w:rsidR="00AF5F99" w:rsidRPr="00926276" w14:paraId="51B0F3EE" w14:textId="77777777" w:rsidTr="00E40CAD">
        <w:trPr>
          <w:trHeight w:val="300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3DC9C0F1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FFBB0F1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No 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5C0141E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4D0CBCA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.4%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926FF31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818C97A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0.0%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9F61C85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AF5F99" w:rsidRPr="00926276" w14:paraId="0D276031" w14:textId="77777777" w:rsidTr="00E40CA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nil"/>
            </w:tcBorders>
            <w:vAlign w:val="center"/>
          </w:tcPr>
          <w:p w14:paraId="0C8AD498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Abnormal </w:t>
            </w:r>
            <w:r>
              <w:rPr>
                <w:rFonts w:eastAsia="Times New Roman" w:cs="Times New Roman"/>
                <w:color w:val="000000"/>
                <w:szCs w:val="24"/>
              </w:rPr>
              <w:t>s</w:t>
            </w: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FLC ratio &lt;0.03 or 32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42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50A8A9C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0744FC6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925353F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4.9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3789551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4051FB1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0.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39D85EB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AF5F99" w:rsidRPr="00926276" w14:paraId="03DA6D4F" w14:textId="77777777" w:rsidTr="00AF5F99">
        <w:trPr>
          <w:trHeight w:val="300"/>
        </w:trPr>
        <w:tc>
          <w:tcPr>
            <w:tcW w:w="0" w:type="auto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3AA1E6C8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01F5C39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No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E21E12D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4C87FE5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5.1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ADF5A78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59E852F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0.0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D6842E0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AF5F99" w:rsidRPr="00926276" w14:paraId="08810917" w14:textId="77777777" w:rsidTr="00AF5F99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vAlign w:val="center"/>
          </w:tcPr>
          <w:p w14:paraId="6DA032AF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lastRenderedPageBreak/>
              <w:t xml:space="preserve">Plasma cell count ≥50%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8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5C54C40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D0B03A5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A97CD52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8.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CACB0B6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803FB80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00.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BD43EFC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175</w:t>
            </w:r>
          </w:p>
        </w:tc>
      </w:tr>
      <w:tr w:rsidR="00AF5F99" w:rsidRPr="00926276" w14:paraId="26CD31E4" w14:textId="77777777" w:rsidTr="00E40CAD">
        <w:trPr>
          <w:trHeight w:val="300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59466C07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DAB3CFA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D4F4D5D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657BD14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1.2%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EFD8F5D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071E097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0%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BC1D9CD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AF5F99" w:rsidRPr="00926276" w14:paraId="6B190F40" w14:textId="77777777" w:rsidTr="00E40CAD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8FFB5F2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ISS Stage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(n=37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F3CEA4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B5F97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9F00FF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8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5E1A6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DE5AD2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4F08FF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817</w:t>
            </w:r>
          </w:p>
        </w:tc>
      </w:tr>
      <w:tr w:rsidR="00AF5F99" w:rsidRPr="00926276" w14:paraId="674A5C26" w14:textId="77777777" w:rsidTr="00E40CAD">
        <w:trPr>
          <w:trHeight w:val="28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B6B0AAD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857594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C635D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7CD442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7A9EA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06E49DA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1413D9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AF5F99" w:rsidRPr="00926276" w14:paraId="283300F2" w14:textId="77777777" w:rsidTr="00E40CA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ABE025C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6D541E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40F4CA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FBC6D1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6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072D2B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5CC462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E69D73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AF5F99" w:rsidRPr="00926276" w14:paraId="6F40DDD9" w14:textId="77777777" w:rsidTr="00E40CA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81848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Immunoglobulin Isotype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43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887039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I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63465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554B992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FD655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DAE2883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54F4D1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41</w:t>
            </w:r>
          </w:p>
        </w:tc>
      </w:tr>
      <w:tr w:rsidR="00AF5F99" w:rsidRPr="00926276" w14:paraId="39E84DF6" w14:textId="77777777" w:rsidTr="00E40CAD">
        <w:trPr>
          <w:trHeight w:val="28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68BCBA3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100527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29A4F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206AD2E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1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E8784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11A993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A31EFB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AF5F99" w:rsidRPr="00926276" w14:paraId="57CFE7D5" w14:textId="77777777" w:rsidTr="00E40CAD">
        <w:trPr>
          <w:trHeight w:val="28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003BAD9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23E090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Ig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AC3F6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EC916D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3F35E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EC1ECA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65E35A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AF5F99" w:rsidRPr="00926276" w14:paraId="76C789FD" w14:textId="77777777" w:rsidTr="00E40CA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DFDC50C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7D4210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Light Ch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C3E73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D48523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7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474DF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044ABB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B3B8DB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AF5F99" w:rsidRPr="00926276" w14:paraId="56F3D5F6" w14:textId="77777777" w:rsidTr="00E40CAD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005A658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Involved Light Chain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48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CB6C7D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Kapp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DCE2D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AB7B3A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5.8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3229B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737989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0A65E6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142</w:t>
            </w:r>
          </w:p>
        </w:tc>
      </w:tr>
      <w:tr w:rsidR="00AF5F99" w:rsidRPr="00926276" w14:paraId="20722FD5" w14:textId="77777777" w:rsidTr="00E40CAD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3641B0D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26EB604" w14:textId="77777777" w:rsidR="00AF5F99" w:rsidRPr="00926276" w:rsidRDefault="00AF5F99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Lamb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496755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0E0457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4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C95CFE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013885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E1FB4A" w14:textId="77777777" w:rsidR="00AF5F99" w:rsidRPr="00926276" w:rsidRDefault="00AF5F99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</w:tbl>
    <w:p w14:paraId="48E61B2C" w14:textId="4D8B7F31" w:rsidR="00691E7B" w:rsidRPr="00926276" w:rsidRDefault="00691E7B" w:rsidP="00654E8F">
      <w:pPr>
        <w:spacing w:before="240"/>
        <w:rPr>
          <w:rFonts w:cs="Times New Roman"/>
          <w:b/>
          <w:szCs w:val="24"/>
        </w:rPr>
      </w:pPr>
    </w:p>
    <w:p w14:paraId="7B9B4BF2" w14:textId="19014485" w:rsidR="00691E7B" w:rsidRPr="00926276" w:rsidRDefault="00691E7B" w:rsidP="00654E8F">
      <w:pPr>
        <w:spacing w:before="240"/>
        <w:rPr>
          <w:rFonts w:cs="Times New Roman"/>
          <w:b/>
          <w:szCs w:val="24"/>
        </w:rPr>
      </w:pPr>
    </w:p>
    <w:p w14:paraId="60AE5E55" w14:textId="6A04E3F5" w:rsidR="00691E7B" w:rsidRPr="00926276" w:rsidRDefault="00691E7B" w:rsidP="00654E8F">
      <w:pPr>
        <w:spacing w:before="240"/>
        <w:rPr>
          <w:rFonts w:cs="Times New Roman"/>
          <w:b/>
          <w:szCs w:val="24"/>
        </w:rPr>
      </w:pPr>
    </w:p>
    <w:p w14:paraId="58AA1448" w14:textId="6CE449D2" w:rsidR="00691E7B" w:rsidRPr="00926276" w:rsidRDefault="00691E7B" w:rsidP="00654E8F">
      <w:pPr>
        <w:spacing w:before="240"/>
        <w:rPr>
          <w:rFonts w:cs="Times New Roman"/>
          <w:b/>
          <w:szCs w:val="24"/>
        </w:rPr>
      </w:pPr>
    </w:p>
    <w:p w14:paraId="0CF0FB8C" w14:textId="1B410CA4" w:rsidR="00691E7B" w:rsidRPr="00926276" w:rsidRDefault="00691E7B" w:rsidP="00654E8F">
      <w:pPr>
        <w:spacing w:before="240"/>
        <w:rPr>
          <w:rFonts w:cs="Times New Roman"/>
          <w:b/>
          <w:szCs w:val="24"/>
        </w:rPr>
      </w:pPr>
    </w:p>
    <w:p w14:paraId="298E9FD5" w14:textId="0DC2EA13" w:rsidR="00691E7B" w:rsidRPr="00926276" w:rsidRDefault="00691E7B" w:rsidP="00654E8F">
      <w:pPr>
        <w:spacing w:before="240"/>
        <w:rPr>
          <w:rFonts w:cs="Times New Roman"/>
          <w:b/>
          <w:szCs w:val="24"/>
        </w:rPr>
      </w:pPr>
    </w:p>
    <w:p w14:paraId="099A8251" w14:textId="15CED980" w:rsidR="00691E7B" w:rsidRPr="00926276" w:rsidRDefault="00691E7B" w:rsidP="00654E8F">
      <w:pPr>
        <w:spacing w:before="240"/>
        <w:rPr>
          <w:rFonts w:cs="Times New Roman"/>
          <w:b/>
          <w:szCs w:val="24"/>
        </w:rPr>
      </w:pPr>
    </w:p>
    <w:p w14:paraId="3B7AC9A2" w14:textId="2EDF7F6F" w:rsidR="00691E7B" w:rsidRPr="00926276" w:rsidRDefault="00691E7B" w:rsidP="00654E8F">
      <w:pPr>
        <w:spacing w:before="240"/>
        <w:rPr>
          <w:rFonts w:cs="Times New Roman"/>
          <w:b/>
          <w:szCs w:val="24"/>
        </w:rPr>
      </w:pPr>
    </w:p>
    <w:p w14:paraId="4F2891C0" w14:textId="401CFD3B" w:rsidR="00691E7B" w:rsidRPr="00926276" w:rsidRDefault="00691E7B" w:rsidP="00654E8F">
      <w:pPr>
        <w:spacing w:before="240"/>
        <w:rPr>
          <w:rFonts w:cs="Times New Roman"/>
          <w:b/>
          <w:szCs w:val="24"/>
        </w:rPr>
      </w:pPr>
    </w:p>
    <w:p w14:paraId="332BA1EB" w14:textId="4317B159" w:rsidR="00691E7B" w:rsidRPr="00926276" w:rsidRDefault="00691E7B" w:rsidP="00654E8F">
      <w:pPr>
        <w:spacing w:before="240"/>
        <w:rPr>
          <w:rFonts w:cs="Times New Roman"/>
          <w:b/>
          <w:szCs w:val="24"/>
        </w:rPr>
      </w:pPr>
    </w:p>
    <w:p w14:paraId="7EFB7A2C" w14:textId="185A36CB" w:rsidR="00691E7B" w:rsidRPr="00926276" w:rsidRDefault="00691E7B" w:rsidP="00654E8F">
      <w:pPr>
        <w:spacing w:before="240"/>
        <w:rPr>
          <w:rFonts w:cs="Times New Roman"/>
          <w:b/>
          <w:szCs w:val="24"/>
        </w:rPr>
      </w:pPr>
    </w:p>
    <w:p w14:paraId="57F4D619" w14:textId="5CDB7CD8" w:rsidR="00691E7B" w:rsidRPr="00926276" w:rsidRDefault="00691E7B" w:rsidP="00654E8F">
      <w:pPr>
        <w:spacing w:before="240"/>
        <w:rPr>
          <w:rFonts w:cs="Times New Roman"/>
          <w:b/>
          <w:szCs w:val="24"/>
        </w:rPr>
      </w:pPr>
    </w:p>
    <w:p w14:paraId="6B515DEE" w14:textId="62B62387" w:rsidR="00691E7B" w:rsidRPr="00926276" w:rsidRDefault="00691E7B" w:rsidP="00654E8F">
      <w:pPr>
        <w:spacing w:before="240"/>
        <w:rPr>
          <w:rFonts w:cs="Times New Roman"/>
          <w:szCs w:val="24"/>
        </w:rPr>
      </w:pPr>
      <w:r w:rsidRPr="00926276">
        <w:rPr>
          <w:rFonts w:cs="Times New Roman"/>
          <w:b/>
          <w:szCs w:val="24"/>
        </w:rPr>
        <w:t xml:space="preserve">Supplementary Table 7: </w:t>
      </w:r>
      <w:r w:rsidRPr="00926276">
        <w:rPr>
          <w:rFonts w:cs="Times New Roman"/>
          <w:szCs w:val="24"/>
        </w:rPr>
        <w:t>Association between Ki-67 and clinicopathologic variab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780"/>
        <w:gridCol w:w="1370"/>
        <w:gridCol w:w="456"/>
        <w:gridCol w:w="836"/>
        <w:gridCol w:w="456"/>
        <w:gridCol w:w="836"/>
        <w:gridCol w:w="1023"/>
      </w:tblGrid>
      <w:tr w:rsidR="0033565C" w:rsidRPr="00926276" w14:paraId="34407736" w14:textId="77777777" w:rsidTr="00E40CAD">
        <w:trPr>
          <w:trHeight w:val="330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9EDA862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b/>
                <w:color w:val="000000"/>
                <w:szCs w:val="24"/>
              </w:rPr>
              <w:t>Clinicopathologic variables</w:t>
            </w:r>
          </w:p>
          <w:p w14:paraId="3D61988F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426816F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b/>
                <w:bCs/>
                <w:color w:val="000000"/>
                <w:szCs w:val="24"/>
              </w:rPr>
              <w:t>Ki-67</w:t>
            </w:r>
          </w:p>
        </w:tc>
      </w:tr>
      <w:tr w:rsidR="0033565C" w:rsidRPr="00926276" w14:paraId="2B27063E" w14:textId="77777777" w:rsidTr="00E40CAD">
        <w:trPr>
          <w:trHeight w:val="315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2A1E12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2D06F01" w14:textId="77777777" w:rsidR="0033565C" w:rsidRPr="00C602DD" w:rsidRDefault="0033565C" w:rsidP="00E40CAD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C602DD">
              <w:rPr>
                <w:rFonts w:eastAsia="Times New Roman" w:cs="Times New Roman"/>
                <w:b/>
                <w:color w:val="000000"/>
                <w:szCs w:val="24"/>
              </w:rPr>
              <w:t>Negativ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413F6ABB" w14:textId="77777777" w:rsidR="0033565C" w:rsidRPr="00C602DD" w:rsidRDefault="0033565C" w:rsidP="00E40CAD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C602DD">
              <w:rPr>
                <w:rFonts w:eastAsia="Times New Roman" w:cs="Times New Roman"/>
                <w:b/>
                <w:color w:val="000000"/>
                <w:szCs w:val="24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EE5B08" w14:textId="77777777" w:rsidR="0033565C" w:rsidRPr="00C602DD" w:rsidRDefault="0033565C" w:rsidP="00E40CAD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C602DD">
              <w:rPr>
                <w:rFonts w:eastAsia="Times New Roman" w:cs="Times New Roman"/>
                <w:b/>
                <w:color w:val="000000"/>
                <w:szCs w:val="24"/>
              </w:rPr>
              <w:t>P Value</w:t>
            </w:r>
          </w:p>
        </w:tc>
      </w:tr>
      <w:tr w:rsidR="0033565C" w:rsidRPr="00926276" w14:paraId="074DBF93" w14:textId="77777777" w:rsidTr="00E40CAD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27452E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Anemia (Hb &lt;10g/dl) 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71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95A237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D1423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7A5BBA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3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DE6AE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278192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A28825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479</w:t>
            </w:r>
          </w:p>
        </w:tc>
      </w:tr>
      <w:tr w:rsidR="0033565C" w:rsidRPr="00926276" w14:paraId="56CD59B4" w14:textId="77777777" w:rsidTr="00E40CA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CBB0C7F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DB306A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DD28E6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76E9F4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6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FA0CC8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C93803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6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769F62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33565C" w:rsidRPr="00926276" w14:paraId="77638FF5" w14:textId="77777777" w:rsidTr="00E40CA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EF725D6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Renal Insufficiency (creatinine &gt;177</w:t>
            </w:r>
            <w:r w:rsidRPr="00926276">
              <w:rPr>
                <w:rFonts w:cs="Times New Roman"/>
                <w:szCs w:val="24"/>
              </w:rPr>
              <w:t>µmol/l)</w:t>
            </w: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5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73353F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E75B3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861644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3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0F80F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09361F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7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6E1D37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774</w:t>
            </w:r>
          </w:p>
        </w:tc>
      </w:tr>
      <w:tr w:rsidR="0033565C" w:rsidRPr="00926276" w14:paraId="6D679A3B" w14:textId="77777777" w:rsidTr="00E40CA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196A70F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93CA6F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C9D1F2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883802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6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D991C0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B93152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3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A5BD9A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33565C" w:rsidRPr="00926276" w14:paraId="543E2A46" w14:textId="77777777" w:rsidTr="00E40CAD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A94A8BE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Hypercalcemia (&gt;2.75mmol/l)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44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1A5CA8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19EDB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617FAEB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1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1EE86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286CC4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6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E145C3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71</w:t>
            </w:r>
          </w:p>
        </w:tc>
      </w:tr>
      <w:tr w:rsidR="0033565C" w:rsidRPr="00926276" w14:paraId="3B0C02DD" w14:textId="77777777" w:rsidTr="00E40CA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FE8A781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6EE52A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5A6C46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F8A879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78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640B4A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11EDD9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84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DE811C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33565C" w:rsidRPr="00926276" w14:paraId="37794FDA" w14:textId="77777777" w:rsidTr="00E40CAD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D69D25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Elevated LDH (&gt;214 U/l)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33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576B83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4369C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6FFD73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B2294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4A8711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5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2C8865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169</w:t>
            </w:r>
          </w:p>
        </w:tc>
      </w:tr>
      <w:tr w:rsidR="0033565C" w:rsidRPr="00926276" w14:paraId="68A24DF5" w14:textId="77777777" w:rsidTr="00E40CA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F92AC6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EAB9D5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E7FA4A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79E7E3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7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C1C4CF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A80EC5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4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4B5FAD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33565C" w:rsidRPr="00926276" w14:paraId="0526C698" w14:textId="77777777" w:rsidTr="00E40CAD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5958F3D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Hypoalbuminemia (&lt;35g/l)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5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A4EBD4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80798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483B6B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3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C529C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9A033D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27B0976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395</w:t>
            </w:r>
          </w:p>
        </w:tc>
      </w:tr>
      <w:tr w:rsidR="0033565C" w:rsidRPr="00926276" w14:paraId="4D769476" w14:textId="77777777" w:rsidTr="00E40CA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B9D56B6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146560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81E4E0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36266B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6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6C7D76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15E040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0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C48BC8F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33565C" w:rsidRPr="00926276" w14:paraId="64D3FA62" w14:textId="77777777" w:rsidTr="00E40CA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nil"/>
            </w:tcBorders>
            <w:vAlign w:val="center"/>
          </w:tcPr>
          <w:p w14:paraId="592A5CE4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Elevated B2M (&gt;3.5mg/l)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(n=39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93A717E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220C05E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D80CEEF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77.8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18F792B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828585D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2.3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ED2B76F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18</w:t>
            </w:r>
          </w:p>
        </w:tc>
      </w:tr>
      <w:tr w:rsidR="0033565C" w:rsidRPr="00926276" w14:paraId="4B193F25" w14:textId="77777777" w:rsidTr="00E40CAD">
        <w:trPr>
          <w:trHeight w:val="300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3339725F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DE56826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4D95824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1172ADB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2.2%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0D3DBDE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AA691FD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7.7%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33B758B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33565C" w:rsidRPr="00926276" w14:paraId="7268DAB2" w14:textId="77777777" w:rsidTr="00E40CA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nil"/>
            </w:tcBorders>
            <w:vAlign w:val="center"/>
          </w:tcPr>
          <w:p w14:paraId="22984CC7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Abnormal </w:t>
            </w:r>
            <w:r>
              <w:rPr>
                <w:rFonts w:eastAsia="Times New Roman" w:cs="Times New Roman"/>
                <w:color w:val="000000"/>
                <w:szCs w:val="24"/>
              </w:rPr>
              <w:t>s</w:t>
            </w: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FLC Ratio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42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7C63C12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AFB46D9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4D9B12C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88.9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E6EC39F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A536E0D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95.8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DB1A08C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567</w:t>
            </w:r>
          </w:p>
        </w:tc>
      </w:tr>
      <w:tr w:rsidR="0033565C" w:rsidRPr="00926276" w14:paraId="24E800CF" w14:textId="77777777" w:rsidTr="00E40CAD">
        <w:trPr>
          <w:trHeight w:val="300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3B9AD593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E004C6F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No 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C81049C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C9A96AE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1.1%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01939264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563BF80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.2%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EB65BAE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33565C" w:rsidRPr="00926276" w14:paraId="7A0B0F02" w14:textId="77777777" w:rsidTr="00E40CA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nil"/>
            </w:tcBorders>
            <w:vAlign w:val="center"/>
          </w:tcPr>
          <w:p w14:paraId="7373D82E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Abnormal </w:t>
            </w:r>
            <w:r>
              <w:rPr>
                <w:rFonts w:eastAsia="Times New Roman" w:cs="Times New Roman"/>
                <w:color w:val="000000"/>
                <w:szCs w:val="24"/>
              </w:rPr>
              <w:t>s</w:t>
            </w: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FLC ratio &lt;0.03 or 32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42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E395023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7C434D8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D2C0C0C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6.7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DD71070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E9E57B3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2.5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B976503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33565C" w:rsidRPr="00926276" w14:paraId="07D73DF6" w14:textId="77777777" w:rsidTr="00E40CAD">
        <w:trPr>
          <w:trHeight w:val="300"/>
        </w:trPr>
        <w:tc>
          <w:tcPr>
            <w:tcW w:w="0" w:type="auto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154BC7B9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739D1C3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No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030D93E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D0AEA3B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3.3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6C89094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75F71FC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7.5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3A47988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33565C" w:rsidRPr="00926276" w14:paraId="5B24BA43" w14:textId="77777777" w:rsidTr="00E40CAD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vAlign w:val="center"/>
          </w:tcPr>
          <w:p w14:paraId="6770BB0A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lastRenderedPageBreak/>
              <w:t xml:space="preserve">Plasma cell count ≥50%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8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AC46312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B198DB9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E5EA023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72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F3245D1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6AD3A5F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9.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EA50104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813</w:t>
            </w:r>
          </w:p>
        </w:tc>
      </w:tr>
      <w:tr w:rsidR="0033565C" w:rsidRPr="00926276" w14:paraId="54542308" w14:textId="77777777" w:rsidTr="00E40CAD">
        <w:trPr>
          <w:trHeight w:val="300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2B0A84F1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D9ADAE8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8CCC974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3593271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7.5%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FF107F2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CCAA229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0.2%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4BBD12B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33565C" w:rsidRPr="00926276" w14:paraId="4724CB32" w14:textId="77777777" w:rsidTr="00E40CAD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AD0BD87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ISS Stage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(n=37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03B2CA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EEBEA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DDD45A6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6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5E2BF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989361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5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5AA97D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429</w:t>
            </w:r>
          </w:p>
        </w:tc>
      </w:tr>
      <w:tr w:rsidR="0033565C" w:rsidRPr="00926276" w14:paraId="5BCE6DA3" w14:textId="77777777" w:rsidTr="00E40CAD">
        <w:trPr>
          <w:trHeight w:val="28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940C23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A285C9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35F83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A40938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6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28103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1C177F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6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BE40F2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33565C" w:rsidRPr="00926276" w14:paraId="6DF5DFF1" w14:textId="77777777" w:rsidTr="00E40CA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950EB5F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62573B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B9435B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59DA7E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6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1FE4D9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9B20D7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7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47A0F1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33565C" w:rsidRPr="00926276" w14:paraId="7C4B9B46" w14:textId="77777777" w:rsidTr="00E40CA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D08B5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Immunoglobulin Isotype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43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F63BE60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I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B52AD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EF7C9B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8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C2444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583C83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9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8165870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626</w:t>
            </w:r>
          </w:p>
        </w:tc>
      </w:tr>
      <w:tr w:rsidR="0033565C" w:rsidRPr="00926276" w14:paraId="388FEF95" w14:textId="77777777" w:rsidTr="00E40CAD">
        <w:trPr>
          <w:trHeight w:val="28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B90BD6B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BFAEC6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0DA57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E5118D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6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F0ED1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480B11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DD6C49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33565C" w:rsidRPr="00926276" w14:paraId="4E345586" w14:textId="77777777" w:rsidTr="00E40CAD">
        <w:trPr>
          <w:trHeight w:val="28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4E6F06A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A1B859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Ig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9FDC2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F8C3A1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6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5F49F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36386D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1F7E12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33565C" w:rsidRPr="00926276" w14:paraId="246B1EF0" w14:textId="77777777" w:rsidTr="00E40CA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8C1DF7A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A73771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Light Ch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6C803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33EC63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8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06EE1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AA6A35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4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B93D21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33565C" w:rsidRPr="00926276" w14:paraId="6306C17D" w14:textId="77777777" w:rsidTr="00E40CAD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C8EB215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 xml:space="preserve">Involved Light Chain </w:t>
            </w:r>
            <w:r w:rsidRPr="00926276">
              <w:rPr>
                <w:rFonts w:eastAsia="Times New Roman" w:cs="Times New Roman"/>
                <w:i/>
                <w:iCs/>
                <w:color w:val="000000"/>
                <w:szCs w:val="24"/>
              </w:rPr>
              <w:t>(n=48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52A1C0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Kapp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41F97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0C995A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47.6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4060F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4961AA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7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348607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0.143</w:t>
            </w:r>
          </w:p>
        </w:tc>
      </w:tr>
      <w:tr w:rsidR="0033565C" w:rsidRPr="00926276" w14:paraId="528F75AE" w14:textId="77777777" w:rsidTr="00E40CAD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539B77F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4149DE" w14:textId="77777777" w:rsidR="0033565C" w:rsidRPr="00926276" w:rsidRDefault="0033565C" w:rsidP="00E40CAD">
            <w:pPr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Lamb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BBB578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52DA50C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52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2178ED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290573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29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C2CF17" w14:textId="77777777" w:rsidR="0033565C" w:rsidRPr="00926276" w:rsidRDefault="0033565C" w:rsidP="00E40CA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627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</w:tbl>
    <w:p w14:paraId="007DE177" w14:textId="77777777" w:rsidR="00691E7B" w:rsidRPr="00926276" w:rsidRDefault="00691E7B" w:rsidP="0033565C">
      <w:pPr>
        <w:spacing w:before="240"/>
        <w:rPr>
          <w:rFonts w:cs="Times New Roman"/>
          <w:szCs w:val="24"/>
        </w:rPr>
      </w:pPr>
    </w:p>
    <w:sectPr w:rsidR="00691E7B" w:rsidRPr="0092627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2A3FA0" w14:textId="77777777" w:rsidR="00A0687D" w:rsidRDefault="00A0687D" w:rsidP="00117666">
      <w:pPr>
        <w:spacing w:after="0"/>
      </w:pPr>
      <w:r>
        <w:separator/>
      </w:r>
    </w:p>
  </w:endnote>
  <w:endnote w:type="continuationSeparator" w:id="0">
    <w:p w14:paraId="049375F0" w14:textId="77777777" w:rsidR="00A0687D" w:rsidRDefault="00A0687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8B19C2" w:rsidRPr="00577C4C" w:rsidRDefault="008B19C2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3416DCC" w:rsidR="008B19C2" w:rsidRPr="00577C4C" w:rsidRDefault="008B19C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6774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3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3416DCC" w:rsidR="008B19C2" w:rsidRPr="00577C4C" w:rsidRDefault="008B19C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67744">
                      <w:rPr>
                        <w:noProof/>
                        <w:color w:val="000000" w:themeColor="text1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8B19C2" w:rsidRPr="00577C4C" w:rsidRDefault="008B19C2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8227767" w:rsidR="008B19C2" w:rsidRPr="00577C4C" w:rsidRDefault="008B19C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6774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4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08227767" w:rsidR="008B19C2" w:rsidRPr="00577C4C" w:rsidRDefault="008B19C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67744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CB925C" w14:textId="77777777" w:rsidR="00A0687D" w:rsidRDefault="00A0687D" w:rsidP="00117666">
      <w:pPr>
        <w:spacing w:after="0"/>
      </w:pPr>
      <w:r>
        <w:separator/>
      </w:r>
    </w:p>
  </w:footnote>
  <w:footnote w:type="continuationSeparator" w:id="0">
    <w:p w14:paraId="253C9906" w14:textId="77777777" w:rsidR="00A0687D" w:rsidRDefault="00A0687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8B19C2" w:rsidRPr="009151AA" w:rsidRDefault="008B19C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8B19C2" w:rsidRDefault="008B19C2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9319D"/>
    <w:rsid w:val="000C0571"/>
    <w:rsid w:val="00105FD9"/>
    <w:rsid w:val="00117666"/>
    <w:rsid w:val="001549D3"/>
    <w:rsid w:val="00160065"/>
    <w:rsid w:val="00177D84"/>
    <w:rsid w:val="001E11D8"/>
    <w:rsid w:val="00211AC9"/>
    <w:rsid w:val="00221433"/>
    <w:rsid w:val="00267D18"/>
    <w:rsid w:val="002868E2"/>
    <w:rsid w:val="002869C3"/>
    <w:rsid w:val="002936E4"/>
    <w:rsid w:val="002B4A57"/>
    <w:rsid w:val="002C74CA"/>
    <w:rsid w:val="0033565C"/>
    <w:rsid w:val="003544FB"/>
    <w:rsid w:val="00367744"/>
    <w:rsid w:val="003833F5"/>
    <w:rsid w:val="003B37AA"/>
    <w:rsid w:val="003D2F2D"/>
    <w:rsid w:val="003D3A80"/>
    <w:rsid w:val="003F21E2"/>
    <w:rsid w:val="00401590"/>
    <w:rsid w:val="00411096"/>
    <w:rsid w:val="00447801"/>
    <w:rsid w:val="00452E9C"/>
    <w:rsid w:val="00453B4C"/>
    <w:rsid w:val="004735C8"/>
    <w:rsid w:val="004961FF"/>
    <w:rsid w:val="00501BC8"/>
    <w:rsid w:val="00517A89"/>
    <w:rsid w:val="005250F2"/>
    <w:rsid w:val="00593EEA"/>
    <w:rsid w:val="005A53E3"/>
    <w:rsid w:val="005A5EEE"/>
    <w:rsid w:val="006375C7"/>
    <w:rsid w:val="00654E8F"/>
    <w:rsid w:val="00660D05"/>
    <w:rsid w:val="006820B1"/>
    <w:rsid w:val="00691E7B"/>
    <w:rsid w:val="006B7D14"/>
    <w:rsid w:val="00701727"/>
    <w:rsid w:val="0070566C"/>
    <w:rsid w:val="00714C50"/>
    <w:rsid w:val="00725A7D"/>
    <w:rsid w:val="007501BE"/>
    <w:rsid w:val="00790BB3"/>
    <w:rsid w:val="007B5925"/>
    <w:rsid w:val="007C206C"/>
    <w:rsid w:val="007F1924"/>
    <w:rsid w:val="00803D24"/>
    <w:rsid w:val="00817DD6"/>
    <w:rsid w:val="008334DF"/>
    <w:rsid w:val="00885156"/>
    <w:rsid w:val="008B19C2"/>
    <w:rsid w:val="009151AA"/>
    <w:rsid w:val="00926276"/>
    <w:rsid w:val="0093429D"/>
    <w:rsid w:val="00943573"/>
    <w:rsid w:val="00970F7D"/>
    <w:rsid w:val="00994A3D"/>
    <w:rsid w:val="009C2B12"/>
    <w:rsid w:val="009C70F3"/>
    <w:rsid w:val="009F2654"/>
    <w:rsid w:val="00A0687D"/>
    <w:rsid w:val="00A174D9"/>
    <w:rsid w:val="00A569CD"/>
    <w:rsid w:val="00A85B60"/>
    <w:rsid w:val="00AB6715"/>
    <w:rsid w:val="00AE0901"/>
    <w:rsid w:val="00AF5F99"/>
    <w:rsid w:val="00B13D2D"/>
    <w:rsid w:val="00B1671E"/>
    <w:rsid w:val="00B25EB8"/>
    <w:rsid w:val="00B354E1"/>
    <w:rsid w:val="00B37F4D"/>
    <w:rsid w:val="00B62B32"/>
    <w:rsid w:val="00C52A7B"/>
    <w:rsid w:val="00C56BAF"/>
    <w:rsid w:val="00C679AA"/>
    <w:rsid w:val="00C75972"/>
    <w:rsid w:val="00CC0A3A"/>
    <w:rsid w:val="00CD066B"/>
    <w:rsid w:val="00CD50B3"/>
    <w:rsid w:val="00CE4FEE"/>
    <w:rsid w:val="00D2416A"/>
    <w:rsid w:val="00DB59C3"/>
    <w:rsid w:val="00DC259A"/>
    <w:rsid w:val="00DE23E8"/>
    <w:rsid w:val="00E02228"/>
    <w:rsid w:val="00E52377"/>
    <w:rsid w:val="00E64E17"/>
    <w:rsid w:val="00E866C9"/>
    <w:rsid w:val="00EA3D3C"/>
    <w:rsid w:val="00EE76A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6A35CE2A-7DC5-49D0-8EA7-6BB28ED866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1</TotalTime>
  <Pages>14</Pages>
  <Words>1163</Words>
  <Characters>663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sabella Mengich</cp:lastModifiedBy>
  <cp:revision>24</cp:revision>
  <cp:lastPrinted>2013-10-03T12:51:00Z</cp:lastPrinted>
  <dcterms:created xsi:type="dcterms:W3CDTF">2023-04-26T23:38:00Z</dcterms:created>
  <dcterms:modified xsi:type="dcterms:W3CDTF">2023-04-28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